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DD9" w:rsidRPr="00F45176" w:rsidRDefault="00F4517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/>
          <w:b/>
        </w:rPr>
        <w:t>Supplementary Material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</w:rPr>
        <w:t xml:space="preserve">Table S1: </w:t>
      </w:r>
      <w:r w:rsidRPr="00F45176">
        <w:rPr>
          <w:rFonts w:ascii="Times New Roman" w:hAnsi="Times New Roman" w:cs="Times New Roman"/>
          <w:b/>
          <w:bCs/>
        </w:rPr>
        <w:t>Baseline characteristics between two groups after propensity score matching.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  <w:bCs/>
        </w:rPr>
        <w:t>Table S2. Prone information and respiratory parameters before a</w:t>
      </w:r>
      <w:bookmarkStart w:id="0" w:name="_GoBack"/>
      <w:bookmarkEnd w:id="0"/>
      <w:r w:rsidRPr="00F45176">
        <w:rPr>
          <w:rFonts w:ascii="Times New Roman" w:hAnsi="Times New Roman" w:cs="Times New Roman"/>
          <w:b/>
          <w:bCs/>
        </w:rPr>
        <w:t>nd after proning.</w:t>
      </w:r>
    </w:p>
    <w:p w:rsidR="00374DD9" w:rsidRPr="00F45176" w:rsidRDefault="00F45176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 w:hint="eastAsia"/>
          <w:b/>
          <w:bCs/>
        </w:rPr>
        <w:t>Table S</w:t>
      </w:r>
      <w:r w:rsidR="00D70727" w:rsidRPr="00F45176">
        <w:rPr>
          <w:rFonts w:ascii="Times New Roman" w:hAnsi="Times New Roman" w:cs="Times New Roman" w:hint="eastAsia"/>
          <w:b/>
          <w:bCs/>
        </w:rPr>
        <w:t>3</w:t>
      </w:r>
      <w:r w:rsidRPr="00F45176">
        <w:rPr>
          <w:rFonts w:ascii="Times New Roman" w:hAnsi="Times New Roman" w:cs="Times New Roman"/>
          <w:b/>
          <w:bCs/>
        </w:rPr>
        <w:t>:</w:t>
      </w:r>
      <w:r w:rsidRPr="00F45176">
        <w:t xml:space="preserve"> </w:t>
      </w:r>
      <w:r w:rsidRPr="00F45176">
        <w:rPr>
          <w:rFonts w:ascii="Times New Roman" w:hAnsi="Times New Roman" w:cs="Times New Roman"/>
          <w:b/>
          <w:bCs/>
        </w:rPr>
        <w:t xml:space="preserve">Missing number (%) for prone positioning-related </w:t>
      </w:r>
      <w:r w:rsidRPr="00F45176">
        <w:rPr>
          <w:rFonts w:ascii="Times New Roman" w:hAnsi="Times New Roman" w:cs="Times New Roman"/>
          <w:b/>
          <w:bCs/>
        </w:rPr>
        <w:t>complications.</w:t>
      </w:r>
      <w:r w:rsidRPr="00F45176">
        <w:rPr>
          <w:rFonts w:ascii="Times New Roman" w:hAnsi="Times New Roman" w:cs="Times New Roman" w:hint="eastAsia"/>
          <w:b/>
          <w:bCs/>
        </w:rPr>
        <w:t xml:space="preserve"> </w:t>
      </w:r>
    </w:p>
    <w:p w:rsidR="00374DD9" w:rsidRPr="00F45176" w:rsidRDefault="00F45176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b/>
          <w:bCs/>
        </w:rPr>
        <w:t>Table</w:t>
      </w:r>
      <w:r w:rsidRPr="00F45176">
        <w:rPr>
          <w:rFonts w:ascii="Times New Roman" w:hAnsi="Times New Roman" w:cs="Times New Roman" w:hint="eastAsia"/>
          <w:b/>
          <w:bCs/>
        </w:rPr>
        <w:t xml:space="preserve"> S</w:t>
      </w:r>
      <w:r w:rsidR="00D70727" w:rsidRPr="00F45176">
        <w:rPr>
          <w:rFonts w:ascii="Times New Roman" w:hAnsi="Times New Roman" w:cs="Times New Roman" w:hint="eastAsia"/>
          <w:b/>
          <w:bCs/>
        </w:rPr>
        <w:t>4</w:t>
      </w:r>
      <w:r w:rsidRPr="00F45176">
        <w:rPr>
          <w:rFonts w:ascii="Times New Roman" w:hAnsi="Times New Roman" w:cs="Times New Roman"/>
          <w:b/>
          <w:bCs/>
        </w:rPr>
        <w:t xml:space="preserve">. </w:t>
      </w:r>
      <w:r w:rsidRPr="00F45176">
        <w:rPr>
          <w:rFonts w:ascii="Times New Roman" w:hAnsi="Times New Roman" w:cs="Times New Roman"/>
          <w:b/>
        </w:rPr>
        <w:t>Sensitivity analysis</w:t>
      </w:r>
      <w:r w:rsidRPr="00F45176">
        <w:rPr>
          <w:rFonts w:ascii="Times New Roman" w:hAnsi="Times New Roman" w:cs="Times New Roman" w:hint="eastAsia"/>
          <w:b/>
        </w:rPr>
        <w:t xml:space="preserve"> </w:t>
      </w:r>
      <w:r w:rsidRPr="00F45176">
        <w:rPr>
          <w:rFonts w:ascii="Times New Roman" w:hAnsi="Times New Roman" w:cs="Times New Roman"/>
          <w:b/>
        </w:rPr>
        <w:t>results of the worst-</w:t>
      </w:r>
      <w:r w:rsidRPr="00F45176">
        <w:rPr>
          <w:rFonts w:ascii="Times New Roman" w:hAnsi="Times New Roman" w:cs="Times New Roman" w:hint="eastAsia"/>
          <w:b/>
        </w:rPr>
        <w:t>case</w:t>
      </w:r>
      <w:r w:rsidRPr="00F45176">
        <w:rPr>
          <w:rFonts w:ascii="Times New Roman" w:hAnsi="Times New Roman" w:cs="Times New Roman"/>
          <w:b/>
        </w:rPr>
        <w:t xml:space="preserve"> </w:t>
      </w:r>
      <w:r w:rsidRPr="00F45176">
        <w:rPr>
          <w:rFonts w:ascii="Times New Roman" w:hAnsi="Times New Roman" w:cs="Times New Roman" w:hint="eastAsia"/>
          <w:b/>
        </w:rPr>
        <w:t>impu</w:t>
      </w:r>
      <w:r w:rsidRPr="00F45176">
        <w:rPr>
          <w:rFonts w:ascii="Times New Roman" w:hAnsi="Times New Roman" w:cs="Times New Roman"/>
          <w:b/>
        </w:rPr>
        <w:t xml:space="preserve">tation and best-case imputation </w:t>
      </w:r>
      <w:r w:rsidRPr="00F45176">
        <w:rPr>
          <w:rFonts w:ascii="Times New Roman" w:hAnsi="Times New Roman" w:cs="Times New Roman" w:hint="eastAsia"/>
          <w:b/>
        </w:rPr>
        <w:t>m</w:t>
      </w:r>
      <w:r w:rsidRPr="00F45176">
        <w:rPr>
          <w:rFonts w:ascii="Times New Roman" w:hAnsi="Times New Roman" w:cs="Times New Roman"/>
          <w:b/>
        </w:rPr>
        <w:t xml:space="preserve">ethods for </w:t>
      </w:r>
      <w:r w:rsidRPr="00F45176">
        <w:rPr>
          <w:rFonts w:ascii="Times New Roman" w:hAnsi="Times New Roman" w:cs="Times New Roman" w:hint="eastAsia"/>
          <w:b/>
        </w:rPr>
        <w:t>missing data</w:t>
      </w:r>
      <w:r w:rsidRPr="00F45176">
        <w:rPr>
          <w:rFonts w:ascii="Times New Roman" w:hAnsi="Times New Roman" w:cs="Times New Roman"/>
        </w:rPr>
        <w:t>.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  <w:bCs/>
        </w:rPr>
        <w:t>Table S</w:t>
      </w:r>
      <w:r w:rsidR="00D70727" w:rsidRPr="00F45176">
        <w:rPr>
          <w:rFonts w:ascii="Times New Roman" w:hAnsi="Times New Roman" w:cs="Times New Roman" w:hint="eastAsia"/>
          <w:b/>
          <w:bCs/>
        </w:rPr>
        <w:t>5</w:t>
      </w:r>
      <w:r w:rsidRPr="00F45176">
        <w:rPr>
          <w:rFonts w:ascii="Times New Roman" w:hAnsi="Times New Roman" w:cs="Times New Roman"/>
          <w:b/>
          <w:bCs/>
        </w:rPr>
        <w:t xml:space="preserve">. </w:t>
      </w:r>
      <w:r w:rsidRPr="00F45176">
        <w:rPr>
          <w:rFonts w:ascii="Times New Roman" w:hAnsi="Times New Roman" w:cs="Times New Roman"/>
          <w:b/>
        </w:rPr>
        <w:t>Sensitivity analysis</w:t>
      </w:r>
      <w:r w:rsidRPr="00F45176">
        <w:rPr>
          <w:rFonts w:ascii="Times New Roman" w:hAnsi="Times New Roman" w:cs="Times New Roman" w:hint="eastAsia"/>
          <w:b/>
        </w:rPr>
        <w:t xml:space="preserve"> </w:t>
      </w:r>
      <w:r w:rsidRPr="00F45176">
        <w:rPr>
          <w:rFonts w:ascii="Times New Roman" w:hAnsi="Times New Roman" w:cs="Times New Roman"/>
          <w:b/>
        </w:rPr>
        <w:t xml:space="preserve">results </w:t>
      </w:r>
      <w:r w:rsidRPr="00F45176">
        <w:rPr>
          <w:rFonts w:ascii="Times New Roman" w:hAnsi="Times New Roman" w:cs="Times New Roman" w:hint="eastAsia"/>
          <w:b/>
        </w:rPr>
        <w:t xml:space="preserve">of </w:t>
      </w:r>
      <w:r w:rsidRPr="00F45176">
        <w:rPr>
          <w:rFonts w:ascii="Times New Roman" w:hAnsi="Times New Roman" w:cs="Times New Roman"/>
          <w:b/>
          <w:bCs/>
        </w:rPr>
        <w:t>multiple</w:t>
      </w:r>
      <w:r w:rsidRPr="00F45176">
        <w:rPr>
          <w:rFonts w:ascii="Times New Roman" w:hAnsi="Times New Roman" w:cs="Times New Roman" w:hint="eastAsia"/>
          <w:b/>
          <w:bCs/>
        </w:rPr>
        <w:t xml:space="preserve"> </w:t>
      </w:r>
      <w:r w:rsidRPr="00F45176">
        <w:rPr>
          <w:rFonts w:ascii="Times New Roman" w:hAnsi="Times New Roman" w:cs="Times New Roman" w:hint="eastAsia"/>
          <w:b/>
        </w:rPr>
        <w:t>impu</w:t>
      </w:r>
      <w:r w:rsidRPr="00F45176">
        <w:rPr>
          <w:rFonts w:ascii="Times New Roman" w:hAnsi="Times New Roman" w:cs="Times New Roman"/>
          <w:b/>
        </w:rPr>
        <w:t>tation</w:t>
      </w:r>
      <w:r w:rsidRPr="00F45176">
        <w:rPr>
          <w:rFonts w:ascii="Times New Roman" w:hAnsi="Times New Roman" w:cs="Times New Roman"/>
          <w:b/>
          <w:bCs/>
        </w:rPr>
        <w:t xml:space="preserve"> </w:t>
      </w:r>
      <w:r w:rsidRPr="00F45176">
        <w:rPr>
          <w:rFonts w:ascii="Times New Roman" w:hAnsi="Times New Roman" w:cs="Times New Roman" w:hint="eastAsia"/>
          <w:b/>
        </w:rPr>
        <w:t>m</w:t>
      </w:r>
      <w:r w:rsidRPr="00F45176">
        <w:rPr>
          <w:rFonts w:ascii="Times New Roman" w:hAnsi="Times New Roman" w:cs="Times New Roman"/>
          <w:b/>
        </w:rPr>
        <w:t xml:space="preserve">ethods for </w:t>
      </w:r>
      <w:r w:rsidRPr="00F45176">
        <w:rPr>
          <w:rFonts w:ascii="Times New Roman" w:hAnsi="Times New Roman" w:cs="Times New Roman" w:hint="eastAsia"/>
          <w:b/>
        </w:rPr>
        <w:t>missing data</w:t>
      </w:r>
      <w:r w:rsidRPr="00F45176">
        <w:rPr>
          <w:rFonts w:ascii="Times New Roman" w:hAnsi="Times New Roman" w:cs="Times New Roman"/>
          <w:b/>
          <w:bCs/>
        </w:rPr>
        <w:t>.</w:t>
      </w:r>
    </w:p>
    <w:p w:rsidR="00D70727" w:rsidRPr="00F45176" w:rsidRDefault="00D70727" w:rsidP="001972C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</w:rPr>
        <w:t>Table S</w:t>
      </w:r>
      <w:r w:rsidRPr="00F45176">
        <w:rPr>
          <w:rFonts w:ascii="Times New Roman" w:hAnsi="Times New Roman" w:cs="Times New Roman" w:hint="eastAsia"/>
          <w:b/>
        </w:rPr>
        <w:t>6</w:t>
      </w:r>
      <w:r w:rsidRPr="00F45176">
        <w:rPr>
          <w:rFonts w:ascii="Times New Roman" w:hAnsi="Times New Roman" w:cs="Times New Roman"/>
          <w:b/>
        </w:rPr>
        <w:t xml:space="preserve">: </w:t>
      </w:r>
      <w:r w:rsidRPr="00F45176">
        <w:rPr>
          <w:rFonts w:ascii="Times New Roman" w:hAnsi="Times New Roman" w:cs="Times New Roman"/>
          <w:b/>
          <w:bCs/>
        </w:rPr>
        <w:t>The time-response relationship between response rate, and 28 day mortality.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 w:hint="eastAsia"/>
          <w:b/>
        </w:rPr>
        <w:t>F</w:t>
      </w:r>
      <w:r w:rsidRPr="00F45176">
        <w:rPr>
          <w:rFonts w:ascii="Times New Roman" w:hAnsi="Times New Roman" w:cs="Times New Roman"/>
          <w:b/>
        </w:rPr>
        <w:t>igure S1</w:t>
      </w:r>
      <w:r w:rsidRPr="00F45176">
        <w:rPr>
          <w:rFonts w:ascii="Times New Roman" w:hAnsi="Times New Roman" w:cs="Times New Roman"/>
          <w:b/>
          <w:bCs/>
        </w:rPr>
        <w:t xml:space="preserve">: </w:t>
      </w:r>
      <w:r w:rsidRPr="00F45176">
        <w:rPr>
          <w:rFonts w:ascii="Times New Roman" w:hAnsi="Times New Roman" w:cs="Times New Roman"/>
          <w:b/>
          <w:bCs/>
        </w:rPr>
        <w:t>Standardized mean diffe</w:t>
      </w:r>
      <w:r w:rsidRPr="00F45176">
        <w:rPr>
          <w:rFonts w:ascii="Times New Roman" w:hAnsi="Times New Roman" w:cs="Times New Roman" w:hint="eastAsia"/>
          <w:b/>
          <w:bCs/>
        </w:rPr>
        <w:t>r</w:t>
      </w:r>
      <w:r w:rsidRPr="00F45176">
        <w:rPr>
          <w:rFonts w:ascii="Times New Roman" w:hAnsi="Times New Roman" w:cs="Times New Roman"/>
          <w:b/>
          <w:bCs/>
        </w:rPr>
        <w:t>ence (SMD) of variables before and after propensity score matching.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</w:rPr>
        <w:t xml:space="preserve">Figure S2: </w:t>
      </w:r>
      <w:r w:rsidRPr="00F45176">
        <w:rPr>
          <w:rFonts w:ascii="Times New Roman" w:hAnsi="Times New Roman" w:cs="Times New Roman"/>
          <w:b/>
          <w:bCs/>
        </w:rPr>
        <w:t>Common support domain plot after propensity score matching.</w:t>
      </w:r>
    </w:p>
    <w:p w:rsidR="00374DD9" w:rsidRPr="00F45176" w:rsidRDefault="00F45176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</w:rPr>
        <w:t xml:space="preserve">Figure S3: </w:t>
      </w:r>
      <w:r w:rsidRPr="00F45176">
        <w:rPr>
          <w:rFonts w:ascii="Times New Roman" w:hAnsi="Times New Roman" w:cs="Times New Roman"/>
          <w:b/>
          <w:bCs/>
        </w:rPr>
        <w:t>Jitter plot of distributions before and after propensity score matching.</w:t>
      </w:r>
    </w:p>
    <w:p w:rsidR="00374DD9" w:rsidRPr="00F45176" w:rsidRDefault="00F4517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  <w:bCs/>
        </w:rPr>
        <w:t>Figure S4. Density curve of prone ventilation complications before and after multiple interpolation.</w:t>
      </w:r>
    </w:p>
    <w:p w:rsidR="00374DD9" w:rsidRPr="00F45176" w:rsidRDefault="00374DD9">
      <w:pPr>
        <w:spacing w:line="480" w:lineRule="auto"/>
        <w:rPr>
          <w:rFonts w:ascii="Times New Roman" w:hAnsi="Times New Roman" w:cs="Times New Roman"/>
          <w:b/>
        </w:rPr>
        <w:sectPr w:rsidR="00374DD9" w:rsidRPr="00F45176" w:rsidSect="00F45176">
          <w:footerReference w:type="even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374DD9" w:rsidRPr="00F45176" w:rsidRDefault="00F45176">
      <w:pPr>
        <w:spacing w:before="120" w:after="120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  <w:bCs/>
        </w:rPr>
        <w:t>Table S1. Baseline characteristics between two groups after PSM.</w:t>
      </w:r>
      <w:r w:rsidRPr="00F45176">
        <w:rPr>
          <w:rFonts w:ascii="Times New Roman" w:hAnsi="Times New Roman" w:cs="Times New Roman"/>
        </w:rPr>
        <w:t xml:space="preserve"> After PSM, the baseline profiles were well balanced between the two groups with SMDs &lt;10% for all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58"/>
        <w:gridCol w:w="2518"/>
        <w:gridCol w:w="2518"/>
        <w:gridCol w:w="2518"/>
        <w:gridCol w:w="782"/>
        <w:gridCol w:w="1599"/>
      </w:tblGrid>
      <w:tr w:rsidR="00F45176" w:rsidRPr="00F45176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Overall (n=1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SPP group(n=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PP group(n=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SMD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63.00 [52.00, 7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63.00 [51.00, 7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64.00 [55.00, 7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65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Gender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58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72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132 (8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7 ( 8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5 ( 8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30 (1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4 ( 1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6 ( 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Height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160.0 [155.0, 17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160.0 [154.0, 16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160.0 [155.0, 17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03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60.9 [50.1, 6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60.0 [51.0, 6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61.0 [50.5, 6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002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Body mass index (kg/m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23.0 [21.0, 2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22.9 [20.9, 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23.0 [21.1, 2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8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03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Etiologies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160 (9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79 ( 9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81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5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58 (3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28 ( 3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30 ( 3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34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9 ( 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4 (  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5 (  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39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Other etiolo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3 ( 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8 (  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5 (  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29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ARDS severity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2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23 (1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2 ( 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1 ( 1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93 (5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46 ( 5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47 ( 5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46 (2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23 ( 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2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23 ( 2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icro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Virus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136 (8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8 ( 8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8 ( 8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Bacteria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124 (7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2 ( 7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2 ( 7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Fungus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72 (4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34 ( 4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38 ( 4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6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APACH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24.00 [19.00, 2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23.00 [20.00, 2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24.00 [18.00, 3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89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8 [5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8 [5, 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8 [5, 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9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8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urr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3.00 [2.50, 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3.00 [2.00, 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3.00 [2.50, 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30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Charls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6 [4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5 [4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6 [4, 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Number of the prone position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2 [1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3 [1, 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2 [1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9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Days from ICU to pronation (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1.44 [0.72, 4.8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1.60 [0.87, 5.9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1.29 [0.38, 4.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45</w:t>
            </w:r>
          </w:p>
        </w:tc>
      </w:tr>
      <w:tr w:rsidR="00F45176" w:rsidRPr="00F45176">
        <w:trPr>
          <w:trHeight w:val="320"/>
        </w:trPr>
        <w:tc>
          <w:tcPr>
            <w:tcW w:w="1389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Treatment [</w:t>
            </w:r>
            <w:r w:rsidRPr="00F45176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  <w:t>n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(%)]</w:t>
            </w:r>
          </w:p>
        </w:tc>
      </w:tr>
      <w:tr w:rsidR="00F45176" w:rsidRPr="00F45176">
        <w:trPr>
          <w:trHeight w:val="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echanical Ventil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151 (93.2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74 ( 91.4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77 ( 95.1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93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uscle relaxa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63 ( 38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30 ( 37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33 ( 40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42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ECM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22 (13.6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12 ( 14.8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10 ( 12.3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29</w:t>
            </w:r>
          </w:p>
        </w:tc>
      </w:tr>
      <w:tr w:rsidR="00F45176" w:rsidRPr="00F45176">
        <w:trPr>
          <w:trHeight w:val="93"/>
        </w:trPr>
        <w:tc>
          <w:tcPr>
            <w:tcW w:w="1389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Mechanical ventilation parameters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EEP (cmH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10 [8, 1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10 [8, 12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10 [8, 1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31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Compliance (mL/cm H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2 [23, 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2 [25, 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1 [23, 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02</w:t>
            </w:r>
          </w:p>
        </w:tc>
      </w:tr>
      <w:tr w:rsidR="00F45176" w:rsidRPr="00F451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etC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6 [33, 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7 [33, 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36 [33, 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13</w:t>
            </w:r>
          </w:p>
        </w:tc>
      </w:tr>
      <w:tr w:rsidR="00F45176" w:rsidRPr="00F4517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leftChars="100" w:left="2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Fi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70 [50, 1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70 [50, 1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70 [55, 1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12</w:t>
            </w:r>
          </w:p>
        </w:tc>
      </w:tr>
      <w:tr w:rsidR="00F45176" w:rsidRPr="00F45176">
        <w:trPr>
          <w:trHeight w:val="9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leftChars="100" w:left="2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Tidal volume (mL/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 7.1 [6.0, 8.8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 7.0 [6.0, 9.0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 7.2 [6.1, 9.0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Theme="minorEastAsia" w:hAnsi="Times New Roman" w:cs="Times New Roman"/>
                <w:sz w:val="22"/>
                <w:szCs w:val="22"/>
              </w:rPr>
              <w:t>0.004</w:t>
            </w:r>
          </w:p>
        </w:tc>
      </w:tr>
      <w:tr w:rsidR="00F45176" w:rsidRPr="00F45176">
        <w:trPr>
          <w:trHeight w:val="9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Arterial blood gas measurem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45176" w:rsidRPr="00F45176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a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93.05 [77.08, 130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95.40 [79.40, 131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91.80 [75.20, 122.00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67</w:t>
            </w:r>
          </w:p>
        </w:tc>
      </w:tr>
      <w:tr w:rsidR="00F45176" w:rsidRPr="00F451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aC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42.80 [37.82, 5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42.90 [38.00, 48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42.30 [37.80, 56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45</w:t>
            </w:r>
          </w:p>
        </w:tc>
      </w:tr>
      <w:tr w:rsidR="00F45176" w:rsidRPr="00F45176">
        <w:trPr>
          <w:trHeight w:val="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a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/FiO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149.00 [98.08, 208.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149.00 [99.50, 216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149.00 [96.00, 20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6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0.035</w:t>
            </w:r>
          </w:p>
        </w:tc>
      </w:tr>
      <w:tr w:rsidR="00374DD9" w:rsidRPr="00F45176">
        <w:trPr>
          <w:trHeight w:val="83"/>
        </w:trPr>
        <w:tc>
          <w:tcPr>
            <w:tcW w:w="138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bbreviations: PSM, 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propensity score matching; ARDS, acute respiratory distress syndrome; APACHE II, acute physiology and chronic health evaluation II; SOFA, sequential organ failure assessment; ICU, intensive care unit; ECMO, extracorporeal membrane oxygenation; PEEP, positi</w:t>
            </w:r>
            <w:r w:rsidRPr="00F45176">
              <w:rPr>
                <w:rFonts w:ascii="Times New Roman" w:eastAsia="DengXian" w:hAnsi="Times New Roman" w:cs="Times New Roman"/>
                <w:sz w:val="22"/>
                <w:szCs w:val="22"/>
              </w:rPr>
              <w:t>ve end-expiratory pressure.</w:t>
            </w:r>
          </w:p>
        </w:tc>
      </w:tr>
    </w:tbl>
    <w:p w:rsidR="00374DD9" w:rsidRPr="00F45176" w:rsidRDefault="00374DD9">
      <w:pPr>
        <w:rPr>
          <w:rFonts w:ascii="Times New Roman" w:hAnsi="Times New Roman" w:cs="Times New Roman"/>
          <w:b/>
          <w:bCs/>
        </w:rPr>
      </w:pPr>
    </w:p>
    <w:p w:rsidR="00374DD9" w:rsidRPr="00F45176" w:rsidRDefault="00F45176">
      <w:pPr>
        <w:spacing w:before="120" w:after="120"/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  <w:b/>
          <w:bCs/>
        </w:rPr>
        <w:br w:type="page"/>
        <w:t>T</w:t>
      </w:r>
      <w:r w:rsidRPr="00F45176">
        <w:rPr>
          <w:rFonts w:ascii="Times New Roman" w:hAnsi="Times New Roman" w:cs="Times New Roman" w:hint="eastAsia"/>
          <w:b/>
          <w:bCs/>
        </w:rPr>
        <w:t>able S</w:t>
      </w:r>
      <w:r w:rsidRPr="00F45176">
        <w:rPr>
          <w:rFonts w:ascii="Times New Roman" w:hAnsi="Times New Roman" w:cs="Times New Roman"/>
          <w:b/>
          <w:bCs/>
        </w:rPr>
        <w:t>2</w:t>
      </w:r>
      <w:r w:rsidRPr="00F45176">
        <w:rPr>
          <w:rFonts w:ascii="Times New Roman" w:hAnsi="Times New Roman" w:cs="Times New Roman" w:hint="eastAsia"/>
          <w:b/>
          <w:bCs/>
        </w:rPr>
        <w:t>.</w:t>
      </w:r>
      <w:r w:rsidRPr="00F45176">
        <w:rPr>
          <w:rFonts w:ascii="Times New Roman" w:hAnsi="Times New Roman" w:cs="Times New Roman"/>
          <w:b/>
          <w:bCs/>
        </w:rPr>
        <w:t xml:space="preserve"> Prone information and respiratory parameters before and after proning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729"/>
        <w:gridCol w:w="2531"/>
        <w:gridCol w:w="2629"/>
        <w:gridCol w:w="2587"/>
        <w:gridCol w:w="1479"/>
      </w:tblGrid>
      <w:tr w:rsidR="00F45176" w:rsidRPr="00F45176">
        <w:trPr>
          <w:trHeight w:val="101"/>
        </w:trPr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Overall (n=234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SPP group (n=133)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PPP group (n=101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45176" w:rsidRPr="00F45176">
        <w:trPr>
          <w:trHeight w:val="91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Prone information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Number of the prone position session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2 [1, 5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 [1, 5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2 [2, 5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78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Days from ICU to pronation (days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67 [0.74, 4.7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75 [0.82, 4.95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   1.44 [0.69, 4.01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52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First session prone duration (hours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4.91 [11.50, 17.87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1.00 [8.13, 14.12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20.13 [17.82, 25.6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Total duration of prone in ICU (hours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40.13</w:t>
            </w:r>
            <w:r w:rsidRPr="00F45176">
              <w:rPr>
                <w:rFonts w:ascii="Times New Roman" w:eastAsia="DengXian" w:hAnsi="Times New Roman" w:cs="Times New Roman"/>
              </w:rPr>
              <w:t xml:space="preserve"> [19.31, 85.9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0.91 [10.31, 40.52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58.51 [23.19. 80.13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01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Days on which prone was performed (days)</w:t>
            </w:r>
            <w:r w:rsidRPr="00F45176">
              <w:rPr>
                <w:rFonts w:ascii="Times New Roman" w:eastAsia="DengXian" w:hAnsi="Times New Roman" w:cs="Times New Roman"/>
                <w:vertAlign w:val="superscript"/>
              </w:rPr>
              <w:t>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 [2, 6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 [2, 5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 [2, 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73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Respiratory parameter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PEEP (cmH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>O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before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0 [8, 1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0 [8, 11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0 [8, 1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03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after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9 </w:t>
            </w:r>
            <w:r w:rsidRPr="00F45176">
              <w:rPr>
                <w:rFonts w:ascii="Times New Roman" w:eastAsia="DengXian" w:hAnsi="Times New Roman" w:cs="Times New Roman"/>
              </w:rPr>
              <w:t>[7, 1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0 [8, 10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0 [8, 1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18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Compliance (mL/cm H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>O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before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2 [23, 4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2 [22, 40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2 [24, 39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73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after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1 [20, 4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1 [23, 39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2 [25, 4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421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etCO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 xml:space="preserve"> (mmHg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before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5 [33, 47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7 [33, 46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6 [34, 4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82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after </w:t>
            </w:r>
            <w:r w:rsidRPr="00F45176">
              <w:rPr>
                <w:rFonts w:ascii="Times New Roman" w:eastAsia="DengXian" w:hAnsi="Times New Roman" w:cs="Times New Roman"/>
              </w:rPr>
              <w:t>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4 [35, 5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5 [33, 49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35 [35, 5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81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FiO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 xml:space="preserve"> (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before pr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0 [50, 100]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0 [50, 100]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0 [55, 10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11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after pron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0 [45, 90]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0 [45, 90]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0 [40, 85]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499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leftChars="100" w:left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Tidal volume (mL/kg)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before pron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.3 [6.0, 9.0]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.1 [5.9,9.1]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7.4 </w:t>
            </w:r>
            <w:r w:rsidRPr="00F45176">
              <w:rPr>
                <w:rFonts w:ascii="Times New Roman" w:eastAsia="DengXian" w:hAnsi="Times New Roman" w:cs="Times New Roman"/>
              </w:rPr>
              <w:t>[6.1,9.0]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314</w:t>
            </w:r>
          </w:p>
        </w:tc>
      </w:tr>
      <w:tr w:rsidR="00F45176" w:rsidRPr="00F45176">
        <w:trPr>
          <w:trHeight w:val="320"/>
        </w:trPr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200" w:firstLine="48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after prone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.9 [5.6, 8.8]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.8 [5.9,8.5]</w:t>
            </w:r>
          </w:p>
        </w:tc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7.1 [5.9,8.5]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81</w:t>
            </w:r>
          </w:p>
        </w:tc>
      </w:tr>
      <w:tr w:rsidR="00F45176" w:rsidRPr="00F45176">
        <w:trPr>
          <w:trHeight w:val="4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Abbreviations: ICU, intensive care unit; PEEP, positive end-expiratory pressure.</w:t>
            </w:r>
          </w:p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  <w:vertAlign w:val="superscript"/>
              </w:rPr>
              <w:t xml:space="preserve">a </w:t>
            </w:r>
            <w:r w:rsidRPr="00F45176">
              <w:rPr>
                <w:rFonts w:ascii="Times New Roman" w:eastAsia="DengXian" w:hAnsi="Times New Roman" w:cs="Times New Roman"/>
              </w:rPr>
              <w:t xml:space="preserve">If the patient was performed in the prone position in a day, that day was recorded as a prone </w:t>
            </w:r>
            <w:r w:rsidRPr="00F45176">
              <w:rPr>
                <w:rFonts w:ascii="Times New Roman" w:eastAsia="DengXian" w:hAnsi="Times New Roman" w:cs="Times New Roman"/>
              </w:rPr>
              <w:t>position day.</w:t>
            </w:r>
          </w:p>
        </w:tc>
      </w:tr>
    </w:tbl>
    <w:p w:rsidR="00374DD9" w:rsidRPr="00F45176" w:rsidRDefault="00F45176">
      <w:pPr>
        <w:rPr>
          <w:rFonts w:ascii="Times New Roman" w:hAnsi="Times New Roman" w:cs="Times New Roman"/>
          <w:b/>
          <w:bCs/>
        </w:rPr>
      </w:pPr>
      <w:r w:rsidRPr="00F45176">
        <w:rPr>
          <w:rFonts w:ascii="Times New Roman" w:hAnsi="Times New Roman" w:cs="Times New Roman"/>
        </w:rPr>
        <w:br w:type="page"/>
      </w:r>
      <w:r w:rsidRPr="00F45176">
        <w:rPr>
          <w:rFonts w:ascii="Times New Roman" w:hAnsi="Times New Roman" w:cs="Times New Roman"/>
          <w:b/>
          <w:bCs/>
        </w:rPr>
        <w:t>Table S3. The time-response relationship between response rate, and 28 day mortalit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8"/>
        <w:gridCol w:w="868"/>
        <w:gridCol w:w="664"/>
        <w:gridCol w:w="1329"/>
        <w:gridCol w:w="1993"/>
        <w:gridCol w:w="1332"/>
        <w:gridCol w:w="662"/>
        <w:gridCol w:w="1993"/>
        <w:gridCol w:w="1999"/>
      </w:tblGrid>
      <w:tr w:rsidR="00F45176" w:rsidRPr="00F45176">
        <w:trPr>
          <w:trHeight w:val="103"/>
        </w:trPr>
        <w:tc>
          <w:tcPr>
            <w:tcW w:w="166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bookmarkStart w:id="1" w:name="OLE_LINK5"/>
            <w:r w:rsidRPr="00F45176">
              <w:rPr>
                <w:rFonts w:ascii="Times New Roman" w:eastAsia="DengXian" w:hAnsi="Times New Roman" w:cs="Times New Roman"/>
              </w:rPr>
              <w:t>28 day mortality</w:t>
            </w:r>
            <w:bookmarkEnd w:id="1"/>
          </w:p>
        </w:tc>
        <w:tc>
          <w:tcPr>
            <w:tcW w:w="16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Response rate</w:t>
            </w:r>
          </w:p>
        </w:tc>
      </w:tr>
      <w:tr w:rsidR="00F45176" w:rsidRPr="00F45176">
        <w:trPr>
          <w:trHeight w:val="103"/>
        </w:trPr>
        <w:tc>
          <w:tcPr>
            <w:tcW w:w="11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HR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95%CI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F45176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O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95%CI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F45176">
              <w:rPr>
                <w:rFonts w:ascii="Times New Roman" w:eastAsia="DengXian" w:hAnsi="Times New Roman" w:cs="Times New Roman"/>
                <w:i/>
                <w:iCs/>
              </w:rPr>
              <w:t>P</w:t>
            </w:r>
          </w:p>
        </w:tc>
      </w:tr>
      <w:tr w:rsidR="00F45176" w:rsidRPr="00F45176">
        <w:trPr>
          <w:trHeight w:val="7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Duration of prone session (h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＜</w:t>
            </w:r>
            <w:r w:rsidRPr="00F45176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6-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66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23 - 0.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03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1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9 - 1.7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01 </w:t>
            </w:r>
          </w:p>
        </w:tc>
      </w:tr>
      <w:tr w:rsidR="00F45176" w:rsidRPr="00F45176">
        <w:trPr>
          <w:trHeight w:val="113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＞</w:t>
            </w:r>
            <w:r w:rsidRPr="00F45176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51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35 - 0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01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81 - 2.3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0.09 </w:t>
            </w:r>
          </w:p>
        </w:tc>
      </w:tr>
      <w:tr w:rsidR="00F45176" w:rsidRPr="00F45176">
        <w:trPr>
          <w:trHeight w:val="1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PaO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 xml:space="preserve">2 </w:t>
            </w:r>
            <w:r w:rsidRPr="00F45176">
              <w:rPr>
                <w:rFonts w:ascii="Times New Roman" w:eastAsia="DengXian" w:hAnsi="Times New Roman" w:cs="Times New Roman"/>
              </w:rPr>
              <w:t>(mmH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5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＜</w:t>
            </w:r>
            <w:r w:rsidRPr="00F45176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0-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2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87 - 1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8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68 - 2.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51</w:t>
            </w:r>
          </w:p>
        </w:tc>
      </w:tr>
      <w:tr w:rsidR="00F45176" w:rsidRPr="00F45176">
        <w:trPr>
          <w:trHeight w:val="1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＞</w:t>
            </w:r>
            <w:r w:rsidRPr="00F45176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9 - 1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33 - 0.9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1</w:t>
            </w:r>
          </w:p>
        </w:tc>
      </w:tr>
      <w:tr w:rsidR="00F45176" w:rsidRPr="00F45176">
        <w:trPr>
          <w:trHeight w:val="1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PaCO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 xml:space="preserve"> (mmH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≤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＞</w:t>
            </w:r>
            <w:r w:rsidRPr="00F45176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9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7 - 3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63 - 2.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63</w:t>
            </w:r>
          </w:p>
        </w:tc>
      </w:tr>
      <w:tr w:rsidR="00F45176" w:rsidRPr="00F45176">
        <w:trPr>
          <w:trHeight w:val="1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PEEP (cmH</w:t>
            </w:r>
            <w:r w:rsidRPr="00F45176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F45176">
              <w:rPr>
                <w:rFonts w:ascii="Times New Roman" w:eastAsia="DengXian" w:hAnsi="Times New Roman" w:cs="Times New Roman"/>
              </w:rPr>
              <w:t>O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＜</w:t>
            </w:r>
            <w:r w:rsidRPr="00F45176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6 - 10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4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93 - 1.9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03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66 - 1.48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13</w:t>
            </w:r>
          </w:p>
        </w:tc>
      </w:tr>
      <w:tr w:rsidR="00F45176" w:rsidRPr="00F45176">
        <w:trPr>
          <w:trHeight w:val="89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＞</w:t>
            </w:r>
            <w:r w:rsidRPr="00F45176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8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12 - 5.8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0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1.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9 - 2.4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>0.76</w:t>
            </w:r>
          </w:p>
        </w:tc>
      </w:tr>
      <w:tr w:rsidR="00374DD9" w:rsidRPr="00F45176">
        <w:trPr>
          <w:trHeight w:val="79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rPr>
                <w:rFonts w:ascii="Times New Roman" w:eastAsia="DengXian" w:hAnsi="Times New Roman" w:cs="Times New Roman"/>
              </w:rPr>
            </w:pPr>
            <w:r w:rsidRPr="00F45176">
              <w:rPr>
                <w:rFonts w:ascii="Times New Roman" w:eastAsia="DengXian" w:hAnsi="Times New Roman" w:cs="Times New Roman"/>
              </w:rPr>
              <w:t xml:space="preserve">Abbreviations: HR, hazard ratio; OR, odds ratio; CI, confidence interval; </w:t>
            </w:r>
            <w:r w:rsidRPr="00F45176">
              <w:rPr>
                <w:rFonts w:ascii="Times New Roman" w:eastAsia="DengXian" w:hAnsi="Times New Roman" w:cs="Times New Roman"/>
              </w:rPr>
              <w:t>PEEP, positive end-expiratory pressure.</w:t>
            </w:r>
          </w:p>
        </w:tc>
      </w:tr>
    </w:tbl>
    <w:p w:rsidR="00374DD9" w:rsidRPr="00F45176" w:rsidRDefault="00374DD9">
      <w:pPr>
        <w:rPr>
          <w:rFonts w:ascii="Times New Roman" w:hAnsi="Times New Roman" w:cs="Times New Roman"/>
          <w:b/>
        </w:rPr>
      </w:pPr>
    </w:p>
    <w:p w:rsidR="00374DD9" w:rsidRPr="00F45176" w:rsidRDefault="00F45176">
      <w:pPr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text" w:horzAnchor="margin" w:tblpXSpec="center" w:tblpY="5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9"/>
        <w:gridCol w:w="3409"/>
        <w:gridCol w:w="1834"/>
        <w:gridCol w:w="1851"/>
        <w:gridCol w:w="885"/>
      </w:tblGrid>
      <w:tr w:rsidR="00F45176" w:rsidRPr="00F45176" w:rsidTr="003D2781">
        <w:trPr>
          <w:trHeight w:val="552"/>
        </w:trPr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7A5" w:rsidRPr="00F45176" w:rsidRDefault="00DE47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176">
              <w:rPr>
                <w:rFonts w:ascii="Times New Roman" w:hAnsi="Times New Roman" w:cs="Times New Roman"/>
                <w:b/>
                <w:bCs/>
              </w:rPr>
              <w:t>Prone positioning-related complications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All </w:t>
            </w:r>
            <w:r w:rsidRPr="00F45176">
              <w:rPr>
                <w:rFonts w:ascii="Times New Roman" w:hAnsi="Times New Roman" w:cs="Times New Roman"/>
                <w:b/>
                <w:bCs/>
                <w:szCs w:val="21"/>
              </w:rPr>
              <w:t xml:space="preserve">missing count (%) </w:t>
            </w:r>
          </w:p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176">
              <w:rPr>
                <w:rFonts w:ascii="Times New Roman" w:hAnsi="Times New Roman" w:cs="Times New Roman"/>
                <w:b/>
                <w:bCs/>
                <w:szCs w:val="21"/>
              </w:rPr>
              <w:t>Overall (n=234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SPP group</w:t>
            </w:r>
          </w:p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 xml:space="preserve"> 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133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PPP group</w:t>
            </w:r>
          </w:p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101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7A5" w:rsidRPr="00F45176" w:rsidRDefault="00DE47A5" w:rsidP="00DE47A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F45176">
              <w:rPr>
                <w:rFonts w:ascii="Times New Roman" w:eastAsia="DengXi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F45176" w:rsidRPr="00F45176" w:rsidTr="003D2781">
        <w:trPr>
          <w:trHeight w:val="552"/>
        </w:trPr>
        <w:tc>
          <w:tcPr>
            <w:tcW w:w="2142" w:type="pct"/>
            <w:tcBorders>
              <w:top w:val="single" w:sz="4" w:space="0" w:color="auto"/>
            </w:tcBorders>
            <w:vAlign w:val="center"/>
          </w:tcPr>
          <w:p w:rsidR="00DE47A5" w:rsidRPr="00F45176" w:rsidRDefault="00DE47A5">
            <w:pPr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Any complication of proning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DE47A5" w:rsidRPr="00F45176" w:rsidRDefault="00DE4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DE47A5" w:rsidRPr="00F45176" w:rsidRDefault="00DE47A5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D2781" w:rsidRPr="00F45176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F45176" w:rsidRPr="00F45176" w:rsidTr="00212563">
        <w:trPr>
          <w:trHeight w:val="552"/>
        </w:trPr>
        <w:tc>
          <w:tcPr>
            <w:tcW w:w="2142" w:type="pct"/>
            <w:vAlign w:val="center"/>
          </w:tcPr>
          <w:p w:rsidR="003D2781" w:rsidRPr="00F45176" w:rsidRDefault="003D2781" w:rsidP="003D2781">
            <w:pPr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Catheter-related events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  <w:tr w:rsidR="00F45176" w:rsidRPr="00F45176" w:rsidTr="00B75CE9">
        <w:trPr>
          <w:trHeight w:val="552"/>
        </w:trPr>
        <w:tc>
          <w:tcPr>
            <w:tcW w:w="2142" w:type="pct"/>
            <w:vAlign w:val="center"/>
          </w:tcPr>
          <w:p w:rsidR="003D2781" w:rsidRPr="00F45176" w:rsidRDefault="003D2781" w:rsidP="003D2781">
            <w:pPr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Hemodynamic instability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  <w:tr w:rsidR="00F45176" w:rsidRPr="00F45176" w:rsidTr="007C293F">
        <w:trPr>
          <w:trHeight w:val="552"/>
        </w:trPr>
        <w:tc>
          <w:tcPr>
            <w:tcW w:w="2142" w:type="pct"/>
            <w:vAlign w:val="center"/>
          </w:tcPr>
          <w:p w:rsidR="003D2781" w:rsidRPr="00F45176" w:rsidRDefault="003D2781" w:rsidP="003D2781">
            <w:pPr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Pressure injury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  <w:tr w:rsidR="00F45176" w:rsidRPr="00F45176" w:rsidTr="00BD4A94">
        <w:trPr>
          <w:trHeight w:val="552"/>
        </w:trPr>
        <w:tc>
          <w:tcPr>
            <w:tcW w:w="2142" w:type="pct"/>
            <w:vAlign w:val="center"/>
          </w:tcPr>
          <w:p w:rsidR="003D2781" w:rsidRPr="00F45176" w:rsidRDefault="003D2781" w:rsidP="003D2781">
            <w:pPr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Gastrointestinal complications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  <w:tr w:rsidR="00F45176" w:rsidRPr="00F45176" w:rsidTr="000815F8">
        <w:trPr>
          <w:trHeight w:val="552"/>
        </w:trPr>
        <w:tc>
          <w:tcPr>
            <w:tcW w:w="2142" w:type="pct"/>
            <w:vAlign w:val="center"/>
          </w:tcPr>
          <w:p w:rsidR="003D2781" w:rsidRPr="00F45176" w:rsidRDefault="003D2781" w:rsidP="003D2781">
            <w:pPr>
              <w:ind w:leftChars="100" w:left="240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Other complications,</w:t>
            </w:r>
            <w:r w:rsidRPr="00F4517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45176">
              <w:rPr>
                <w:rFonts w:ascii="Times New Roman" w:hAnsi="Times New Roman" w:cs="Times New Roman"/>
                <w:szCs w:val="21"/>
              </w:rPr>
              <w:t>n(%)</w:t>
            </w:r>
          </w:p>
        </w:tc>
        <w:tc>
          <w:tcPr>
            <w:tcW w:w="1221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111 ( 47.4)</w:t>
            </w:r>
          </w:p>
        </w:tc>
        <w:tc>
          <w:tcPr>
            <w:tcW w:w="65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60 (45.1)</w:t>
            </w:r>
          </w:p>
        </w:tc>
        <w:tc>
          <w:tcPr>
            <w:tcW w:w="663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/>
                <w:szCs w:val="21"/>
              </w:rPr>
              <w:t>51 (50.5)</w:t>
            </w:r>
          </w:p>
        </w:tc>
        <w:tc>
          <w:tcPr>
            <w:tcW w:w="317" w:type="pct"/>
            <w:vAlign w:val="center"/>
          </w:tcPr>
          <w:p w:rsidR="003D2781" w:rsidRPr="00F45176" w:rsidRDefault="003D2781" w:rsidP="003D2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517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245AD" w:rsidRPr="00F45176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</w:tbl>
    <w:p w:rsidR="00374DD9" w:rsidRPr="00F45176" w:rsidRDefault="00F45176">
      <w:pPr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/>
          <w:b/>
        </w:rPr>
        <w:t>Table S</w:t>
      </w:r>
      <w:r w:rsidRPr="00F45176">
        <w:rPr>
          <w:rFonts w:ascii="Times New Roman" w:hAnsi="Times New Roman" w:cs="Times New Roman" w:hint="eastAsia"/>
          <w:b/>
        </w:rPr>
        <w:t>4</w:t>
      </w:r>
      <w:r w:rsidRPr="00F45176">
        <w:rPr>
          <w:rFonts w:ascii="Times New Roman" w:hAnsi="Times New Roman" w:cs="Times New Roman"/>
          <w:b/>
        </w:rPr>
        <w:t>.</w:t>
      </w:r>
      <w:r w:rsidRPr="00F45176">
        <w:t xml:space="preserve"> </w:t>
      </w:r>
      <w:r w:rsidRPr="00F45176">
        <w:rPr>
          <w:rFonts w:ascii="Times New Roman" w:hAnsi="Times New Roman" w:cs="Times New Roman"/>
          <w:b/>
        </w:rPr>
        <w:t xml:space="preserve">Missing number (%) for prone positioning-related complications. </w:t>
      </w:r>
    </w:p>
    <w:p w:rsidR="00374DD9" w:rsidRPr="00F45176" w:rsidRDefault="00374DD9">
      <w:pPr>
        <w:rPr>
          <w:rFonts w:ascii="Times New Roman" w:hAnsi="Times New Roman" w:cs="Times New Roman"/>
          <w:b/>
        </w:rPr>
      </w:pPr>
    </w:p>
    <w:p w:rsidR="00374DD9" w:rsidRPr="00F45176" w:rsidRDefault="00374DD9">
      <w:pPr>
        <w:rPr>
          <w:rFonts w:ascii="Times New Roman" w:hAnsi="Times New Roman" w:cs="Times New Roman"/>
          <w:b/>
        </w:rPr>
        <w:sectPr w:rsidR="00374DD9" w:rsidRPr="00F45176" w:rsidSect="00F4517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374DD9" w:rsidRPr="00F45176" w:rsidRDefault="00F45176">
      <w:pPr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/>
          <w:b/>
        </w:rPr>
        <w:t>Table S</w:t>
      </w:r>
      <w:r w:rsidRPr="00F45176">
        <w:rPr>
          <w:rFonts w:ascii="Times New Roman" w:hAnsi="Times New Roman" w:cs="Times New Roman" w:hint="eastAsia"/>
          <w:b/>
        </w:rPr>
        <w:t>5</w:t>
      </w:r>
      <w:r w:rsidRPr="00F45176">
        <w:rPr>
          <w:rFonts w:ascii="Times New Roman" w:hAnsi="Times New Roman" w:cs="Times New Roman"/>
          <w:b/>
        </w:rPr>
        <w:t>.</w:t>
      </w:r>
      <w:r w:rsidRPr="00F45176">
        <w:rPr>
          <w:rFonts w:ascii="Times New Roman" w:hAnsi="Times New Roman" w:cs="Times New Roman" w:hint="eastAsia"/>
          <w:b/>
        </w:rPr>
        <w:t xml:space="preserve"> </w:t>
      </w:r>
      <w:r w:rsidRPr="00F45176">
        <w:rPr>
          <w:rFonts w:ascii="Times New Roman" w:hAnsi="Times New Roman" w:cs="Times New Roman"/>
          <w:b/>
        </w:rPr>
        <w:t>Sensitivity analysis</w:t>
      </w:r>
      <w:r w:rsidRPr="00F45176">
        <w:rPr>
          <w:rFonts w:ascii="Times New Roman" w:hAnsi="Times New Roman" w:cs="Times New Roman" w:hint="eastAsia"/>
          <w:b/>
        </w:rPr>
        <w:t xml:space="preserve"> </w:t>
      </w:r>
      <w:r w:rsidRPr="00F45176">
        <w:rPr>
          <w:rFonts w:ascii="Times New Roman" w:hAnsi="Times New Roman" w:cs="Times New Roman"/>
          <w:b/>
        </w:rPr>
        <w:t>results of the worst-</w:t>
      </w:r>
      <w:r w:rsidRPr="00F45176">
        <w:rPr>
          <w:rFonts w:ascii="Times New Roman" w:hAnsi="Times New Roman" w:cs="Times New Roman" w:hint="eastAsia"/>
          <w:b/>
        </w:rPr>
        <w:t>case</w:t>
      </w:r>
      <w:r w:rsidRPr="00F45176">
        <w:rPr>
          <w:rFonts w:ascii="Times New Roman" w:hAnsi="Times New Roman" w:cs="Times New Roman"/>
          <w:b/>
        </w:rPr>
        <w:t xml:space="preserve"> </w:t>
      </w:r>
      <w:r w:rsidRPr="00F45176">
        <w:rPr>
          <w:rFonts w:ascii="Times New Roman" w:hAnsi="Times New Roman" w:cs="Times New Roman" w:hint="eastAsia"/>
          <w:b/>
        </w:rPr>
        <w:t>impu</w:t>
      </w:r>
      <w:r w:rsidRPr="00F45176">
        <w:rPr>
          <w:rFonts w:ascii="Times New Roman" w:hAnsi="Times New Roman" w:cs="Times New Roman"/>
          <w:b/>
        </w:rPr>
        <w:t xml:space="preserve">tation and best-case imputation </w:t>
      </w:r>
      <w:r w:rsidRPr="00F45176">
        <w:rPr>
          <w:rFonts w:ascii="Times New Roman" w:hAnsi="Times New Roman" w:cs="Times New Roman" w:hint="eastAsia"/>
          <w:b/>
        </w:rPr>
        <w:t>m</w:t>
      </w:r>
      <w:r w:rsidRPr="00F45176">
        <w:rPr>
          <w:rFonts w:ascii="Times New Roman" w:hAnsi="Times New Roman" w:cs="Times New Roman"/>
          <w:b/>
        </w:rPr>
        <w:t xml:space="preserve">ethods for </w:t>
      </w:r>
      <w:r w:rsidRPr="00F45176">
        <w:rPr>
          <w:rFonts w:ascii="Times New Roman" w:hAnsi="Times New Roman" w:cs="Times New Roman" w:hint="eastAsia"/>
          <w:b/>
        </w:rPr>
        <w:t>missing data</w:t>
      </w:r>
    </w:p>
    <w:tbl>
      <w:tblPr>
        <w:tblpPr w:leftFromText="180" w:rightFromText="180" w:vertAnchor="text" w:horzAnchor="margin" w:tblpXSpec="center" w:tblpY="17"/>
        <w:tblW w:w="5000" w:type="pct"/>
        <w:tblLook w:val="04A0" w:firstRow="1" w:lastRow="0" w:firstColumn="1" w:lastColumn="0" w:noHBand="0" w:noVBand="1"/>
      </w:tblPr>
      <w:tblGrid>
        <w:gridCol w:w="5425"/>
        <w:gridCol w:w="2352"/>
        <w:gridCol w:w="2588"/>
        <w:gridCol w:w="2605"/>
        <w:gridCol w:w="988"/>
      </w:tblGrid>
      <w:tr w:rsidR="00F45176" w:rsidRPr="00F45176">
        <w:trPr>
          <w:trHeight w:val="480"/>
        </w:trPr>
        <w:tc>
          <w:tcPr>
            <w:tcW w:w="1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hAnsi="Times New Roman" w:cs="Times New Roman"/>
                <w:b/>
                <w:bCs/>
              </w:rPr>
            </w:pPr>
            <w:r w:rsidRPr="00F45176">
              <w:rPr>
                <w:rFonts w:ascii="Times New Roman" w:hAnsi="Times New Roman" w:cs="Times New Roman"/>
                <w:b/>
                <w:bCs/>
              </w:rPr>
              <w:t>Prone positioning-related complication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Overall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 xml:space="preserve"> 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</w:t>
            </w:r>
            <w:r w:rsidRPr="00F45176">
              <w:rPr>
                <w:rFonts w:ascii="Times New Roman" w:hAnsi="Times New Roman" w:cs="Times New Roman" w:hint="eastAsia"/>
                <w:b/>
                <w:bCs/>
              </w:rPr>
              <w:t>234)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SPP group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 xml:space="preserve"> 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</w:t>
            </w:r>
            <w:r w:rsidRPr="00F45176">
              <w:rPr>
                <w:rFonts w:ascii="Times New Roman" w:hAnsi="Times New Roman" w:cs="Times New Roman" w:hint="eastAsia"/>
                <w:b/>
                <w:bCs/>
              </w:rPr>
              <w:t>133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 xml:space="preserve">PPP group 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</w:t>
            </w:r>
            <w:r w:rsidRPr="00F45176">
              <w:rPr>
                <w:rFonts w:ascii="Times New Roman" w:hAnsi="Times New Roman" w:cs="Times New Roman" w:hint="eastAsia"/>
                <w:b/>
                <w:bCs/>
              </w:rPr>
              <w:t>101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  <w:b/>
                <w:bCs/>
              </w:rPr>
              <w:t>Worst-case Imputatio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374D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 w:rsidP="0059205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Any complication of proning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71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73.1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95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71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76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75.2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061</w:t>
            </w: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Catheter-related event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14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48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7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62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46.6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2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0.5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181</w:t>
            </w: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Hemodynamic instabilit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24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3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6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0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6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5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077</w:t>
            </w: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Pressure injur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58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67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5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8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65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71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70.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F45176" w:rsidRPr="00F45176">
        <w:trPr>
          <w:trHeight w:val="48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Gastrointestinal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28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4.7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70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2.6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8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7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054</w:t>
            </w:r>
          </w:p>
        </w:tc>
      </w:tr>
      <w:tr w:rsidR="00F45176" w:rsidRPr="00F45176" w:rsidTr="00592051">
        <w:trPr>
          <w:trHeight w:val="154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Other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24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3.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68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1.1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6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55.4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114</w:t>
            </w:r>
          </w:p>
        </w:tc>
      </w:tr>
      <w:tr w:rsidR="00F45176" w:rsidRPr="00F45176" w:rsidTr="00592051">
        <w:trPr>
          <w:trHeight w:val="154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 w:rsidP="0059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  <w:b/>
                <w:bCs/>
              </w:rPr>
              <w:t>Best-case Imputatio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 w:rsidP="00592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 w:rsidP="00592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374DD9" w:rsidP="00592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DD9" w:rsidRPr="00F45176" w:rsidRDefault="00374DD9" w:rsidP="005920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176" w:rsidRPr="00F45176" w:rsidTr="00592051">
        <w:trPr>
          <w:trHeight w:val="1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Any complication of proning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60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25.6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35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26.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25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24.8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</w:t>
            </w:r>
            <w:r w:rsidRPr="00F45176">
              <w:rPr>
                <w:rFonts w:ascii="Times New Roman" w:hAnsi="Times New Roman" w:cs="Times New Roman"/>
              </w:rPr>
              <w:t>101</w:t>
            </w:r>
          </w:p>
        </w:tc>
      </w:tr>
      <w:tr w:rsidR="00F45176" w:rsidRPr="00F45176" w:rsidTr="00592051">
        <w:trPr>
          <w:trHeight w:val="154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Catheter-related event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tcBorders>
              <w:top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3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1.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tcBorders>
              <w:top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2 </w:t>
            </w:r>
            <w:r w:rsidRPr="00F45176">
              <w:rPr>
                <w:rFonts w:ascii="Times New Roman" w:hAnsi="Times New Roman" w:cs="Times New Roman"/>
              </w:rPr>
              <w:t xml:space="preserve">( </w:t>
            </w:r>
            <w:r w:rsidRPr="00F45176">
              <w:rPr>
                <w:rFonts w:ascii="Times New Roman" w:hAnsi="Times New Roman" w:cs="Times New Roman" w:hint="eastAsia"/>
              </w:rPr>
              <w:t>1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5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tcBorders>
              <w:top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 </w:t>
            </w:r>
            <w:r w:rsidRPr="00F45176">
              <w:rPr>
                <w:rFonts w:ascii="Times New Roman" w:hAnsi="Times New Roman" w:cs="Times New Roman"/>
              </w:rPr>
              <w:t xml:space="preserve">( </w:t>
            </w:r>
            <w:r w:rsidRPr="00F45176">
              <w:rPr>
                <w:rFonts w:ascii="Times New Roman" w:hAnsi="Times New Roman" w:cs="Times New Roman" w:hint="eastAsia"/>
              </w:rPr>
              <w:t>1.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889</w:t>
            </w:r>
          </w:p>
        </w:tc>
      </w:tr>
      <w:tr w:rsidR="00F45176" w:rsidRPr="00F45176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 xml:space="preserve">Hemodynamic </w:t>
            </w:r>
            <w:r w:rsidRPr="00F45176">
              <w:rPr>
                <w:rFonts w:ascii="Times New Roman" w:hAnsi="Times New Roman" w:cs="Times New Roman"/>
              </w:rPr>
              <w:t>instabilit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3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5.6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5.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5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783</w:t>
            </w:r>
          </w:p>
        </w:tc>
      </w:tr>
      <w:tr w:rsidR="00F45176" w:rsidRPr="00F45176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Pressure injur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4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20.1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2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20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20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>19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8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47</w:t>
            </w:r>
            <w:r w:rsidRPr="00F45176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45176" w:rsidRPr="00F45176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Gastrointestinal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7.3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</w:t>
            </w:r>
            <w:r w:rsidRPr="00F45176">
              <w:rPr>
                <w:rFonts w:ascii="Times New Roman" w:hAnsi="Times New Roman" w:cs="Times New Roman" w:hint="eastAsia"/>
              </w:rPr>
              <w:t xml:space="preserve">0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7.5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7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6.9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</w:t>
            </w:r>
            <w:r w:rsidRPr="00F45176">
              <w:rPr>
                <w:rFonts w:ascii="Times New Roman" w:hAnsi="Times New Roman" w:cs="Times New Roman"/>
              </w:rPr>
              <w:t>94</w:t>
            </w:r>
            <w:r w:rsidRPr="00F45176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45176" w:rsidRPr="00F45176" w:rsidTr="00592051">
        <w:trPr>
          <w:trHeight w:val="1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DD9" w:rsidRPr="00F45176" w:rsidRDefault="00F45176" w:rsidP="0059205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Other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13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5.6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8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6.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 xml:space="preserve">5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5</w:t>
            </w:r>
            <w:r w:rsidRPr="00F45176">
              <w:rPr>
                <w:rFonts w:ascii="Times New Roman" w:hAnsi="Times New Roman" w:cs="Times New Roman"/>
              </w:rPr>
              <w:t>.</w:t>
            </w:r>
            <w:r w:rsidRPr="00F45176">
              <w:rPr>
                <w:rFonts w:ascii="Times New Roman" w:hAnsi="Times New Roman" w:cs="Times New Roman" w:hint="eastAsia"/>
              </w:rPr>
              <w:t>0</w:t>
            </w:r>
            <w:r w:rsidRPr="00F451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 w:hint="eastAsia"/>
              </w:rPr>
              <w:t>0.</w:t>
            </w:r>
            <w:r w:rsidRPr="00F45176">
              <w:rPr>
                <w:rFonts w:ascii="Times New Roman" w:hAnsi="Times New Roman" w:cs="Times New Roman"/>
              </w:rPr>
              <w:t>167</w:t>
            </w:r>
          </w:p>
        </w:tc>
      </w:tr>
    </w:tbl>
    <w:p w:rsidR="00374DD9" w:rsidRPr="00F45176" w:rsidRDefault="00374DD9" w:rsidP="00592051">
      <w:pPr>
        <w:spacing w:line="360" w:lineRule="auto"/>
        <w:rPr>
          <w:rFonts w:ascii="Times New Roman" w:hAnsi="Times New Roman" w:cs="Times New Roman"/>
          <w:b/>
        </w:rPr>
      </w:pPr>
    </w:p>
    <w:p w:rsidR="00374DD9" w:rsidRPr="00F45176" w:rsidRDefault="00374DD9">
      <w:pPr>
        <w:rPr>
          <w:rFonts w:ascii="Times New Roman" w:eastAsiaTheme="minorEastAsia" w:hAnsi="Times New Roman" w:cs="Times New Roman"/>
          <w:b/>
          <w:kern w:val="2"/>
          <w14:ligatures w14:val="standardContextual"/>
        </w:rPr>
        <w:sectPr w:rsidR="00374DD9" w:rsidRPr="00F45176" w:rsidSect="00F4517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374DD9" w:rsidRPr="00F45176" w:rsidRDefault="00F45176">
      <w:pPr>
        <w:rPr>
          <w:rFonts w:ascii="Times New Roman" w:eastAsiaTheme="minorEastAsia" w:hAnsi="Times New Roman" w:cs="Times New Roman"/>
          <w:b/>
          <w:kern w:val="2"/>
          <w14:ligatures w14:val="standardContextual"/>
        </w:rPr>
      </w:pPr>
      <w:r w:rsidRPr="00F45176">
        <w:rPr>
          <w:rFonts w:ascii="Times New Roman" w:eastAsiaTheme="minorEastAsia" w:hAnsi="Times New Roman" w:cs="Times New Roman"/>
          <w:b/>
          <w:kern w:val="2"/>
          <w14:ligatures w14:val="standardContextual"/>
        </w:rPr>
        <w:t>Table S</w:t>
      </w:r>
      <w:r w:rsidRPr="00F45176">
        <w:rPr>
          <w:rFonts w:ascii="Times New Roman" w:eastAsiaTheme="minorEastAsia" w:hAnsi="Times New Roman" w:cs="Times New Roman" w:hint="eastAsia"/>
          <w:b/>
          <w:kern w:val="2"/>
          <w14:ligatures w14:val="standardContextual"/>
        </w:rPr>
        <w:t>6.</w:t>
      </w:r>
      <w:r w:rsidRPr="00F45176">
        <w:rPr>
          <w:rFonts w:ascii="Times New Roman" w:eastAsiaTheme="minorEastAsia" w:hAnsi="Times New Roman" w:cs="Times New Roman"/>
          <w:b/>
          <w:kern w:val="2"/>
          <w14:ligatures w14:val="standardContextual"/>
        </w:rPr>
        <w:t xml:space="preserve"> Results of complications related to prone position after multiple interpolation.</w:t>
      </w:r>
    </w:p>
    <w:tbl>
      <w:tblPr>
        <w:tblW w:w="4797" w:type="pct"/>
        <w:tblLook w:val="04A0" w:firstRow="1" w:lastRow="0" w:firstColumn="1" w:lastColumn="0" w:noHBand="0" w:noVBand="1"/>
      </w:tblPr>
      <w:tblGrid>
        <w:gridCol w:w="5099"/>
        <w:gridCol w:w="2199"/>
        <w:gridCol w:w="2558"/>
        <w:gridCol w:w="2571"/>
        <w:gridCol w:w="964"/>
      </w:tblGrid>
      <w:tr w:rsidR="00F45176" w:rsidRPr="00F45176" w:rsidTr="00592051">
        <w:trPr>
          <w:trHeight w:val="437"/>
        </w:trPr>
        <w:tc>
          <w:tcPr>
            <w:tcW w:w="1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hAnsi="Times New Roman" w:cs="Times New Roman"/>
                <w:b/>
                <w:bCs/>
              </w:rPr>
            </w:pPr>
            <w:r w:rsidRPr="00F45176">
              <w:rPr>
                <w:rFonts w:ascii="Times New Roman" w:hAnsi="Times New Roman" w:cs="Times New Roman"/>
                <w:b/>
                <w:bCs/>
              </w:rPr>
              <w:t>Prone positioning-related complications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Overall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 xml:space="preserve"> 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234</w:t>
            </w:r>
            <w:r w:rsidRPr="00F45176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>SPP group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 xml:space="preserve"> 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133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F45176">
              <w:rPr>
                <w:rFonts w:ascii="Times New Roman" w:eastAsia="DengXian" w:hAnsi="Times New Roman" w:cs="Times New Roman"/>
                <w:b/>
                <w:bCs/>
              </w:rPr>
              <w:t xml:space="preserve">PPP group 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(</w:t>
            </w:r>
            <w:r w:rsidRPr="00F45176">
              <w:rPr>
                <w:rFonts w:ascii="Times New Roman" w:hAnsi="Times New Roman" w:cs="Times New Roman"/>
                <w:b/>
                <w:bCs/>
              </w:rPr>
              <w:t>n=101</w:t>
            </w:r>
            <w:r w:rsidRPr="00F45176">
              <w:rPr>
                <w:rFonts w:ascii="Times New Roman" w:eastAsia="DengXi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4517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45176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Any complication of proning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15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49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64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48.1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51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50.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134</w:t>
            </w:r>
          </w:p>
        </w:tc>
      </w:tr>
      <w:tr w:rsidR="00F45176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Catheter-related event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5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 2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3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 2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2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 2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672</w:t>
            </w:r>
          </w:p>
        </w:tc>
      </w:tr>
      <w:tr w:rsidR="00F45176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Hemodynamic instabilit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24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3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1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0.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838</w:t>
            </w:r>
          </w:p>
        </w:tc>
      </w:tr>
      <w:tr w:rsidR="00F45176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Pressure injury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91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38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50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37.6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42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41.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059</w:t>
            </w:r>
          </w:p>
        </w:tc>
      </w:tr>
      <w:tr w:rsidR="00F45176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Gastrointestinal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33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4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9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4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3.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324</w:t>
            </w:r>
          </w:p>
        </w:tc>
      </w:tr>
      <w:tr w:rsidR="00374DD9" w:rsidRPr="00F45176" w:rsidTr="00592051">
        <w:trPr>
          <w:trHeight w:val="437"/>
        </w:trPr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Other complications,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24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0.3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4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10.5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10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(</w:t>
            </w:r>
            <w:r w:rsidRPr="00F45176">
              <w:rPr>
                <w:rFonts w:ascii="Times New Roman" w:hAnsi="Times New Roman" w:cs="Times New Roman" w:hint="eastAsia"/>
              </w:rPr>
              <w:t xml:space="preserve"> </w:t>
            </w:r>
            <w:r w:rsidRPr="00F45176">
              <w:rPr>
                <w:rFonts w:ascii="Times New Roman" w:hAnsi="Times New Roman" w:cs="Times New Roman"/>
              </w:rPr>
              <w:t>9.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4DD9" w:rsidRPr="00F45176" w:rsidRDefault="00F45176">
            <w:pPr>
              <w:jc w:val="center"/>
              <w:rPr>
                <w:rFonts w:ascii="Times New Roman" w:hAnsi="Times New Roman" w:cs="Times New Roman"/>
              </w:rPr>
            </w:pPr>
            <w:r w:rsidRPr="00F45176">
              <w:rPr>
                <w:rFonts w:ascii="Times New Roman" w:hAnsi="Times New Roman" w:cs="Times New Roman"/>
              </w:rPr>
              <w:t>0.117</w:t>
            </w:r>
          </w:p>
        </w:tc>
      </w:tr>
    </w:tbl>
    <w:p w:rsidR="00374DD9" w:rsidRPr="00F45176" w:rsidRDefault="00374DD9">
      <w:pPr>
        <w:rPr>
          <w:rFonts w:ascii="Times New Roman" w:hAnsi="Times New Roman" w:cs="Times New Roman"/>
          <w:b/>
        </w:rPr>
      </w:pPr>
    </w:p>
    <w:p w:rsidR="00374DD9" w:rsidRPr="00F45176" w:rsidRDefault="00F45176">
      <w:pPr>
        <w:rPr>
          <w:rFonts w:ascii="Times New Roman" w:hAnsi="Times New Roman" w:cs="Times New Roman"/>
          <w:b/>
        </w:rPr>
      </w:pPr>
      <w:r w:rsidRPr="00F45176">
        <w:rPr>
          <w:rFonts w:ascii="Times New Roman" w:hAnsi="Times New Roman" w:cs="Times New Roman"/>
          <w:b/>
        </w:rPr>
        <w:br w:type="page"/>
      </w:r>
    </w:p>
    <w:p w:rsidR="00374DD9" w:rsidRPr="00F45176" w:rsidRDefault="00F45176">
      <w:pPr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b/>
        </w:rPr>
        <w:t>Figure</w:t>
      </w:r>
      <w:r w:rsidRPr="00F45176">
        <w:rPr>
          <w:rFonts w:ascii="Times New Roman" w:hAnsi="Times New Roman" w:cs="Times New Roman"/>
          <w:b/>
          <w:bCs/>
        </w:rPr>
        <w:t xml:space="preserve"> S1. Standardized mean difference (SMD) of variables before and after propensity score matching. </w:t>
      </w:r>
      <w:r w:rsidRPr="00F45176">
        <w:rPr>
          <w:rFonts w:ascii="Times New Roman" w:hAnsi="Times New Roman" w:cs="Times New Roman"/>
        </w:rPr>
        <w:t xml:space="preserve">After matching, the baseline profiles were well </w:t>
      </w:r>
      <w:r w:rsidRPr="00F45176">
        <w:rPr>
          <w:rFonts w:ascii="Times New Roman" w:hAnsi="Times New Roman" w:cs="Times New Roman"/>
        </w:rPr>
        <w:t>balanced between the two groups with SMDs &lt;10% for all variables.</w:t>
      </w:r>
    </w:p>
    <w:p w:rsidR="00374DD9" w:rsidRPr="00F45176" w:rsidRDefault="00F45176">
      <w:pPr>
        <w:spacing w:before="120" w:after="120"/>
        <w:rPr>
          <w:rFonts w:ascii="Times New Roman" w:eastAsia="DengXian" w:hAnsi="Times New Roman" w:cs="Times New Roman"/>
          <w:sz w:val="21"/>
          <w:szCs w:val="21"/>
        </w:rPr>
      </w:pPr>
      <w:r w:rsidRPr="00F45176">
        <w:rPr>
          <w:rFonts w:ascii="Times New Roman" w:eastAsia="DengXian" w:hAnsi="Times New Roman" w:cs="Times New Roman"/>
          <w:sz w:val="21"/>
          <w:szCs w:val="21"/>
        </w:rPr>
        <w:t>Abbreviations: CRRT, continuous renal replacement therapy; MV, mechanical ventilation; ARDS, acute respiratory distress syndrome; APACHE II, acute physiology and chronic health evaluation II</w:t>
      </w:r>
      <w:r w:rsidRPr="00F45176">
        <w:rPr>
          <w:rFonts w:ascii="Times New Roman" w:eastAsia="DengXian" w:hAnsi="Times New Roman" w:cs="Times New Roman"/>
          <w:sz w:val="21"/>
          <w:szCs w:val="21"/>
        </w:rPr>
        <w:t>; SOFA, sequential organ failure assessment; PPV, p</w:t>
      </w:r>
      <w:r w:rsidRPr="00F45176">
        <w:rPr>
          <w:rFonts w:ascii="Times New Roman" w:eastAsiaTheme="minorEastAsia" w:hAnsi="Times New Roman" w:cs="Times New Roman"/>
          <w:sz w:val="21"/>
          <w:szCs w:val="21"/>
        </w:rPr>
        <w:t>rone positioning ventilation.</w:t>
      </w:r>
    </w:p>
    <w:p w:rsidR="00374DD9" w:rsidRPr="00F45176" w:rsidRDefault="00F45176">
      <w:pPr>
        <w:spacing w:before="120" w:after="120"/>
        <w:jc w:val="center"/>
        <w:rPr>
          <w:rFonts w:ascii="Times New Roman" w:hAnsi="Times New Roman" w:cs="Times New Roman"/>
          <w:b/>
          <w:bCs/>
        </w:rPr>
        <w:sectPr w:rsidR="00374DD9" w:rsidRPr="00F45176" w:rsidSect="00F4517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45176">
        <w:rPr>
          <w:noProof/>
          <w:sz w:val="21"/>
          <w:szCs w:val="21"/>
          <w:lang w:val="en-IN" w:eastAsia="en-IN"/>
        </w:rPr>
        <w:drawing>
          <wp:inline distT="0" distB="0" distL="0" distR="0">
            <wp:extent cx="4720590" cy="4191635"/>
            <wp:effectExtent l="0" t="0" r="381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0225" cy="4253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DD9" w:rsidRPr="00F45176" w:rsidRDefault="00374DD9">
      <w:pPr>
        <w:spacing w:before="120" w:after="120"/>
        <w:rPr>
          <w:rFonts w:ascii="Times New Roman" w:hAnsi="Times New Roman" w:cs="Times New Roman"/>
          <w:b/>
          <w:bCs/>
        </w:rPr>
        <w:sectPr w:rsidR="00374DD9" w:rsidRPr="00F45176" w:rsidSect="00F45176">
          <w:type w:val="continuous"/>
          <w:pgSz w:w="16838" w:h="11906" w:orient="landscape"/>
          <w:pgMar w:top="1800" w:right="1440" w:bottom="1800" w:left="1440" w:header="851" w:footer="992" w:gutter="0"/>
          <w:cols w:num="2" w:space="425"/>
          <w:docGrid w:type="lines" w:linePitch="326"/>
        </w:sectPr>
      </w:pPr>
    </w:p>
    <w:p w:rsidR="00374DD9" w:rsidRPr="00F45176" w:rsidRDefault="00F45176">
      <w:pPr>
        <w:spacing w:before="120" w:after="120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b/>
        </w:rPr>
        <w:t>Figure</w:t>
      </w:r>
      <w:r w:rsidRPr="00F45176">
        <w:rPr>
          <w:rFonts w:ascii="Times New Roman" w:hAnsi="Times New Roman" w:cs="Times New Roman"/>
          <w:b/>
          <w:bCs/>
        </w:rPr>
        <w:t xml:space="preserve"> S2. Common support domain plot after propensity score matching.</w:t>
      </w:r>
    </w:p>
    <w:p w:rsidR="00374DD9" w:rsidRPr="00F45176" w:rsidRDefault="00F45176">
      <w:pPr>
        <w:spacing w:before="120" w:after="120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8108950" cy="4693920"/>
            <wp:effectExtent l="0" t="0" r="0" b="5080"/>
            <wp:docPr id="28822743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227438" name="图片 9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4247" cy="4743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DD9" w:rsidRPr="00F45176" w:rsidRDefault="00F45176">
      <w:pPr>
        <w:spacing w:before="120" w:after="120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b/>
        </w:rPr>
        <w:t>Figure</w:t>
      </w:r>
      <w:r w:rsidRPr="00F45176">
        <w:rPr>
          <w:rFonts w:ascii="Times New Roman" w:hAnsi="Times New Roman" w:cs="Times New Roman"/>
          <w:b/>
          <w:bCs/>
        </w:rPr>
        <w:t xml:space="preserve"> S3. Jitter plot of distributions before and after propensity score matching.</w:t>
      </w:r>
    </w:p>
    <w:p w:rsidR="00374DD9" w:rsidRPr="00F45176" w:rsidRDefault="00F45176">
      <w:pPr>
        <w:spacing w:before="120" w:after="120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7850505" cy="4667885"/>
            <wp:effectExtent l="0" t="0" r="0" b="5715"/>
            <wp:docPr id="94812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1297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014102" cy="476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DD9" w:rsidRPr="00F45176" w:rsidRDefault="00F45176">
      <w:pPr>
        <w:spacing w:before="120" w:after="120"/>
        <w:rPr>
          <w:rFonts w:ascii="Times New Roman" w:hAnsi="Times New Roman" w:cs="Times New Roman"/>
          <w:sz w:val="30"/>
          <w:szCs w:val="30"/>
        </w:rPr>
      </w:pPr>
      <w:r w:rsidRPr="00F45176">
        <w:rPr>
          <w:rFonts w:ascii="Times New Roman" w:hAnsi="Times New Roman" w:cs="Times New Roman"/>
          <w:b/>
          <w:bCs/>
        </w:rPr>
        <w:t>Figure S4. Density curve of prone ventilation complications before and after multiple interpolation.</w:t>
      </w:r>
      <w:r w:rsidRPr="00F45176">
        <w:t xml:space="preserve"> </w:t>
      </w:r>
      <w:r w:rsidRPr="00F45176">
        <w:rPr>
          <w:rFonts w:ascii="Times New Roman" w:hAnsi="Times New Roman" w:cs="Times New Roman"/>
        </w:rPr>
        <w:t xml:space="preserve">The black curve represents the original data, while the red curve </w:t>
      </w:r>
      <w:r w:rsidRPr="00F45176">
        <w:rPr>
          <w:rFonts w:ascii="Times New Roman" w:hAnsi="Times New Roman" w:cs="Times New Roman"/>
        </w:rPr>
        <w:t>represents the results after five imputations. A high degree of overlap indicates a good imputation effect.</w:t>
      </w:r>
    </w:p>
    <w:p w:rsidR="00374DD9" w:rsidRPr="00F45176" w:rsidRDefault="00F45176">
      <w:pPr>
        <w:spacing w:before="120" w:after="120"/>
        <w:jc w:val="center"/>
        <w:rPr>
          <w:rFonts w:ascii="Times New Roman" w:hAnsi="Times New Roman" w:cs="Times New Roman"/>
        </w:rPr>
      </w:pPr>
      <w:r w:rsidRPr="00F45176">
        <w:rPr>
          <w:rFonts w:ascii="Times New Roman" w:hAnsi="Times New Roman" w:cs="Times New Roman"/>
          <w:noProof/>
          <w:sz w:val="30"/>
          <w:szCs w:val="30"/>
          <w:lang w:val="en-IN" w:eastAsia="en-IN"/>
        </w:rPr>
        <w:drawing>
          <wp:inline distT="0" distB="0" distL="0" distR="0">
            <wp:extent cx="5551805" cy="4631690"/>
            <wp:effectExtent l="0" t="0" r="0" b="3810"/>
            <wp:docPr id="90187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87088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7" b="4728"/>
                    <a:stretch>
                      <a:fillRect/>
                    </a:stretch>
                  </pic:blipFill>
                  <pic:spPr>
                    <a:xfrm>
                      <a:off x="0" y="0"/>
                      <a:ext cx="5575574" cy="465174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4DD9" w:rsidRPr="00F45176" w:rsidSect="00F4517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B10" w:rsidRDefault="00D36B10">
      <w:r>
        <w:separator/>
      </w:r>
    </w:p>
  </w:endnote>
  <w:endnote w:type="continuationSeparator" w:id="0">
    <w:p w:rsidR="00D36B10" w:rsidRDefault="00D36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"/>
    </w:sdtPr>
    <w:sdtEndPr>
      <w:rPr>
        <w:rStyle w:val="PageNumber"/>
      </w:rPr>
    </w:sdtEndPr>
    <w:sdtContent>
      <w:p w:rsidR="00374DD9" w:rsidRDefault="00F45176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 xml:space="preserve">PAGE </w:instrText>
        </w:r>
        <w:r>
          <w:rPr>
            <w:rStyle w:val="PageNumber"/>
          </w:rPr>
          <w:fldChar w:fldCharType="end"/>
        </w:r>
      </w:p>
    </w:sdtContent>
  </w:sdt>
  <w:p w:rsidR="00374DD9" w:rsidRDefault="00374D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8571310"/>
    </w:sdtPr>
    <w:sdtEndPr>
      <w:rPr>
        <w:rStyle w:val="PageNumber"/>
      </w:rPr>
    </w:sdtEndPr>
    <w:sdtContent>
      <w:p w:rsidR="00374DD9" w:rsidRDefault="00F45176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374DD9" w:rsidRDefault="00374D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B10" w:rsidRDefault="00D36B10">
      <w:r>
        <w:separator/>
      </w:r>
    </w:p>
  </w:footnote>
  <w:footnote w:type="continuationSeparator" w:id="0">
    <w:p w:rsidR="00D36B10" w:rsidRDefault="00D36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D27A8B"/>
    <w:multiLevelType w:val="multilevel"/>
    <w:tmpl w:val="6CD27A8B"/>
    <w:lvl w:ilvl="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xYWVhMmIzNDZmZDUwZWQ0YTFiYTVjYzY5ODU2Nm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ztp520yexevjerdfmvdsf202pxerpffz0v&quot;&gt;My EndNote Library&lt;record-ids&gt;&lt;item&gt;441&lt;/item&gt;&lt;item&gt;458&lt;/item&gt;&lt;item&gt;887&lt;/item&gt;&lt;item&gt;888&lt;/item&gt;&lt;item&gt;890&lt;/item&gt;&lt;item&gt;938&lt;/item&gt;&lt;item&gt;1061&lt;/item&gt;&lt;item&gt;1067&lt;/item&gt;&lt;item&gt;1070&lt;/item&gt;&lt;item&gt;1074&lt;/item&gt;&lt;item&gt;1075&lt;/item&gt;&lt;item&gt;1076&lt;/item&gt;&lt;item&gt;1077&lt;/item&gt;&lt;item&gt;1079&lt;/item&gt;&lt;item&gt;1080&lt;/item&gt;&lt;item&gt;1084&lt;/item&gt;&lt;item&gt;1085&lt;/item&gt;&lt;item&gt;1086&lt;/item&gt;&lt;item&gt;1087&lt;/item&gt;&lt;item&gt;1088&lt;/item&gt;&lt;item&gt;1090&lt;/item&gt;&lt;item&gt;1092&lt;/item&gt;&lt;item&gt;1093&lt;/item&gt;&lt;item&gt;1094&lt;/item&gt;&lt;item&gt;1095&lt;/item&gt;&lt;item&gt;1096&lt;/item&gt;&lt;item&gt;1097&lt;/item&gt;&lt;item&gt;1098&lt;/item&gt;&lt;item&gt;1099&lt;/item&gt;&lt;item&gt;1101&lt;/item&gt;&lt;item&gt;1102&lt;/item&gt;&lt;item&gt;1103&lt;/item&gt;&lt;item&gt;1105&lt;/item&gt;&lt;item&gt;1106&lt;/item&gt;&lt;item&gt;1108&lt;/item&gt;&lt;item&gt;1109&lt;/item&gt;&lt;item&gt;1110&lt;/item&gt;&lt;item&gt;1111&lt;/item&gt;&lt;item&gt;1112&lt;/item&gt;&lt;item&gt;1113&lt;/item&gt;&lt;item&gt;1114&lt;/item&gt;&lt;item&gt;1115&lt;/item&gt;&lt;item&gt;1116&lt;/item&gt;&lt;item&gt;1117&lt;/item&gt;&lt;item&gt;1118&lt;/item&gt;&lt;item&gt;1119&lt;/item&gt;&lt;/record-ids&gt;&lt;/item&gt;&lt;/Libraries&gt;"/>
  </w:docVars>
  <w:rsids>
    <w:rsidRoot w:val="00081079"/>
    <w:rsid w:val="AAC6B6BA"/>
    <w:rsid w:val="EB7F7A94"/>
    <w:rsid w:val="ED7FDC6D"/>
    <w:rsid w:val="EECBFC62"/>
    <w:rsid w:val="F7F3F3F6"/>
    <w:rsid w:val="000000A7"/>
    <w:rsid w:val="00000221"/>
    <w:rsid w:val="00000B39"/>
    <w:rsid w:val="000016C9"/>
    <w:rsid w:val="00001B41"/>
    <w:rsid w:val="00002FE5"/>
    <w:rsid w:val="000034C4"/>
    <w:rsid w:val="000036FF"/>
    <w:rsid w:val="000037F1"/>
    <w:rsid w:val="00004506"/>
    <w:rsid w:val="000045B4"/>
    <w:rsid w:val="00004D20"/>
    <w:rsid w:val="000054B4"/>
    <w:rsid w:val="000060DD"/>
    <w:rsid w:val="000061BE"/>
    <w:rsid w:val="00006319"/>
    <w:rsid w:val="000064BC"/>
    <w:rsid w:val="00006C1A"/>
    <w:rsid w:val="00006C86"/>
    <w:rsid w:val="00006E38"/>
    <w:rsid w:val="000071FF"/>
    <w:rsid w:val="00007C9F"/>
    <w:rsid w:val="00007FD1"/>
    <w:rsid w:val="0001007A"/>
    <w:rsid w:val="00010C6C"/>
    <w:rsid w:val="00010DC3"/>
    <w:rsid w:val="00010EDA"/>
    <w:rsid w:val="0001115A"/>
    <w:rsid w:val="000116C0"/>
    <w:rsid w:val="000118C6"/>
    <w:rsid w:val="00011B2A"/>
    <w:rsid w:val="00012771"/>
    <w:rsid w:val="000129BE"/>
    <w:rsid w:val="00012C3F"/>
    <w:rsid w:val="00014482"/>
    <w:rsid w:val="00014A9B"/>
    <w:rsid w:val="000157D5"/>
    <w:rsid w:val="00015952"/>
    <w:rsid w:val="00015DB1"/>
    <w:rsid w:val="000166AC"/>
    <w:rsid w:val="00020795"/>
    <w:rsid w:val="00020D1D"/>
    <w:rsid w:val="00021480"/>
    <w:rsid w:val="000216CA"/>
    <w:rsid w:val="00021998"/>
    <w:rsid w:val="00021A38"/>
    <w:rsid w:val="00021C35"/>
    <w:rsid w:val="00022003"/>
    <w:rsid w:val="00022045"/>
    <w:rsid w:val="000228CD"/>
    <w:rsid w:val="00022F21"/>
    <w:rsid w:val="0002684E"/>
    <w:rsid w:val="00026E45"/>
    <w:rsid w:val="000277EF"/>
    <w:rsid w:val="0002787D"/>
    <w:rsid w:val="000300E6"/>
    <w:rsid w:val="0003026D"/>
    <w:rsid w:val="00030684"/>
    <w:rsid w:val="0003160F"/>
    <w:rsid w:val="00031C20"/>
    <w:rsid w:val="00032D96"/>
    <w:rsid w:val="00033945"/>
    <w:rsid w:val="00034FE6"/>
    <w:rsid w:val="00035B4A"/>
    <w:rsid w:val="00035EDE"/>
    <w:rsid w:val="00036C2C"/>
    <w:rsid w:val="00037E08"/>
    <w:rsid w:val="00040293"/>
    <w:rsid w:val="00041256"/>
    <w:rsid w:val="0004166A"/>
    <w:rsid w:val="00041670"/>
    <w:rsid w:val="000430B7"/>
    <w:rsid w:val="000433C9"/>
    <w:rsid w:val="000433EB"/>
    <w:rsid w:val="000439DB"/>
    <w:rsid w:val="00043AC0"/>
    <w:rsid w:val="00043E2D"/>
    <w:rsid w:val="00044264"/>
    <w:rsid w:val="0004526E"/>
    <w:rsid w:val="00045418"/>
    <w:rsid w:val="000458FB"/>
    <w:rsid w:val="00046AC5"/>
    <w:rsid w:val="0004713A"/>
    <w:rsid w:val="0005007B"/>
    <w:rsid w:val="000502FD"/>
    <w:rsid w:val="00051314"/>
    <w:rsid w:val="000514AA"/>
    <w:rsid w:val="000517C0"/>
    <w:rsid w:val="00051CA7"/>
    <w:rsid w:val="00052425"/>
    <w:rsid w:val="00052493"/>
    <w:rsid w:val="00052541"/>
    <w:rsid w:val="00052CF9"/>
    <w:rsid w:val="000538A8"/>
    <w:rsid w:val="00053B38"/>
    <w:rsid w:val="00053C1E"/>
    <w:rsid w:val="00053EFC"/>
    <w:rsid w:val="000544D2"/>
    <w:rsid w:val="000544DD"/>
    <w:rsid w:val="0005458F"/>
    <w:rsid w:val="00057336"/>
    <w:rsid w:val="00057356"/>
    <w:rsid w:val="000577BE"/>
    <w:rsid w:val="00057C24"/>
    <w:rsid w:val="0006008B"/>
    <w:rsid w:val="000603DF"/>
    <w:rsid w:val="00060B5D"/>
    <w:rsid w:val="00060CB7"/>
    <w:rsid w:val="00060D3D"/>
    <w:rsid w:val="00060FAA"/>
    <w:rsid w:val="00062A71"/>
    <w:rsid w:val="0006332D"/>
    <w:rsid w:val="000638CC"/>
    <w:rsid w:val="000662FD"/>
    <w:rsid w:val="00070292"/>
    <w:rsid w:val="0007033D"/>
    <w:rsid w:val="00070BC8"/>
    <w:rsid w:val="00070C8E"/>
    <w:rsid w:val="000714EA"/>
    <w:rsid w:val="0007187D"/>
    <w:rsid w:val="00071901"/>
    <w:rsid w:val="00072B34"/>
    <w:rsid w:val="000730B7"/>
    <w:rsid w:val="0007371C"/>
    <w:rsid w:val="00073776"/>
    <w:rsid w:val="00075043"/>
    <w:rsid w:val="000752CF"/>
    <w:rsid w:val="00075E87"/>
    <w:rsid w:val="00075EAC"/>
    <w:rsid w:val="00076F9A"/>
    <w:rsid w:val="000776D2"/>
    <w:rsid w:val="00080592"/>
    <w:rsid w:val="00080A0C"/>
    <w:rsid w:val="00081079"/>
    <w:rsid w:val="000819A6"/>
    <w:rsid w:val="000819D8"/>
    <w:rsid w:val="0008229E"/>
    <w:rsid w:val="00082636"/>
    <w:rsid w:val="00082889"/>
    <w:rsid w:val="00082E11"/>
    <w:rsid w:val="0008369D"/>
    <w:rsid w:val="00083D74"/>
    <w:rsid w:val="00084485"/>
    <w:rsid w:val="000847E3"/>
    <w:rsid w:val="00084B85"/>
    <w:rsid w:val="00084BB9"/>
    <w:rsid w:val="00085289"/>
    <w:rsid w:val="0008531F"/>
    <w:rsid w:val="000857E2"/>
    <w:rsid w:val="0008585F"/>
    <w:rsid w:val="0008649E"/>
    <w:rsid w:val="000867F0"/>
    <w:rsid w:val="00087533"/>
    <w:rsid w:val="00087EB6"/>
    <w:rsid w:val="00090800"/>
    <w:rsid w:val="000916C1"/>
    <w:rsid w:val="00091F4A"/>
    <w:rsid w:val="000925DB"/>
    <w:rsid w:val="0009280E"/>
    <w:rsid w:val="00093953"/>
    <w:rsid w:val="00093A47"/>
    <w:rsid w:val="00093E45"/>
    <w:rsid w:val="00094E38"/>
    <w:rsid w:val="00095438"/>
    <w:rsid w:val="0009601C"/>
    <w:rsid w:val="00096219"/>
    <w:rsid w:val="000970C2"/>
    <w:rsid w:val="000A0761"/>
    <w:rsid w:val="000A0F9F"/>
    <w:rsid w:val="000A11ED"/>
    <w:rsid w:val="000A18C4"/>
    <w:rsid w:val="000A1C2D"/>
    <w:rsid w:val="000A1F16"/>
    <w:rsid w:val="000A3043"/>
    <w:rsid w:val="000A34C2"/>
    <w:rsid w:val="000A3BBF"/>
    <w:rsid w:val="000A503C"/>
    <w:rsid w:val="000A5186"/>
    <w:rsid w:val="000A5640"/>
    <w:rsid w:val="000A5889"/>
    <w:rsid w:val="000A661D"/>
    <w:rsid w:val="000A69D5"/>
    <w:rsid w:val="000B0CFB"/>
    <w:rsid w:val="000B1400"/>
    <w:rsid w:val="000B1868"/>
    <w:rsid w:val="000B1B68"/>
    <w:rsid w:val="000B22B3"/>
    <w:rsid w:val="000B39F9"/>
    <w:rsid w:val="000B3CA9"/>
    <w:rsid w:val="000B40AB"/>
    <w:rsid w:val="000B45FA"/>
    <w:rsid w:val="000B464B"/>
    <w:rsid w:val="000B49B0"/>
    <w:rsid w:val="000B4CD9"/>
    <w:rsid w:val="000B4F79"/>
    <w:rsid w:val="000B5650"/>
    <w:rsid w:val="000B58B4"/>
    <w:rsid w:val="000B61CB"/>
    <w:rsid w:val="000B6408"/>
    <w:rsid w:val="000B68A0"/>
    <w:rsid w:val="000B71EB"/>
    <w:rsid w:val="000B73EB"/>
    <w:rsid w:val="000B758C"/>
    <w:rsid w:val="000C0242"/>
    <w:rsid w:val="000C0A59"/>
    <w:rsid w:val="000C3819"/>
    <w:rsid w:val="000C47E3"/>
    <w:rsid w:val="000C53A4"/>
    <w:rsid w:val="000C5564"/>
    <w:rsid w:val="000C594C"/>
    <w:rsid w:val="000C5F0A"/>
    <w:rsid w:val="000C5FD1"/>
    <w:rsid w:val="000C6248"/>
    <w:rsid w:val="000C673A"/>
    <w:rsid w:val="000C6CD4"/>
    <w:rsid w:val="000C71FC"/>
    <w:rsid w:val="000C73D5"/>
    <w:rsid w:val="000D0D27"/>
    <w:rsid w:val="000D102B"/>
    <w:rsid w:val="000D1B52"/>
    <w:rsid w:val="000D25A3"/>
    <w:rsid w:val="000D25E4"/>
    <w:rsid w:val="000D29A9"/>
    <w:rsid w:val="000D35E2"/>
    <w:rsid w:val="000D3F94"/>
    <w:rsid w:val="000D4F90"/>
    <w:rsid w:val="000D508A"/>
    <w:rsid w:val="000D5641"/>
    <w:rsid w:val="000D575A"/>
    <w:rsid w:val="000D5DB4"/>
    <w:rsid w:val="000D616D"/>
    <w:rsid w:val="000D6B2E"/>
    <w:rsid w:val="000D6FC0"/>
    <w:rsid w:val="000D7345"/>
    <w:rsid w:val="000D7B01"/>
    <w:rsid w:val="000E0AFF"/>
    <w:rsid w:val="000E1947"/>
    <w:rsid w:val="000E2C43"/>
    <w:rsid w:val="000E2EED"/>
    <w:rsid w:val="000E2FEF"/>
    <w:rsid w:val="000E3AD2"/>
    <w:rsid w:val="000E4A35"/>
    <w:rsid w:val="000E4C86"/>
    <w:rsid w:val="000E4EA0"/>
    <w:rsid w:val="000E5488"/>
    <w:rsid w:val="000E6420"/>
    <w:rsid w:val="000E6E00"/>
    <w:rsid w:val="000E72A4"/>
    <w:rsid w:val="000E72F7"/>
    <w:rsid w:val="000F045A"/>
    <w:rsid w:val="000F04ED"/>
    <w:rsid w:val="000F063B"/>
    <w:rsid w:val="000F0B78"/>
    <w:rsid w:val="000F13FC"/>
    <w:rsid w:val="000F2726"/>
    <w:rsid w:val="000F2DEB"/>
    <w:rsid w:val="000F3915"/>
    <w:rsid w:val="000F45BB"/>
    <w:rsid w:val="000F49DC"/>
    <w:rsid w:val="000F49F7"/>
    <w:rsid w:val="000F5E81"/>
    <w:rsid w:val="000F62C4"/>
    <w:rsid w:val="000F6626"/>
    <w:rsid w:val="000F713F"/>
    <w:rsid w:val="000F732B"/>
    <w:rsid w:val="001002D5"/>
    <w:rsid w:val="001011FB"/>
    <w:rsid w:val="0010127B"/>
    <w:rsid w:val="00101FD9"/>
    <w:rsid w:val="001029DC"/>
    <w:rsid w:val="0010353B"/>
    <w:rsid w:val="00103666"/>
    <w:rsid w:val="00103812"/>
    <w:rsid w:val="00103EA7"/>
    <w:rsid w:val="00104129"/>
    <w:rsid w:val="001045A4"/>
    <w:rsid w:val="00105138"/>
    <w:rsid w:val="00105179"/>
    <w:rsid w:val="00105C85"/>
    <w:rsid w:val="001067B0"/>
    <w:rsid w:val="00106E81"/>
    <w:rsid w:val="00106F13"/>
    <w:rsid w:val="00107329"/>
    <w:rsid w:val="0010744C"/>
    <w:rsid w:val="00107E39"/>
    <w:rsid w:val="001101ED"/>
    <w:rsid w:val="00110DB6"/>
    <w:rsid w:val="00111098"/>
    <w:rsid w:val="00111C79"/>
    <w:rsid w:val="00111DA4"/>
    <w:rsid w:val="00113648"/>
    <w:rsid w:val="00113CDF"/>
    <w:rsid w:val="001141C9"/>
    <w:rsid w:val="001142E0"/>
    <w:rsid w:val="00115523"/>
    <w:rsid w:val="00116B9D"/>
    <w:rsid w:val="00116D21"/>
    <w:rsid w:val="00117206"/>
    <w:rsid w:val="0011743A"/>
    <w:rsid w:val="0012151B"/>
    <w:rsid w:val="00121F8D"/>
    <w:rsid w:val="00122964"/>
    <w:rsid w:val="00122E83"/>
    <w:rsid w:val="001238A8"/>
    <w:rsid w:val="0012407E"/>
    <w:rsid w:val="001243DA"/>
    <w:rsid w:val="00124404"/>
    <w:rsid w:val="00125B2E"/>
    <w:rsid w:val="00125EFE"/>
    <w:rsid w:val="001261A9"/>
    <w:rsid w:val="001263DE"/>
    <w:rsid w:val="00126461"/>
    <w:rsid w:val="001265C6"/>
    <w:rsid w:val="00127313"/>
    <w:rsid w:val="00130881"/>
    <w:rsid w:val="00131183"/>
    <w:rsid w:val="00132160"/>
    <w:rsid w:val="00132AEA"/>
    <w:rsid w:val="001337D3"/>
    <w:rsid w:val="00133EF3"/>
    <w:rsid w:val="00133FFB"/>
    <w:rsid w:val="00134243"/>
    <w:rsid w:val="001348DD"/>
    <w:rsid w:val="00134A79"/>
    <w:rsid w:val="00136458"/>
    <w:rsid w:val="0013742A"/>
    <w:rsid w:val="00140586"/>
    <w:rsid w:val="001407C5"/>
    <w:rsid w:val="00140812"/>
    <w:rsid w:val="001408C6"/>
    <w:rsid w:val="00141422"/>
    <w:rsid w:val="001415AB"/>
    <w:rsid w:val="00141806"/>
    <w:rsid w:val="0014355F"/>
    <w:rsid w:val="00143BC2"/>
    <w:rsid w:val="00143DDA"/>
    <w:rsid w:val="00143FD2"/>
    <w:rsid w:val="00144910"/>
    <w:rsid w:val="00144A18"/>
    <w:rsid w:val="00144F0C"/>
    <w:rsid w:val="00144FAE"/>
    <w:rsid w:val="0014635C"/>
    <w:rsid w:val="0014730B"/>
    <w:rsid w:val="00147D7E"/>
    <w:rsid w:val="001501C0"/>
    <w:rsid w:val="00150289"/>
    <w:rsid w:val="0015102F"/>
    <w:rsid w:val="0015199C"/>
    <w:rsid w:val="001524F3"/>
    <w:rsid w:val="0015262E"/>
    <w:rsid w:val="001527CE"/>
    <w:rsid w:val="00153F4F"/>
    <w:rsid w:val="001548ED"/>
    <w:rsid w:val="001555FE"/>
    <w:rsid w:val="00155940"/>
    <w:rsid w:val="00156555"/>
    <w:rsid w:val="00156FAA"/>
    <w:rsid w:val="0015719F"/>
    <w:rsid w:val="0015740B"/>
    <w:rsid w:val="00160985"/>
    <w:rsid w:val="00161724"/>
    <w:rsid w:val="00161BDC"/>
    <w:rsid w:val="00161D6B"/>
    <w:rsid w:val="00162330"/>
    <w:rsid w:val="00162D8A"/>
    <w:rsid w:val="00163818"/>
    <w:rsid w:val="00164793"/>
    <w:rsid w:val="00164C1A"/>
    <w:rsid w:val="001652BC"/>
    <w:rsid w:val="00165CAB"/>
    <w:rsid w:val="00166131"/>
    <w:rsid w:val="00167641"/>
    <w:rsid w:val="00167695"/>
    <w:rsid w:val="00167E23"/>
    <w:rsid w:val="00167FA9"/>
    <w:rsid w:val="001700DA"/>
    <w:rsid w:val="00170531"/>
    <w:rsid w:val="00170EC5"/>
    <w:rsid w:val="00171013"/>
    <w:rsid w:val="00171BC3"/>
    <w:rsid w:val="00172278"/>
    <w:rsid w:val="00172517"/>
    <w:rsid w:val="001739B6"/>
    <w:rsid w:val="001740EC"/>
    <w:rsid w:val="00174348"/>
    <w:rsid w:val="00175D7E"/>
    <w:rsid w:val="00176077"/>
    <w:rsid w:val="001764F7"/>
    <w:rsid w:val="00181487"/>
    <w:rsid w:val="00181590"/>
    <w:rsid w:val="001815D0"/>
    <w:rsid w:val="00181CB8"/>
    <w:rsid w:val="00182895"/>
    <w:rsid w:val="00183AD2"/>
    <w:rsid w:val="00183B6D"/>
    <w:rsid w:val="00184652"/>
    <w:rsid w:val="00184FFE"/>
    <w:rsid w:val="00186021"/>
    <w:rsid w:val="001866B5"/>
    <w:rsid w:val="00186B26"/>
    <w:rsid w:val="00187424"/>
    <w:rsid w:val="00187920"/>
    <w:rsid w:val="001879FA"/>
    <w:rsid w:val="00191EDA"/>
    <w:rsid w:val="00192300"/>
    <w:rsid w:val="00192B8A"/>
    <w:rsid w:val="00192C75"/>
    <w:rsid w:val="00192FBF"/>
    <w:rsid w:val="001932ED"/>
    <w:rsid w:val="00194202"/>
    <w:rsid w:val="001943E8"/>
    <w:rsid w:val="001946A5"/>
    <w:rsid w:val="001951C1"/>
    <w:rsid w:val="00195708"/>
    <w:rsid w:val="00195F52"/>
    <w:rsid w:val="00196167"/>
    <w:rsid w:val="00196478"/>
    <w:rsid w:val="0019662A"/>
    <w:rsid w:val="00196718"/>
    <w:rsid w:val="001972CA"/>
    <w:rsid w:val="001A02BC"/>
    <w:rsid w:val="001A1E62"/>
    <w:rsid w:val="001A236C"/>
    <w:rsid w:val="001A29EE"/>
    <w:rsid w:val="001A358A"/>
    <w:rsid w:val="001A3778"/>
    <w:rsid w:val="001A473B"/>
    <w:rsid w:val="001A4B2A"/>
    <w:rsid w:val="001A54B0"/>
    <w:rsid w:val="001A589A"/>
    <w:rsid w:val="001A657E"/>
    <w:rsid w:val="001A667E"/>
    <w:rsid w:val="001A719A"/>
    <w:rsid w:val="001A719E"/>
    <w:rsid w:val="001A7262"/>
    <w:rsid w:val="001A7908"/>
    <w:rsid w:val="001B0C0F"/>
    <w:rsid w:val="001B23A3"/>
    <w:rsid w:val="001B262E"/>
    <w:rsid w:val="001B2AB1"/>
    <w:rsid w:val="001B2AE6"/>
    <w:rsid w:val="001B3029"/>
    <w:rsid w:val="001B42BA"/>
    <w:rsid w:val="001B4563"/>
    <w:rsid w:val="001B46A3"/>
    <w:rsid w:val="001B4902"/>
    <w:rsid w:val="001B4F30"/>
    <w:rsid w:val="001B5B88"/>
    <w:rsid w:val="001B5C98"/>
    <w:rsid w:val="001B5EB2"/>
    <w:rsid w:val="001B612F"/>
    <w:rsid w:val="001B68C3"/>
    <w:rsid w:val="001B6C06"/>
    <w:rsid w:val="001B7315"/>
    <w:rsid w:val="001B7525"/>
    <w:rsid w:val="001B7D43"/>
    <w:rsid w:val="001C0B3B"/>
    <w:rsid w:val="001C1763"/>
    <w:rsid w:val="001C1973"/>
    <w:rsid w:val="001C1D03"/>
    <w:rsid w:val="001C1D5D"/>
    <w:rsid w:val="001C2177"/>
    <w:rsid w:val="001C377B"/>
    <w:rsid w:val="001C4167"/>
    <w:rsid w:val="001C4482"/>
    <w:rsid w:val="001C4701"/>
    <w:rsid w:val="001C4BCF"/>
    <w:rsid w:val="001C5869"/>
    <w:rsid w:val="001C602F"/>
    <w:rsid w:val="001C6518"/>
    <w:rsid w:val="001C7474"/>
    <w:rsid w:val="001C7525"/>
    <w:rsid w:val="001C7B46"/>
    <w:rsid w:val="001C7C2C"/>
    <w:rsid w:val="001C7EE1"/>
    <w:rsid w:val="001D08DD"/>
    <w:rsid w:val="001D15FD"/>
    <w:rsid w:val="001D23F7"/>
    <w:rsid w:val="001D243C"/>
    <w:rsid w:val="001D248F"/>
    <w:rsid w:val="001D32DE"/>
    <w:rsid w:val="001D3463"/>
    <w:rsid w:val="001D35CA"/>
    <w:rsid w:val="001D3738"/>
    <w:rsid w:val="001D4FE4"/>
    <w:rsid w:val="001D55CA"/>
    <w:rsid w:val="001D5790"/>
    <w:rsid w:val="001D603D"/>
    <w:rsid w:val="001D7174"/>
    <w:rsid w:val="001D763C"/>
    <w:rsid w:val="001D7F18"/>
    <w:rsid w:val="001E0F13"/>
    <w:rsid w:val="001E1116"/>
    <w:rsid w:val="001E17CA"/>
    <w:rsid w:val="001E1C2C"/>
    <w:rsid w:val="001E22F5"/>
    <w:rsid w:val="001E2FF0"/>
    <w:rsid w:val="001E38E2"/>
    <w:rsid w:val="001E3BDC"/>
    <w:rsid w:val="001E438E"/>
    <w:rsid w:val="001E4D4C"/>
    <w:rsid w:val="001E4F92"/>
    <w:rsid w:val="001E61F5"/>
    <w:rsid w:val="001E6E2B"/>
    <w:rsid w:val="001E7A73"/>
    <w:rsid w:val="001E7BC6"/>
    <w:rsid w:val="001F075F"/>
    <w:rsid w:val="001F0DBB"/>
    <w:rsid w:val="001F1270"/>
    <w:rsid w:val="001F12A0"/>
    <w:rsid w:val="001F13B9"/>
    <w:rsid w:val="001F1FC1"/>
    <w:rsid w:val="001F1FC4"/>
    <w:rsid w:val="001F292E"/>
    <w:rsid w:val="001F328A"/>
    <w:rsid w:val="001F38A4"/>
    <w:rsid w:val="001F4013"/>
    <w:rsid w:val="001F491E"/>
    <w:rsid w:val="001F588B"/>
    <w:rsid w:val="001F59BB"/>
    <w:rsid w:val="001F5A95"/>
    <w:rsid w:val="001F6272"/>
    <w:rsid w:val="001F65AA"/>
    <w:rsid w:val="002002DA"/>
    <w:rsid w:val="00200ADD"/>
    <w:rsid w:val="00202BF3"/>
    <w:rsid w:val="00202DC6"/>
    <w:rsid w:val="00203943"/>
    <w:rsid w:val="00203F40"/>
    <w:rsid w:val="0020409A"/>
    <w:rsid w:val="002047CD"/>
    <w:rsid w:val="00204A7B"/>
    <w:rsid w:val="00204D0A"/>
    <w:rsid w:val="002056DC"/>
    <w:rsid w:val="0020582D"/>
    <w:rsid w:val="00206379"/>
    <w:rsid w:val="00207768"/>
    <w:rsid w:val="00212863"/>
    <w:rsid w:val="0021296B"/>
    <w:rsid w:val="002132A6"/>
    <w:rsid w:val="00213DD7"/>
    <w:rsid w:val="00213E39"/>
    <w:rsid w:val="00215502"/>
    <w:rsid w:val="002158BC"/>
    <w:rsid w:val="0021605E"/>
    <w:rsid w:val="0022029C"/>
    <w:rsid w:val="002214B5"/>
    <w:rsid w:val="00221E29"/>
    <w:rsid w:val="00221FDF"/>
    <w:rsid w:val="00222025"/>
    <w:rsid w:val="00222026"/>
    <w:rsid w:val="002220F2"/>
    <w:rsid w:val="0022280B"/>
    <w:rsid w:val="00222DA6"/>
    <w:rsid w:val="002231A7"/>
    <w:rsid w:val="00224251"/>
    <w:rsid w:val="002246B5"/>
    <w:rsid w:val="00224862"/>
    <w:rsid w:val="002253B9"/>
    <w:rsid w:val="00226104"/>
    <w:rsid w:val="002265B6"/>
    <w:rsid w:val="0022774D"/>
    <w:rsid w:val="00231324"/>
    <w:rsid w:val="00231D78"/>
    <w:rsid w:val="0023201A"/>
    <w:rsid w:val="0023252F"/>
    <w:rsid w:val="00232D6F"/>
    <w:rsid w:val="00233818"/>
    <w:rsid w:val="002338E6"/>
    <w:rsid w:val="00233C1E"/>
    <w:rsid w:val="00234989"/>
    <w:rsid w:val="00234AC6"/>
    <w:rsid w:val="00234FE2"/>
    <w:rsid w:val="00235866"/>
    <w:rsid w:val="00235B00"/>
    <w:rsid w:val="0023638B"/>
    <w:rsid w:val="0023664A"/>
    <w:rsid w:val="00236A22"/>
    <w:rsid w:val="0023717B"/>
    <w:rsid w:val="00237A2D"/>
    <w:rsid w:val="00237F4F"/>
    <w:rsid w:val="002400B9"/>
    <w:rsid w:val="0024057B"/>
    <w:rsid w:val="00240864"/>
    <w:rsid w:val="002409D6"/>
    <w:rsid w:val="002410C7"/>
    <w:rsid w:val="002415DE"/>
    <w:rsid w:val="00241FB5"/>
    <w:rsid w:val="00242157"/>
    <w:rsid w:val="00242483"/>
    <w:rsid w:val="00242B2C"/>
    <w:rsid w:val="00243781"/>
    <w:rsid w:val="00244C9A"/>
    <w:rsid w:val="00245474"/>
    <w:rsid w:val="002462DE"/>
    <w:rsid w:val="00246882"/>
    <w:rsid w:val="00246CFD"/>
    <w:rsid w:val="00247626"/>
    <w:rsid w:val="00250883"/>
    <w:rsid w:val="00250E9B"/>
    <w:rsid w:val="0025134C"/>
    <w:rsid w:val="00251430"/>
    <w:rsid w:val="002526DF"/>
    <w:rsid w:val="002537EA"/>
    <w:rsid w:val="002543DE"/>
    <w:rsid w:val="00254DCB"/>
    <w:rsid w:val="00254DFB"/>
    <w:rsid w:val="002559B9"/>
    <w:rsid w:val="002560DB"/>
    <w:rsid w:val="002563FA"/>
    <w:rsid w:val="002574DE"/>
    <w:rsid w:val="00260F27"/>
    <w:rsid w:val="002621B8"/>
    <w:rsid w:val="00262358"/>
    <w:rsid w:val="0026250A"/>
    <w:rsid w:val="0026270C"/>
    <w:rsid w:val="0026323C"/>
    <w:rsid w:val="00263821"/>
    <w:rsid w:val="0026386F"/>
    <w:rsid w:val="002640B3"/>
    <w:rsid w:val="00264377"/>
    <w:rsid w:val="00265333"/>
    <w:rsid w:val="00265E50"/>
    <w:rsid w:val="0026735D"/>
    <w:rsid w:val="00267622"/>
    <w:rsid w:val="00270ADE"/>
    <w:rsid w:val="00270FAA"/>
    <w:rsid w:val="002712CA"/>
    <w:rsid w:val="002713FF"/>
    <w:rsid w:val="0027144A"/>
    <w:rsid w:val="00271472"/>
    <w:rsid w:val="00271A45"/>
    <w:rsid w:val="00271A82"/>
    <w:rsid w:val="00271EB8"/>
    <w:rsid w:val="002727EC"/>
    <w:rsid w:val="00272EB9"/>
    <w:rsid w:val="002738CA"/>
    <w:rsid w:val="002740EF"/>
    <w:rsid w:val="0027494D"/>
    <w:rsid w:val="002750BA"/>
    <w:rsid w:val="002763C1"/>
    <w:rsid w:val="0027657C"/>
    <w:rsid w:val="00276A18"/>
    <w:rsid w:val="0027711C"/>
    <w:rsid w:val="00277E6C"/>
    <w:rsid w:val="002803DF"/>
    <w:rsid w:val="0028057C"/>
    <w:rsid w:val="002807AC"/>
    <w:rsid w:val="00280EE9"/>
    <w:rsid w:val="00280F15"/>
    <w:rsid w:val="00281229"/>
    <w:rsid w:val="002814BF"/>
    <w:rsid w:val="002814D0"/>
    <w:rsid w:val="00281A73"/>
    <w:rsid w:val="00281D9A"/>
    <w:rsid w:val="00281EED"/>
    <w:rsid w:val="00282AE9"/>
    <w:rsid w:val="002837E6"/>
    <w:rsid w:val="00285727"/>
    <w:rsid w:val="002857E6"/>
    <w:rsid w:val="0028591C"/>
    <w:rsid w:val="00285DDE"/>
    <w:rsid w:val="002866A7"/>
    <w:rsid w:val="0028714B"/>
    <w:rsid w:val="00287196"/>
    <w:rsid w:val="00287B44"/>
    <w:rsid w:val="00287ECA"/>
    <w:rsid w:val="002902BC"/>
    <w:rsid w:val="002908C1"/>
    <w:rsid w:val="00291B21"/>
    <w:rsid w:val="00291D07"/>
    <w:rsid w:val="0029284B"/>
    <w:rsid w:val="00292F2E"/>
    <w:rsid w:val="0029319A"/>
    <w:rsid w:val="0029334D"/>
    <w:rsid w:val="002948FE"/>
    <w:rsid w:val="00295A10"/>
    <w:rsid w:val="00295F62"/>
    <w:rsid w:val="002964B3"/>
    <w:rsid w:val="002976CF"/>
    <w:rsid w:val="00297A85"/>
    <w:rsid w:val="002A13AD"/>
    <w:rsid w:val="002A13CB"/>
    <w:rsid w:val="002A16E9"/>
    <w:rsid w:val="002A1E7C"/>
    <w:rsid w:val="002A1EBE"/>
    <w:rsid w:val="002A2242"/>
    <w:rsid w:val="002A232A"/>
    <w:rsid w:val="002A27C4"/>
    <w:rsid w:val="002A42AB"/>
    <w:rsid w:val="002A437A"/>
    <w:rsid w:val="002A4AD1"/>
    <w:rsid w:val="002A5E3A"/>
    <w:rsid w:val="002A6335"/>
    <w:rsid w:val="002A663A"/>
    <w:rsid w:val="002A7210"/>
    <w:rsid w:val="002B0823"/>
    <w:rsid w:val="002B0A64"/>
    <w:rsid w:val="002B290C"/>
    <w:rsid w:val="002B2934"/>
    <w:rsid w:val="002B2B1D"/>
    <w:rsid w:val="002B3971"/>
    <w:rsid w:val="002B4193"/>
    <w:rsid w:val="002B438C"/>
    <w:rsid w:val="002B4451"/>
    <w:rsid w:val="002B4B05"/>
    <w:rsid w:val="002B5A9E"/>
    <w:rsid w:val="002B610B"/>
    <w:rsid w:val="002B7296"/>
    <w:rsid w:val="002B7681"/>
    <w:rsid w:val="002C0237"/>
    <w:rsid w:val="002C1536"/>
    <w:rsid w:val="002C15CD"/>
    <w:rsid w:val="002C1990"/>
    <w:rsid w:val="002C1B76"/>
    <w:rsid w:val="002C1DCF"/>
    <w:rsid w:val="002C2D0F"/>
    <w:rsid w:val="002C2D71"/>
    <w:rsid w:val="002C3F0E"/>
    <w:rsid w:val="002C4183"/>
    <w:rsid w:val="002C4860"/>
    <w:rsid w:val="002C4E37"/>
    <w:rsid w:val="002C5FD1"/>
    <w:rsid w:val="002C64CB"/>
    <w:rsid w:val="002C667F"/>
    <w:rsid w:val="002C7066"/>
    <w:rsid w:val="002C72D2"/>
    <w:rsid w:val="002C7604"/>
    <w:rsid w:val="002D0332"/>
    <w:rsid w:val="002D0F2B"/>
    <w:rsid w:val="002D1EA5"/>
    <w:rsid w:val="002D2877"/>
    <w:rsid w:val="002D3060"/>
    <w:rsid w:val="002D30AA"/>
    <w:rsid w:val="002D3550"/>
    <w:rsid w:val="002D370F"/>
    <w:rsid w:val="002D3F36"/>
    <w:rsid w:val="002D46CC"/>
    <w:rsid w:val="002D4E25"/>
    <w:rsid w:val="002D5A54"/>
    <w:rsid w:val="002D5E25"/>
    <w:rsid w:val="002D5F65"/>
    <w:rsid w:val="002E0B56"/>
    <w:rsid w:val="002E0C1C"/>
    <w:rsid w:val="002E2C38"/>
    <w:rsid w:val="002E2CB3"/>
    <w:rsid w:val="002E3447"/>
    <w:rsid w:val="002E3F89"/>
    <w:rsid w:val="002E4B80"/>
    <w:rsid w:val="002E4BDA"/>
    <w:rsid w:val="002E55BF"/>
    <w:rsid w:val="002E6E79"/>
    <w:rsid w:val="002E70B5"/>
    <w:rsid w:val="002E762F"/>
    <w:rsid w:val="002E77B8"/>
    <w:rsid w:val="002E78E6"/>
    <w:rsid w:val="002E7A9E"/>
    <w:rsid w:val="002F0A5D"/>
    <w:rsid w:val="002F1354"/>
    <w:rsid w:val="002F23D1"/>
    <w:rsid w:val="002F2A3E"/>
    <w:rsid w:val="002F30FF"/>
    <w:rsid w:val="002F38D2"/>
    <w:rsid w:val="002F3937"/>
    <w:rsid w:val="002F397E"/>
    <w:rsid w:val="002F4333"/>
    <w:rsid w:val="002F484E"/>
    <w:rsid w:val="002F4B2D"/>
    <w:rsid w:val="002F5EB3"/>
    <w:rsid w:val="002F67EC"/>
    <w:rsid w:val="002F698E"/>
    <w:rsid w:val="002F72A9"/>
    <w:rsid w:val="002F77D0"/>
    <w:rsid w:val="002F796B"/>
    <w:rsid w:val="002F7D00"/>
    <w:rsid w:val="002F7E92"/>
    <w:rsid w:val="002F7EDA"/>
    <w:rsid w:val="0030057E"/>
    <w:rsid w:val="00301F4D"/>
    <w:rsid w:val="003020CC"/>
    <w:rsid w:val="003021D0"/>
    <w:rsid w:val="0030317A"/>
    <w:rsid w:val="00304A12"/>
    <w:rsid w:val="00304D11"/>
    <w:rsid w:val="003057CA"/>
    <w:rsid w:val="00306D00"/>
    <w:rsid w:val="0031094E"/>
    <w:rsid w:val="00310BF9"/>
    <w:rsid w:val="00310D71"/>
    <w:rsid w:val="0031159B"/>
    <w:rsid w:val="00312EB3"/>
    <w:rsid w:val="003132FA"/>
    <w:rsid w:val="00314235"/>
    <w:rsid w:val="00314544"/>
    <w:rsid w:val="00314907"/>
    <w:rsid w:val="00314A3B"/>
    <w:rsid w:val="003150DF"/>
    <w:rsid w:val="003151FC"/>
    <w:rsid w:val="0031522E"/>
    <w:rsid w:val="003152B0"/>
    <w:rsid w:val="00315ADE"/>
    <w:rsid w:val="00316DC4"/>
    <w:rsid w:val="00317955"/>
    <w:rsid w:val="00317E43"/>
    <w:rsid w:val="003206F0"/>
    <w:rsid w:val="0032082D"/>
    <w:rsid w:val="00320A05"/>
    <w:rsid w:val="00322F7C"/>
    <w:rsid w:val="003231C0"/>
    <w:rsid w:val="00324867"/>
    <w:rsid w:val="00324C30"/>
    <w:rsid w:val="00324D1B"/>
    <w:rsid w:val="003258F6"/>
    <w:rsid w:val="0032754A"/>
    <w:rsid w:val="00327856"/>
    <w:rsid w:val="00327C9D"/>
    <w:rsid w:val="00330717"/>
    <w:rsid w:val="0033082D"/>
    <w:rsid w:val="00330A9C"/>
    <w:rsid w:val="00330B6C"/>
    <w:rsid w:val="00330D51"/>
    <w:rsid w:val="00330DCC"/>
    <w:rsid w:val="00331174"/>
    <w:rsid w:val="00331468"/>
    <w:rsid w:val="00332071"/>
    <w:rsid w:val="0033212A"/>
    <w:rsid w:val="00333F02"/>
    <w:rsid w:val="0033502E"/>
    <w:rsid w:val="0033629D"/>
    <w:rsid w:val="0033666E"/>
    <w:rsid w:val="00336FAB"/>
    <w:rsid w:val="00337215"/>
    <w:rsid w:val="00337565"/>
    <w:rsid w:val="00340F12"/>
    <w:rsid w:val="003415DD"/>
    <w:rsid w:val="00341740"/>
    <w:rsid w:val="003417F4"/>
    <w:rsid w:val="0034219F"/>
    <w:rsid w:val="0034263B"/>
    <w:rsid w:val="00342831"/>
    <w:rsid w:val="00343291"/>
    <w:rsid w:val="00343CEE"/>
    <w:rsid w:val="00343FD0"/>
    <w:rsid w:val="0034560D"/>
    <w:rsid w:val="00345A13"/>
    <w:rsid w:val="00345C71"/>
    <w:rsid w:val="00346308"/>
    <w:rsid w:val="003468AE"/>
    <w:rsid w:val="00346AED"/>
    <w:rsid w:val="00347190"/>
    <w:rsid w:val="0034723A"/>
    <w:rsid w:val="00347354"/>
    <w:rsid w:val="0034792E"/>
    <w:rsid w:val="00347E88"/>
    <w:rsid w:val="00350E5B"/>
    <w:rsid w:val="003512B4"/>
    <w:rsid w:val="003522AF"/>
    <w:rsid w:val="00352C4D"/>
    <w:rsid w:val="00353221"/>
    <w:rsid w:val="00353D94"/>
    <w:rsid w:val="00354352"/>
    <w:rsid w:val="00354691"/>
    <w:rsid w:val="00354AEE"/>
    <w:rsid w:val="00356CA3"/>
    <w:rsid w:val="00356E38"/>
    <w:rsid w:val="003572EF"/>
    <w:rsid w:val="00357786"/>
    <w:rsid w:val="00357CF7"/>
    <w:rsid w:val="00357DB4"/>
    <w:rsid w:val="00360E9C"/>
    <w:rsid w:val="00361AA9"/>
    <w:rsid w:val="00363AE3"/>
    <w:rsid w:val="00363CE6"/>
    <w:rsid w:val="00363F41"/>
    <w:rsid w:val="00364142"/>
    <w:rsid w:val="003644EF"/>
    <w:rsid w:val="003644FF"/>
    <w:rsid w:val="00364BCB"/>
    <w:rsid w:val="0036534E"/>
    <w:rsid w:val="003659A6"/>
    <w:rsid w:val="00365BA1"/>
    <w:rsid w:val="00366094"/>
    <w:rsid w:val="00366F79"/>
    <w:rsid w:val="003675F2"/>
    <w:rsid w:val="003676D6"/>
    <w:rsid w:val="00367C24"/>
    <w:rsid w:val="00367F96"/>
    <w:rsid w:val="00372CC4"/>
    <w:rsid w:val="0037373C"/>
    <w:rsid w:val="00373E3E"/>
    <w:rsid w:val="00374197"/>
    <w:rsid w:val="0037449B"/>
    <w:rsid w:val="00374B0C"/>
    <w:rsid w:val="00374DB6"/>
    <w:rsid w:val="00374DD9"/>
    <w:rsid w:val="0037560E"/>
    <w:rsid w:val="00375DAB"/>
    <w:rsid w:val="0037725A"/>
    <w:rsid w:val="003775E5"/>
    <w:rsid w:val="003776CA"/>
    <w:rsid w:val="00377FB9"/>
    <w:rsid w:val="003807C1"/>
    <w:rsid w:val="00380DFA"/>
    <w:rsid w:val="00381215"/>
    <w:rsid w:val="0038142B"/>
    <w:rsid w:val="00381C38"/>
    <w:rsid w:val="003827B9"/>
    <w:rsid w:val="0038374D"/>
    <w:rsid w:val="0038399A"/>
    <w:rsid w:val="00383EAB"/>
    <w:rsid w:val="00384075"/>
    <w:rsid w:val="00385684"/>
    <w:rsid w:val="0038581C"/>
    <w:rsid w:val="00386B07"/>
    <w:rsid w:val="00386CB4"/>
    <w:rsid w:val="00386D5B"/>
    <w:rsid w:val="00387007"/>
    <w:rsid w:val="0038753A"/>
    <w:rsid w:val="00390900"/>
    <w:rsid w:val="00390A2D"/>
    <w:rsid w:val="0039148D"/>
    <w:rsid w:val="00391AB1"/>
    <w:rsid w:val="00391C87"/>
    <w:rsid w:val="00392B4E"/>
    <w:rsid w:val="0039478B"/>
    <w:rsid w:val="003956C2"/>
    <w:rsid w:val="00395805"/>
    <w:rsid w:val="0039583B"/>
    <w:rsid w:val="00395B57"/>
    <w:rsid w:val="003965EF"/>
    <w:rsid w:val="0039680A"/>
    <w:rsid w:val="00396DEE"/>
    <w:rsid w:val="003A107E"/>
    <w:rsid w:val="003A15B5"/>
    <w:rsid w:val="003A15EE"/>
    <w:rsid w:val="003A1B2E"/>
    <w:rsid w:val="003A2368"/>
    <w:rsid w:val="003A3028"/>
    <w:rsid w:val="003A302D"/>
    <w:rsid w:val="003A3D9C"/>
    <w:rsid w:val="003A3E03"/>
    <w:rsid w:val="003A408A"/>
    <w:rsid w:val="003A41A8"/>
    <w:rsid w:val="003A6135"/>
    <w:rsid w:val="003A6209"/>
    <w:rsid w:val="003A6E21"/>
    <w:rsid w:val="003A767A"/>
    <w:rsid w:val="003A7BE0"/>
    <w:rsid w:val="003B07E1"/>
    <w:rsid w:val="003B1104"/>
    <w:rsid w:val="003B118C"/>
    <w:rsid w:val="003B1C80"/>
    <w:rsid w:val="003B2440"/>
    <w:rsid w:val="003B3004"/>
    <w:rsid w:val="003B335A"/>
    <w:rsid w:val="003B36E5"/>
    <w:rsid w:val="003B452A"/>
    <w:rsid w:val="003B4F96"/>
    <w:rsid w:val="003B652D"/>
    <w:rsid w:val="003B686C"/>
    <w:rsid w:val="003B72B9"/>
    <w:rsid w:val="003B7A0D"/>
    <w:rsid w:val="003B7EF6"/>
    <w:rsid w:val="003C0229"/>
    <w:rsid w:val="003C16A3"/>
    <w:rsid w:val="003C1AFA"/>
    <w:rsid w:val="003C1B1F"/>
    <w:rsid w:val="003C1EFF"/>
    <w:rsid w:val="003C2808"/>
    <w:rsid w:val="003C291A"/>
    <w:rsid w:val="003C3178"/>
    <w:rsid w:val="003C3BDD"/>
    <w:rsid w:val="003C3D5E"/>
    <w:rsid w:val="003C44C0"/>
    <w:rsid w:val="003C47B7"/>
    <w:rsid w:val="003C5B76"/>
    <w:rsid w:val="003C64ED"/>
    <w:rsid w:val="003C663B"/>
    <w:rsid w:val="003C7FB1"/>
    <w:rsid w:val="003D07FE"/>
    <w:rsid w:val="003D15D2"/>
    <w:rsid w:val="003D1C8A"/>
    <w:rsid w:val="003D21CE"/>
    <w:rsid w:val="003D2781"/>
    <w:rsid w:val="003D29BC"/>
    <w:rsid w:val="003D2BC3"/>
    <w:rsid w:val="003D2EC8"/>
    <w:rsid w:val="003D337F"/>
    <w:rsid w:val="003D38EF"/>
    <w:rsid w:val="003D3BBB"/>
    <w:rsid w:val="003D4ED9"/>
    <w:rsid w:val="003D4F1E"/>
    <w:rsid w:val="003D5650"/>
    <w:rsid w:val="003D5A64"/>
    <w:rsid w:val="003D5D92"/>
    <w:rsid w:val="003D6279"/>
    <w:rsid w:val="003D66BF"/>
    <w:rsid w:val="003D68C0"/>
    <w:rsid w:val="003D69F0"/>
    <w:rsid w:val="003D6D95"/>
    <w:rsid w:val="003D6FB2"/>
    <w:rsid w:val="003D7659"/>
    <w:rsid w:val="003D77BE"/>
    <w:rsid w:val="003D7BD2"/>
    <w:rsid w:val="003E02EC"/>
    <w:rsid w:val="003E0340"/>
    <w:rsid w:val="003E0501"/>
    <w:rsid w:val="003E078B"/>
    <w:rsid w:val="003E0B77"/>
    <w:rsid w:val="003E23A9"/>
    <w:rsid w:val="003E25A4"/>
    <w:rsid w:val="003E2706"/>
    <w:rsid w:val="003E2D86"/>
    <w:rsid w:val="003E4A22"/>
    <w:rsid w:val="003E4C5A"/>
    <w:rsid w:val="003E5029"/>
    <w:rsid w:val="003E5429"/>
    <w:rsid w:val="003E62A1"/>
    <w:rsid w:val="003E6473"/>
    <w:rsid w:val="003E67E8"/>
    <w:rsid w:val="003E68E2"/>
    <w:rsid w:val="003E6AA2"/>
    <w:rsid w:val="003E6EAA"/>
    <w:rsid w:val="003E7DB0"/>
    <w:rsid w:val="003F1193"/>
    <w:rsid w:val="003F12DD"/>
    <w:rsid w:val="003F1BD4"/>
    <w:rsid w:val="003F2090"/>
    <w:rsid w:val="003F23D7"/>
    <w:rsid w:val="003F295A"/>
    <w:rsid w:val="003F2AE3"/>
    <w:rsid w:val="003F3D17"/>
    <w:rsid w:val="003F459C"/>
    <w:rsid w:val="003F4FF1"/>
    <w:rsid w:val="003F5348"/>
    <w:rsid w:val="003F5363"/>
    <w:rsid w:val="003F5691"/>
    <w:rsid w:val="003F6752"/>
    <w:rsid w:val="003F68C2"/>
    <w:rsid w:val="003F715B"/>
    <w:rsid w:val="003F7AFB"/>
    <w:rsid w:val="004003A4"/>
    <w:rsid w:val="0040041F"/>
    <w:rsid w:val="00400F06"/>
    <w:rsid w:val="00403D6E"/>
    <w:rsid w:val="004048FC"/>
    <w:rsid w:val="004052FF"/>
    <w:rsid w:val="00406258"/>
    <w:rsid w:val="00406B0C"/>
    <w:rsid w:val="00406D61"/>
    <w:rsid w:val="0040700B"/>
    <w:rsid w:val="00407447"/>
    <w:rsid w:val="00407A75"/>
    <w:rsid w:val="00410500"/>
    <w:rsid w:val="004108D5"/>
    <w:rsid w:val="00410AA4"/>
    <w:rsid w:val="00410AFE"/>
    <w:rsid w:val="0041319B"/>
    <w:rsid w:val="004159EC"/>
    <w:rsid w:val="00416154"/>
    <w:rsid w:val="00416912"/>
    <w:rsid w:val="0041701E"/>
    <w:rsid w:val="00417040"/>
    <w:rsid w:val="00417134"/>
    <w:rsid w:val="004208E6"/>
    <w:rsid w:val="00420DA3"/>
    <w:rsid w:val="00420E77"/>
    <w:rsid w:val="004213B4"/>
    <w:rsid w:val="00421D2F"/>
    <w:rsid w:val="004225D9"/>
    <w:rsid w:val="00422894"/>
    <w:rsid w:val="00422B8A"/>
    <w:rsid w:val="00422B96"/>
    <w:rsid w:val="00423065"/>
    <w:rsid w:val="00423881"/>
    <w:rsid w:val="00423935"/>
    <w:rsid w:val="00423E5E"/>
    <w:rsid w:val="00424DDE"/>
    <w:rsid w:val="004260F6"/>
    <w:rsid w:val="0042633E"/>
    <w:rsid w:val="004266FE"/>
    <w:rsid w:val="00426EAA"/>
    <w:rsid w:val="00427484"/>
    <w:rsid w:val="004274B1"/>
    <w:rsid w:val="004276C5"/>
    <w:rsid w:val="00430892"/>
    <w:rsid w:val="0043192A"/>
    <w:rsid w:val="004328D6"/>
    <w:rsid w:val="00432B89"/>
    <w:rsid w:val="004330FA"/>
    <w:rsid w:val="00433922"/>
    <w:rsid w:val="0043435C"/>
    <w:rsid w:val="00434751"/>
    <w:rsid w:val="00434FE3"/>
    <w:rsid w:val="004352F1"/>
    <w:rsid w:val="0043620F"/>
    <w:rsid w:val="0043692E"/>
    <w:rsid w:val="00436A2B"/>
    <w:rsid w:val="00436A78"/>
    <w:rsid w:val="00436B2A"/>
    <w:rsid w:val="00436DD0"/>
    <w:rsid w:val="00436FBE"/>
    <w:rsid w:val="0043710A"/>
    <w:rsid w:val="0043764E"/>
    <w:rsid w:val="004400C7"/>
    <w:rsid w:val="004409EA"/>
    <w:rsid w:val="00440DE4"/>
    <w:rsid w:val="00441236"/>
    <w:rsid w:val="004433A0"/>
    <w:rsid w:val="00443B39"/>
    <w:rsid w:val="004440D2"/>
    <w:rsid w:val="0044475B"/>
    <w:rsid w:val="00444A27"/>
    <w:rsid w:val="00444A50"/>
    <w:rsid w:val="00445426"/>
    <w:rsid w:val="004454F3"/>
    <w:rsid w:val="004458E1"/>
    <w:rsid w:val="00445E82"/>
    <w:rsid w:val="004460BC"/>
    <w:rsid w:val="00446B3F"/>
    <w:rsid w:val="004470EE"/>
    <w:rsid w:val="0044763A"/>
    <w:rsid w:val="0045027B"/>
    <w:rsid w:val="0045099C"/>
    <w:rsid w:val="0045121C"/>
    <w:rsid w:val="00451D5F"/>
    <w:rsid w:val="004523F7"/>
    <w:rsid w:val="00452801"/>
    <w:rsid w:val="00452BFA"/>
    <w:rsid w:val="00454593"/>
    <w:rsid w:val="00454812"/>
    <w:rsid w:val="00454E78"/>
    <w:rsid w:val="00455322"/>
    <w:rsid w:val="004557A4"/>
    <w:rsid w:val="0045595B"/>
    <w:rsid w:val="00455AB0"/>
    <w:rsid w:val="00455EF8"/>
    <w:rsid w:val="004570E9"/>
    <w:rsid w:val="00457739"/>
    <w:rsid w:val="004604AE"/>
    <w:rsid w:val="00460F6A"/>
    <w:rsid w:val="00461598"/>
    <w:rsid w:val="0046198A"/>
    <w:rsid w:val="00461D63"/>
    <w:rsid w:val="0046238E"/>
    <w:rsid w:val="00462B68"/>
    <w:rsid w:val="00463858"/>
    <w:rsid w:val="00464C24"/>
    <w:rsid w:val="00465465"/>
    <w:rsid w:val="004659B4"/>
    <w:rsid w:val="00465B8F"/>
    <w:rsid w:val="00466EA0"/>
    <w:rsid w:val="00467667"/>
    <w:rsid w:val="00467747"/>
    <w:rsid w:val="0047059B"/>
    <w:rsid w:val="00472C9B"/>
    <w:rsid w:val="00472EE9"/>
    <w:rsid w:val="004737FF"/>
    <w:rsid w:val="00473BFA"/>
    <w:rsid w:val="00474237"/>
    <w:rsid w:val="00474CC0"/>
    <w:rsid w:val="004763DC"/>
    <w:rsid w:val="0047717C"/>
    <w:rsid w:val="004776D3"/>
    <w:rsid w:val="00477956"/>
    <w:rsid w:val="00477AA7"/>
    <w:rsid w:val="00477D74"/>
    <w:rsid w:val="00477E1F"/>
    <w:rsid w:val="00480C7A"/>
    <w:rsid w:val="0048145C"/>
    <w:rsid w:val="004817E8"/>
    <w:rsid w:val="00482477"/>
    <w:rsid w:val="004830B0"/>
    <w:rsid w:val="00483794"/>
    <w:rsid w:val="004849AC"/>
    <w:rsid w:val="00484A22"/>
    <w:rsid w:val="00484A32"/>
    <w:rsid w:val="00486441"/>
    <w:rsid w:val="00486D8E"/>
    <w:rsid w:val="0048724A"/>
    <w:rsid w:val="0048768B"/>
    <w:rsid w:val="00487AC3"/>
    <w:rsid w:val="00487D6D"/>
    <w:rsid w:val="004901FD"/>
    <w:rsid w:val="00490930"/>
    <w:rsid w:val="00490AC1"/>
    <w:rsid w:val="00490FFD"/>
    <w:rsid w:val="00493134"/>
    <w:rsid w:val="00493A2C"/>
    <w:rsid w:val="00494499"/>
    <w:rsid w:val="00494737"/>
    <w:rsid w:val="00494E80"/>
    <w:rsid w:val="004950AE"/>
    <w:rsid w:val="0049707E"/>
    <w:rsid w:val="004A026E"/>
    <w:rsid w:val="004A084D"/>
    <w:rsid w:val="004A0FB3"/>
    <w:rsid w:val="004A1371"/>
    <w:rsid w:val="004A29B9"/>
    <w:rsid w:val="004A2D34"/>
    <w:rsid w:val="004A350C"/>
    <w:rsid w:val="004A3BB5"/>
    <w:rsid w:val="004A3DDE"/>
    <w:rsid w:val="004A441C"/>
    <w:rsid w:val="004A4657"/>
    <w:rsid w:val="004A4AEF"/>
    <w:rsid w:val="004B0BCF"/>
    <w:rsid w:val="004B1210"/>
    <w:rsid w:val="004B14E0"/>
    <w:rsid w:val="004B306C"/>
    <w:rsid w:val="004B326A"/>
    <w:rsid w:val="004B37D2"/>
    <w:rsid w:val="004B4C50"/>
    <w:rsid w:val="004B5A85"/>
    <w:rsid w:val="004B5B29"/>
    <w:rsid w:val="004B6424"/>
    <w:rsid w:val="004B6B5D"/>
    <w:rsid w:val="004B7057"/>
    <w:rsid w:val="004B78A0"/>
    <w:rsid w:val="004B7FC2"/>
    <w:rsid w:val="004C00B1"/>
    <w:rsid w:val="004C041A"/>
    <w:rsid w:val="004C0B78"/>
    <w:rsid w:val="004C1A1F"/>
    <w:rsid w:val="004C1DB3"/>
    <w:rsid w:val="004C2101"/>
    <w:rsid w:val="004C223B"/>
    <w:rsid w:val="004C22DE"/>
    <w:rsid w:val="004C24BE"/>
    <w:rsid w:val="004C293B"/>
    <w:rsid w:val="004C3974"/>
    <w:rsid w:val="004C3BD1"/>
    <w:rsid w:val="004C517A"/>
    <w:rsid w:val="004C5562"/>
    <w:rsid w:val="004C5E33"/>
    <w:rsid w:val="004C602D"/>
    <w:rsid w:val="004C7028"/>
    <w:rsid w:val="004C70F0"/>
    <w:rsid w:val="004C7AF3"/>
    <w:rsid w:val="004D017A"/>
    <w:rsid w:val="004D0EF0"/>
    <w:rsid w:val="004D1112"/>
    <w:rsid w:val="004D1807"/>
    <w:rsid w:val="004D1EED"/>
    <w:rsid w:val="004D2091"/>
    <w:rsid w:val="004D2369"/>
    <w:rsid w:val="004D38A7"/>
    <w:rsid w:val="004D4781"/>
    <w:rsid w:val="004D4A18"/>
    <w:rsid w:val="004D6C2F"/>
    <w:rsid w:val="004D7644"/>
    <w:rsid w:val="004D7863"/>
    <w:rsid w:val="004E058B"/>
    <w:rsid w:val="004E05E9"/>
    <w:rsid w:val="004E0D94"/>
    <w:rsid w:val="004E18AD"/>
    <w:rsid w:val="004E1CF2"/>
    <w:rsid w:val="004E217B"/>
    <w:rsid w:val="004E2238"/>
    <w:rsid w:val="004E2B52"/>
    <w:rsid w:val="004E45B1"/>
    <w:rsid w:val="004E4AE8"/>
    <w:rsid w:val="004E5698"/>
    <w:rsid w:val="004E5C70"/>
    <w:rsid w:val="004E5D5F"/>
    <w:rsid w:val="004E65B0"/>
    <w:rsid w:val="004E79BF"/>
    <w:rsid w:val="004F0E26"/>
    <w:rsid w:val="004F0ECC"/>
    <w:rsid w:val="004F16D1"/>
    <w:rsid w:val="004F1A2D"/>
    <w:rsid w:val="004F22B8"/>
    <w:rsid w:val="004F2955"/>
    <w:rsid w:val="004F2C7D"/>
    <w:rsid w:val="004F30BA"/>
    <w:rsid w:val="004F3C60"/>
    <w:rsid w:val="004F3F09"/>
    <w:rsid w:val="004F3F37"/>
    <w:rsid w:val="004F5A9A"/>
    <w:rsid w:val="004F6198"/>
    <w:rsid w:val="004F698C"/>
    <w:rsid w:val="004F70EA"/>
    <w:rsid w:val="004F7A17"/>
    <w:rsid w:val="005004ED"/>
    <w:rsid w:val="005007BA"/>
    <w:rsid w:val="0050089C"/>
    <w:rsid w:val="0050120A"/>
    <w:rsid w:val="00501E95"/>
    <w:rsid w:val="00502550"/>
    <w:rsid w:val="0050259E"/>
    <w:rsid w:val="00502AFB"/>
    <w:rsid w:val="00503057"/>
    <w:rsid w:val="005030E2"/>
    <w:rsid w:val="00503DC5"/>
    <w:rsid w:val="00503E49"/>
    <w:rsid w:val="00503EBB"/>
    <w:rsid w:val="005047D3"/>
    <w:rsid w:val="005048AC"/>
    <w:rsid w:val="00504A32"/>
    <w:rsid w:val="00504E2B"/>
    <w:rsid w:val="0050546E"/>
    <w:rsid w:val="00505552"/>
    <w:rsid w:val="00505B48"/>
    <w:rsid w:val="00506623"/>
    <w:rsid w:val="005072BF"/>
    <w:rsid w:val="005100CD"/>
    <w:rsid w:val="005104A4"/>
    <w:rsid w:val="00510C69"/>
    <w:rsid w:val="0051157E"/>
    <w:rsid w:val="00511E0A"/>
    <w:rsid w:val="0051227A"/>
    <w:rsid w:val="005122EF"/>
    <w:rsid w:val="005126C2"/>
    <w:rsid w:val="00512797"/>
    <w:rsid w:val="00512C12"/>
    <w:rsid w:val="00513086"/>
    <w:rsid w:val="00514317"/>
    <w:rsid w:val="0051483F"/>
    <w:rsid w:val="005148B3"/>
    <w:rsid w:val="00514A3A"/>
    <w:rsid w:val="00514FA2"/>
    <w:rsid w:val="0051511B"/>
    <w:rsid w:val="00515AF3"/>
    <w:rsid w:val="00517AD5"/>
    <w:rsid w:val="00517C88"/>
    <w:rsid w:val="005203A3"/>
    <w:rsid w:val="00520ABA"/>
    <w:rsid w:val="00520B6A"/>
    <w:rsid w:val="00520DE4"/>
    <w:rsid w:val="0052197E"/>
    <w:rsid w:val="005220AA"/>
    <w:rsid w:val="005224CA"/>
    <w:rsid w:val="00522762"/>
    <w:rsid w:val="0052299D"/>
    <w:rsid w:val="00523D6F"/>
    <w:rsid w:val="005240E0"/>
    <w:rsid w:val="005245AF"/>
    <w:rsid w:val="005247D1"/>
    <w:rsid w:val="00525A85"/>
    <w:rsid w:val="00526A60"/>
    <w:rsid w:val="005270C6"/>
    <w:rsid w:val="00527451"/>
    <w:rsid w:val="0052790B"/>
    <w:rsid w:val="00527BF0"/>
    <w:rsid w:val="005308C6"/>
    <w:rsid w:val="00530A2F"/>
    <w:rsid w:val="00530C99"/>
    <w:rsid w:val="005322CD"/>
    <w:rsid w:val="00532802"/>
    <w:rsid w:val="005337AF"/>
    <w:rsid w:val="0053458B"/>
    <w:rsid w:val="005345C9"/>
    <w:rsid w:val="00534D41"/>
    <w:rsid w:val="00536328"/>
    <w:rsid w:val="00536F42"/>
    <w:rsid w:val="00537337"/>
    <w:rsid w:val="00537697"/>
    <w:rsid w:val="00540136"/>
    <w:rsid w:val="00540914"/>
    <w:rsid w:val="0054106C"/>
    <w:rsid w:val="00541142"/>
    <w:rsid w:val="005411DF"/>
    <w:rsid w:val="00541816"/>
    <w:rsid w:val="00541BF7"/>
    <w:rsid w:val="00542166"/>
    <w:rsid w:val="005422BC"/>
    <w:rsid w:val="00542C6D"/>
    <w:rsid w:val="00542CFB"/>
    <w:rsid w:val="00543077"/>
    <w:rsid w:val="0054363B"/>
    <w:rsid w:val="00543C7F"/>
    <w:rsid w:val="00543E18"/>
    <w:rsid w:val="00544F89"/>
    <w:rsid w:val="0054626B"/>
    <w:rsid w:val="00546BEC"/>
    <w:rsid w:val="00546E89"/>
    <w:rsid w:val="00547A2D"/>
    <w:rsid w:val="00550965"/>
    <w:rsid w:val="00550FC5"/>
    <w:rsid w:val="00552E70"/>
    <w:rsid w:val="005530C6"/>
    <w:rsid w:val="0055318C"/>
    <w:rsid w:val="005569C5"/>
    <w:rsid w:val="005600D4"/>
    <w:rsid w:val="005609FE"/>
    <w:rsid w:val="00560DC1"/>
    <w:rsid w:val="00560FE5"/>
    <w:rsid w:val="005610C0"/>
    <w:rsid w:val="00561455"/>
    <w:rsid w:val="0056146B"/>
    <w:rsid w:val="00561772"/>
    <w:rsid w:val="00562BAC"/>
    <w:rsid w:val="00563035"/>
    <w:rsid w:val="00563638"/>
    <w:rsid w:val="005637C9"/>
    <w:rsid w:val="00564D1F"/>
    <w:rsid w:val="00564F95"/>
    <w:rsid w:val="00566575"/>
    <w:rsid w:val="00567030"/>
    <w:rsid w:val="005678FE"/>
    <w:rsid w:val="00567BC4"/>
    <w:rsid w:val="00570958"/>
    <w:rsid w:val="0057112B"/>
    <w:rsid w:val="005713C3"/>
    <w:rsid w:val="00572160"/>
    <w:rsid w:val="00572F79"/>
    <w:rsid w:val="0057336D"/>
    <w:rsid w:val="00573B37"/>
    <w:rsid w:val="00574075"/>
    <w:rsid w:val="005744DF"/>
    <w:rsid w:val="005744E9"/>
    <w:rsid w:val="005749F4"/>
    <w:rsid w:val="005756F4"/>
    <w:rsid w:val="00575A96"/>
    <w:rsid w:val="00575C46"/>
    <w:rsid w:val="00577D4A"/>
    <w:rsid w:val="00580230"/>
    <w:rsid w:val="00580DAD"/>
    <w:rsid w:val="005813F1"/>
    <w:rsid w:val="005814D6"/>
    <w:rsid w:val="005816E2"/>
    <w:rsid w:val="00582253"/>
    <w:rsid w:val="005823ED"/>
    <w:rsid w:val="005824A8"/>
    <w:rsid w:val="005834FB"/>
    <w:rsid w:val="00583573"/>
    <w:rsid w:val="005838FA"/>
    <w:rsid w:val="00583A45"/>
    <w:rsid w:val="00583A48"/>
    <w:rsid w:val="00583C76"/>
    <w:rsid w:val="00583D25"/>
    <w:rsid w:val="0058411B"/>
    <w:rsid w:val="005851F3"/>
    <w:rsid w:val="00585DC2"/>
    <w:rsid w:val="00590918"/>
    <w:rsid w:val="00590D71"/>
    <w:rsid w:val="00592051"/>
    <w:rsid w:val="0059258A"/>
    <w:rsid w:val="00592DFA"/>
    <w:rsid w:val="005931E8"/>
    <w:rsid w:val="005937DA"/>
    <w:rsid w:val="00594E96"/>
    <w:rsid w:val="00595159"/>
    <w:rsid w:val="00595899"/>
    <w:rsid w:val="0059704E"/>
    <w:rsid w:val="005971FC"/>
    <w:rsid w:val="005974DD"/>
    <w:rsid w:val="005A0AD2"/>
    <w:rsid w:val="005A1C52"/>
    <w:rsid w:val="005A1DCE"/>
    <w:rsid w:val="005A213E"/>
    <w:rsid w:val="005A240C"/>
    <w:rsid w:val="005A34C1"/>
    <w:rsid w:val="005A3D14"/>
    <w:rsid w:val="005A400B"/>
    <w:rsid w:val="005A40C2"/>
    <w:rsid w:val="005A4B23"/>
    <w:rsid w:val="005A56A3"/>
    <w:rsid w:val="005A65E6"/>
    <w:rsid w:val="005A674B"/>
    <w:rsid w:val="005A69E5"/>
    <w:rsid w:val="005A6CD5"/>
    <w:rsid w:val="005A6E5C"/>
    <w:rsid w:val="005A6E8A"/>
    <w:rsid w:val="005A6F1A"/>
    <w:rsid w:val="005A6F5C"/>
    <w:rsid w:val="005A78AB"/>
    <w:rsid w:val="005B0E8A"/>
    <w:rsid w:val="005B1407"/>
    <w:rsid w:val="005B18E5"/>
    <w:rsid w:val="005B1ACD"/>
    <w:rsid w:val="005B1D53"/>
    <w:rsid w:val="005B1D74"/>
    <w:rsid w:val="005B1F52"/>
    <w:rsid w:val="005B2B80"/>
    <w:rsid w:val="005B4922"/>
    <w:rsid w:val="005B5EB2"/>
    <w:rsid w:val="005B6ADC"/>
    <w:rsid w:val="005B6E04"/>
    <w:rsid w:val="005B703B"/>
    <w:rsid w:val="005B79A8"/>
    <w:rsid w:val="005C0931"/>
    <w:rsid w:val="005C0A4A"/>
    <w:rsid w:val="005C1A0F"/>
    <w:rsid w:val="005C1F51"/>
    <w:rsid w:val="005C200F"/>
    <w:rsid w:val="005C2C9F"/>
    <w:rsid w:val="005C2D07"/>
    <w:rsid w:val="005C2D57"/>
    <w:rsid w:val="005C36EC"/>
    <w:rsid w:val="005C4165"/>
    <w:rsid w:val="005C44F6"/>
    <w:rsid w:val="005C58A7"/>
    <w:rsid w:val="005D02D5"/>
    <w:rsid w:val="005D10E6"/>
    <w:rsid w:val="005D13B6"/>
    <w:rsid w:val="005D1F06"/>
    <w:rsid w:val="005D2678"/>
    <w:rsid w:val="005D26C2"/>
    <w:rsid w:val="005D2F2F"/>
    <w:rsid w:val="005D327F"/>
    <w:rsid w:val="005D3525"/>
    <w:rsid w:val="005D380A"/>
    <w:rsid w:val="005D3D3F"/>
    <w:rsid w:val="005D50DD"/>
    <w:rsid w:val="005D513B"/>
    <w:rsid w:val="005D5471"/>
    <w:rsid w:val="005D550F"/>
    <w:rsid w:val="005D5D1D"/>
    <w:rsid w:val="005D6429"/>
    <w:rsid w:val="005D6838"/>
    <w:rsid w:val="005D6C44"/>
    <w:rsid w:val="005E0191"/>
    <w:rsid w:val="005E0E0F"/>
    <w:rsid w:val="005E0F87"/>
    <w:rsid w:val="005E13BC"/>
    <w:rsid w:val="005E1DF0"/>
    <w:rsid w:val="005E2066"/>
    <w:rsid w:val="005E2704"/>
    <w:rsid w:val="005E2FCC"/>
    <w:rsid w:val="005E35B3"/>
    <w:rsid w:val="005E3D00"/>
    <w:rsid w:val="005E4C7D"/>
    <w:rsid w:val="005E4F2A"/>
    <w:rsid w:val="005E62B5"/>
    <w:rsid w:val="005E63C5"/>
    <w:rsid w:val="005E7AAF"/>
    <w:rsid w:val="005F0C6E"/>
    <w:rsid w:val="005F12BF"/>
    <w:rsid w:val="005F283E"/>
    <w:rsid w:val="005F2F79"/>
    <w:rsid w:val="005F4B6F"/>
    <w:rsid w:val="005F5280"/>
    <w:rsid w:val="005F5335"/>
    <w:rsid w:val="005F57DD"/>
    <w:rsid w:val="005F62FF"/>
    <w:rsid w:val="005F6D88"/>
    <w:rsid w:val="005F6E76"/>
    <w:rsid w:val="006005C3"/>
    <w:rsid w:val="00600C28"/>
    <w:rsid w:val="00600C6A"/>
    <w:rsid w:val="0060289B"/>
    <w:rsid w:val="00605297"/>
    <w:rsid w:val="00605C28"/>
    <w:rsid w:val="00606BE1"/>
    <w:rsid w:val="00606E90"/>
    <w:rsid w:val="00607CF4"/>
    <w:rsid w:val="006103C3"/>
    <w:rsid w:val="0061102F"/>
    <w:rsid w:val="006116B6"/>
    <w:rsid w:val="00611942"/>
    <w:rsid w:val="00611DA6"/>
    <w:rsid w:val="00612BE3"/>
    <w:rsid w:val="006134E6"/>
    <w:rsid w:val="006135A5"/>
    <w:rsid w:val="00613F9C"/>
    <w:rsid w:val="006140A5"/>
    <w:rsid w:val="006147B4"/>
    <w:rsid w:val="00614800"/>
    <w:rsid w:val="00615508"/>
    <w:rsid w:val="006175F4"/>
    <w:rsid w:val="00617AC0"/>
    <w:rsid w:val="006202E8"/>
    <w:rsid w:val="0062097A"/>
    <w:rsid w:val="00620CD0"/>
    <w:rsid w:val="00621CEF"/>
    <w:rsid w:val="00622E21"/>
    <w:rsid w:val="006235BD"/>
    <w:rsid w:val="00623CEF"/>
    <w:rsid w:val="00623FAE"/>
    <w:rsid w:val="006245AD"/>
    <w:rsid w:val="006247CD"/>
    <w:rsid w:val="00624B6A"/>
    <w:rsid w:val="006261B3"/>
    <w:rsid w:val="0062747A"/>
    <w:rsid w:val="00627E3C"/>
    <w:rsid w:val="006301E7"/>
    <w:rsid w:val="00630D1C"/>
    <w:rsid w:val="00630F8E"/>
    <w:rsid w:val="0063187F"/>
    <w:rsid w:val="006318BF"/>
    <w:rsid w:val="006320C2"/>
    <w:rsid w:val="006322B8"/>
    <w:rsid w:val="00632793"/>
    <w:rsid w:val="00632B1B"/>
    <w:rsid w:val="00633A40"/>
    <w:rsid w:val="00633D3A"/>
    <w:rsid w:val="00633FBA"/>
    <w:rsid w:val="00634187"/>
    <w:rsid w:val="0063433C"/>
    <w:rsid w:val="00634DA3"/>
    <w:rsid w:val="00634E01"/>
    <w:rsid w:val="00635F99"/>
    <w:rsid w:val="006362F9"/>
    <w:rsid w:val="006401F4"/>
    <w:rsid w:val="00640A04"/>
    <w:rsid w:val="006417A1"/>
    <w:rsid w:val="0064195C"/>
    <w:rsid w:val="006421B1"/>
    <w:rsid w:val="00643B89"/>
    <w:rsid w:val="00644D74"/>
    <w:rsid w:val="006450FB"/>
    <w:rsid w:val="00645B14"/>
    <w:rsid w:val="00646096"/>
    <w:rsid w:val="00646E24"/>
    <w:rsid w:val="00647457"/>
    <w:rsid w:val="00650022"/>
    <w:rsid w:val="006500AB"/>
    <w:rsid w:val="0065019A"/>
    <w:rsid w:val="00650D2A"/>
    <w:rsid w:val="0065125E"/>
    <w:rsid w:val="006514D4"/>
    <w:rsid w:val="00651C6F"/>
    <w:rsid w:val="00651EA8"/>
    <w:rsid w:val="00652812"/>
    <w:rsid w:val="00655A3C"/>
    <w:rsid w:val="00655FF4"/>
    <w:rsid w:val="00656806"/>
    <w:rsid w:val="00656BF8"/>
    <w:rsid w:val="00657178"/>
    <w:rsid w:val="00657787"/>
    <w:rsid w:val="00657901"/>
    <w:rsid w:val="00660A23"/>
    <w:rsid w:val="0066168C"/>
    <w:rsid w:val="00663130"/>
    <w:rsid w:val="00663229"/>
    <w:rsid w:val="00663402"/>
    <w:rsid w:val="00663AC1"/>
    <w:rsid w:val="00663E1B"/>
    <w:rsid w:val="0066411E"/>
    <w:rsid w:val="00664CCA"/>
    <w:rsid w:val="00665D69"/>
    <w:rsid w:val="00665E5C"/>
    <w:rsid w:val="0066634D"/>
    <w:rsid w:val="006667DC"/>
    <w:rsid w:val="006673F3"/>
    <w:rsid w:val="00667525"/>
    <w:rsid w:val="006709F7"/>
    <w:rsid w:val="00670A46"/>
    <w:rsid w:val="00670A9B"/>
    <w:rsid w:val="0067117F"/>
    <w:rsid w:val="00671EB0"/>
    <w:rsid w:val="006727C4"/>
    <w:rsid w:val="00673325"/>
    <w:rsid w:val="00673611"/>
    <w:rsid w:val="00673EFE"/>
    <w:rsid w:val="006740DA"/>
    <w:rsid w:val="0067484E"/>
    <w:rsid w:val="0067556E"/>
    <w:rsid w:val="0067596C"/>
    <w:rsid w:val="0067685C"/>
    <w:rsid w:val="00676FD0"/>
    <w:rsid w:val="006771E4"/>
    <w:rsid w:val="006771E5"/>
    <w:rsid w:val="0067793E"/>
    <w:rsid w:val="00677F9C"/>
    <w:rsid w:val="00677FB1"/>
    <w:rsid w:val="00680052"/>
    <w:rsid w:val="006808E1"/>
    <w:rsid w:val="00680CEC"/>
    <w:rsid w:val="006810D3"/>
    <w:rsid w:val="00681261"/>
    <w:rsid w:val="006815EC"/>
    <w:rsid w:val="00681B09"/>
    <w:rsid w:val="00682030"/>
    <w:rsid w:val="0068218F"/>
    <w:rsid w:val="0068347A"/>
    <w:rsid w:val="006848EE"/>
    <w:rsid w:val="00684E6A"/>
    <w:rsid w:val="00684E9D"/>
    <w:rsid w:val="006853C6"/>
    <w:rsid w:val="00685449"/>
    <w:rsid w:val="00685E87"/>
    <w:rsid w:val="00685ED3"/>
    <w:rsid w:val="00686297"/>
    <w:rsid w:val="00687E79"/>
    <w:rsid w:val="006907E7"/>
    <w:rsid w:val="00692AE4"/>
    <w:rsid w:val="00693AF6"/>
    <w:rsid w:val="00693EFF"/>
    <w:rsid w:val="00693FFE"/>
    <w:rsid w:val="006942F3"/>
    <w:rsid w:val="006946BC"/>
    <w:rsid w:val="00694CB2"/>
    <w:rsid w:val="00695EFF"/>
    <w:rsid w:val="00697A98"/>
    <w:rsid w:val="006A0560"/>
    <w:rsid w:val="006A0C68"/>
    <w:rsid w:val="006A0E91"/>
    <w:rsid w:val="006A1928"/>
    <w:rsid w:val="006A2D9E"/>
    <w:rsid w:val="006A389E"/>
    <w:rsid w:val="006A39C5"/>
    <w:rsid w:val="006A42FD"/>
    <w:rsid w:val="006A45B8"/>
    <w:rsid w:val="006A53A1"/>
    <w:rsid w:val="006A5840"/>
    <w:rsid w:val="006A783F"/>
    <w:rsid w:val="006A7BCE"/>
    <w:rsid w:val="006B00C8"/>
    <w:rsid w:val="006B079C"/>
    <w:rsid w:val="006B0A77"/>
    <w:rsid w:val="006B1054"/>
    <w:rsid w:val="006B14BE"/>
    <w:rsid w:val="006B3840"/>
    <w:rsid w:val="006B3A13"/>
    <w:rsid w:val="006B3AF8"/>
    <w:rsid w:val="006B3E06"/>
    <w:rsid w:val="006B3EF2"/>
    <w:rsid w:val="006B3FDA"/>
    <w:rsid w:val="006B40BC"/>
    <w:rsid w:val="006B4252"/>
    <w:rsid w:val="006B4A60"/>
    <w:rsid w:val="006B5101"/>
    <w:rsid w:val="006B57D4"/>
    <w:rsid w:val="006B583A"/>
    <w:rsid w:val="006B6359"/>
    <w:rsid w:val="006B6797"/>
    <w:rsid w:val="006B689D"/>
    <w:rsid w:val="006B74FB"/>
    <w:rsid w:val="006B7AEB"/>
    <w:rsid w:val="006C0051"/>
    <w:rsid w:val="006C0339"/>
    <w:rsid w:val="006C0EAA"/>
    <w:rsid w:val="006C2639"/>
    <w:rsid w:val="006C2EAE"/>
    <w:rsid w:val="006C4457"/>
    <w:rsid w:val="006C4499"/>
    <w:rsid w:val="006C566B"/>
    <w:rsid w:val="006C5ACA"/>
    <w:rsid w:val="006C6550"/>
    <w:rsid w:val="006C787E"/>
    <w:rsid w:val="006C7A21"/>
    <w:rsid w:val="006C7AA9"/>
    <w:rsid w:val="006D0F66"/>
    <w:rsid w:val="006D1A52"/>
    <w:rsid w:val="006D29ED"/>
    <w:rsid w:val="006D3BE1"/>
    <w:rsid w:val="006D4342"/>
    <w:rsid w:val="006D6176"/>
    <w:rsid w:val="006D653E"/>
    <w:rsid w:val="006D6877"/>
    <w:rsid w:val="006D6BC2"/>
    <w:rsid w:val="006D6C70"/>
    <w:rsid w:val="006D78B3"/>
    <w:rsid w:val="006E0373"/>
    <w:rsid w:val="006E0EC8"/>
    <w:rsid w:val="006E20B5"/>
    <w:rsid w:val="006E2124"/>
    <w:rsid w:val="006E21A9"/>
    <w:rsid w:val="006E26B7"/>
    <w:rsid w:val="006E345A"/>
    <w:rsid w:val="006E3D26"/>
    <w:rsid w:val="006E3D5F"/>
    <w:rsid w:val="006E3FDD"/>
    <w:rsid w:val="006E41EA"/>
    <w:rsid w:val="006E4321"/>
    <w:rsid w:val="006E4689"/>
    <w:rsid w:val="006E54FC"/>
    <w:rsid w:val="006E5A3C"/>
    <w:rsid w:val="006E5FD2"/>
    <w:rsid w:val="006E631B"/>
    <w:rsid w:val="006E7E84"/>
    <w:rsid w:val="006F008C"/>
    <w:rsid w:val="006F0775"/>
    <w:rsid w:val="006F086C"/>
    <w:rsid w:val="006F1925"/>
    <w:rsid w:val="006F1C0D"/>
    <w:rsid w:val="006F1EC5"/>
    <w:rsid w:val="006F3334"/>
    <w:rsid w:val="006F3845"/>
    <w:rsid w:val="006F3EB3"/>
    <w:rsid w:val="006F4909"/>
    <w:rsid w:val="006F51AA"/>
    <w:rsid w:val="006F575F"/>
    <w:rsid w:val="006F58E4"/>
    <w:rsid w:val="006F5A0B"/>
    <w:rsid w:val="006F6221"/>
    <w:rsid w:val="006F63D8"/>
    <w:rsid w:val="006F6AA4"/>
    <w:rsid w:val="006F6C1F"/>
    <w:rsid w:val="006F70D1"/>
    <w:rsid w:val="006F7A78"/>
    <w:rsid w:val="006F7C78"/>
    <w:rsid w:val="00701107"/>
    <w:rsid w:val="0070127B"/>
    <w:rsid w:val="00702864"/>
    <w:rsid w:val="007038A6"/>
    <w:rsid w:val="00706149"/>
    <w:rsid w:val="00707237"/>
    <w:rsid w:val="00707C3F"/>
    <w:rsid w:val="00710CDC"/>
    <w:rsid w:val="0071229F"/>
    <w:rsid w:val="0071294E"/>
    <w:rsid w:val="00713DF7"/>
    <w:rsid w:val="0071412E"/>
    <w:rsid w:val="00715712"/>
    <w:rsid w:val="007159CF"/>
    <w:rsid w:val="00715BFF"/>
    <w:rsid w:val="00715E68"/>
    <w:rsid w:val="00716114"/>
    <w:rsid w:val="00717CCC"/>
    <w:rsid w:val="0072091D"/>
    <w:rsid w:val="00720C15"/>
    <w:rsid w:val="00721215"/>
    <w:rsid w:val="00721A6A"/>
    <w:rsid w:val="00722E59"/>
    <w:rsid w:val="007230DC"/>
    <w:rsid w:val="007234E5"/>
    <w:rsid w:val="00723940"/>
    <w:rsid w:val="007242B3"/>
    <w:rsid w:val="007246BC"/>
    <w:rsid w:val="007249DE"/>
    <w:rsid w:val="00726321"/>
    <w:rsid w:val="00726F86"/>
    <w:rsid w:val="00727442"/>
    <w:rsid w:val="00727725"/>
    <w:rsid w:val="0073126E"/>
    <w:rsid w:val="00731554"/>
    <w:rsid w:val="00731640"/>
    <w:rsid w:val="0073196A"/>
    <w:rsid w:val="00732941"/>
    <w:rsid w:val="00733053"/>
    <w:rsid w:val="00733208"/>
    <w:rsid w:val="007332CC"/>
    <w:rsid w:val="00734A4E"/>
    <w:rsid w:val="00734ED8"/>
    <w:rsid w:val="007352C9"/>
    <w:rsid w:val="00735DFB"/>
    <w:rsid w:val="00735E6F"/>
    <w:rsid w:val="007375F4"/>
    <w:rsid w:val="0074019A"/>
    <w:rsid w:val="0074051B"/>
    <w:rsid w:val="007413D4"/>
    <w:rsid w:val="00742262"/>
    <w:rsid w:val="00744067"/>
    <w:rsid w:val="00744D59"/>
    <w:rsid w:val="0074505C"/>
    <w:rsid w:val="0074635F"/>
    <w:rsid w:val="00746A16"/>
    <w:rsid w:val="00746F36"/>
    <w:rsid w:val="007505D8"/>
    <w:rsid w:val="007507A1"/>
    <w:rsid w:val="00751D6E"/>
    <w:rsid w:val="00752083"/>
    <w:rsid w:val="00752122"/>
    <w:rsid w:val="0075319F"/>
    <w:rsid w:val="00753A6B"/>
    <w:rsid w:val="00753AF4"/>
    <w:rsid w:val="00754677"/>
    <w:rsid w:val="00754A12"/>
    <w:rsid w:val="007564A2"/>
    <w:rsid w:val="00756D8D"/>
    <w:rsid w:val="00760591"/>
    <w:rsid w:val="00760E4E"/>
    <w:rsid w:val="00761A2E"/>
    <w:rsid w:val="00762ED1"/>
    <w:rsid w:val="00763568"/>
    <w:rsid w:val="0076532C"/>
    <w:rsid w:val="007661DF"/>
    <w:rsid w:val="00767D40"/>
    <w:rsid w:val="007703FD"/>
    <w:rsid w:val="00770C13"/>
    <w:rsid w:val="00770E6F"/>
    <w:rsid w:val="0077111B"/>
    <w:rsid w:val="00771251"/>
    <w:rsid w:val="007717FA"/>
    <w:rsid w:val="0077205F"/>
    <w:rsid w:val="007739AE"/>
    <w:rsid w:val="007740C5"/>
    <w:rsid w:val="00774EF2"/>
    <w:rsid w:val="0077584F"/>
    <w:rsid w:val="00775B01"/>
    <w:rsid w:val="00775B36"/>
    <w:rsid w:val="00775EFB"/>
    <w:rsid w:val="00776646"/>
    <w:rsid w:val="007767DC"/>
    <w:rsid w:val="007767EA"/>
    <w:rsid w:val="007768AB"/>
    <w:rsid w:val="0077783F"/>
    <w:rsid w:val="00777938"/>
    <w:rsid w:val="00777B7C"/>
    <w:rsid w:val="00777D35"/>
    <w:rsid w:val="007800C2"/>
    <w:rsid w:val="007801DC"/>
    <w:rsid w:val="00780395"/>
    <w:rsid w:val="0078061F"/>
    <w:rsid w:val="00780E08"/>
    <w:rsid w:val="007819C2"/>
    <w:rsid w:val="00781B1F"/>
    <w:rsid w:val="007825ED"/>
    <w:rsid w:val="007835A3"/>
    <w:rsid w:val="0078431C"/>
    <w:rsid w:val="00784924"/>
    <w:rsid w:val="00784E6D"/>
    <w:rsid w:val="00784E78"/>
    <w:rsid w:val="00784ED7"/>
    <w:rsid w:val="00784EE5"/>
    <w:rsid w:val="00785218"/>
    <w:rsid w:val="007856BB"/>
    <w:rsid w:val="00785CF9"/>
    <w:rsid w:val="0078749F"/>
    <w:rsid w:val="00787F42"/>
    <w:rsid w:val="00790217"/>
    <w:rsid w:val="007905F8"/>
    <w:rsid w:val="0079159E"/>
    <w:rsid w:val="00792288"/>
    <w:rsid w:val="00792EA5"/>
    <w:rsid w:val="007931CE"/>
    <w:rsid w:val="007932ED"/>
    <w:rsid w:val="007938C3"/>
    <w:rsid w:val="00794640"/>
    <w:rsid w:val="00794A97"/>
    <w:rsid w:val="00794DBF"/>
    <w:rsid w:val="007950FB"/>
    <w:rsid w:val="007951E4"/>
    <w:rsid w:val="007954ED"/>
    <w:rsid w:val="007955CB"/>
    <w:rsid w:val="007959B3"/>
    <w:rsid w:val="00795EEE"/>
    <w:rsid w:val="00795F94"/>
    <w:rsid w:val="0079610E"/>
    <w:rsid w:val="00796AAA"/>
    <w:rsid w:val="00796FCA"/>
    <w:rsid w:val="00797D0B"/>
    <w:rsid w:val="007A0A31"/>
    <w:rsid w:val="007A0CFA"/>
    <w:rsid w:val="007A0DB9"/>
    <w:rsid w:val="007A1019"/>
    <w:rsid w:val="007A20C7"/>
    <w:rsid w:val="007A3608"/>
    <w:rsid w:val="007A3B32"/>
    <w:rsid w:val="007A4EB0"/>
    <w:rsid w:val="007A5C2A"/>
    <w:rsid w:val="007A604B"/>
    <w:rsid w:val="007A667F"/>
    <w:rsid w:val="007A696D"/>
    <w:rsid w:val="007A7241"/>
    <w:rsid w:val="007A7992"/>
    <w:rsid w:val="007B0B06"/>
    <w:rsid w:val="007B129A"/>
    <w:rsid w:val="007B1F96"/>
    <w:rsid w:val="007B227B"/>
    <w:rsid w:val="007B2888"/>
    <w:rsid w:val="007B3E54"/>
    <w:rsid w:val="007B48E4"/>
    <w:rsid w:val="007B53D1"/>
    <w:rsid w:val="007B596D"/>
    <w:rsid w:val="007B5D4A"/>
    <w:rsid w:val="007B610B"/>
    <w:rsid w:val="007B73F0"/>
    <w:rsid w:val="007B7505"/>
    <w:rsid w:val="007B7949"/>
    <w:rsid w:val="007B7A41"/>
    <w:rsid w:val="007C0526"/>
    <w:rsid w:val="007C0A39"/>
    <w:rsid w:val="007C15DD"/>
    <w:rsid w:val="007C18BD"/>
    <w:rsid w:val="007C18CE"/>
    <w:rsid w:val="007C2B80"/>
    <w:rsid w:val="007C3134"/>
    <w:rsid w:val="007C3B6F"/>
    <w:rsid w:val="007C4619"/>
    <w:rsid w:val="007C5022"/>
    <w:rsid w:val="007C51E7"/>
    <w:rsid w:val="007C58DF"/>
    <w:rsid w:val="007C6A1C"/>
    <w:rsid w:val="007C6C37"/>
    <w:rsid w:val="007C6CF7"/>
    <w:rsid w:val="007C71ED"/>
    <w:rsid w:val="007C7A1F"/>
    <w:rsid w:val="007C7D0E"/>
    <w:rsid w:val="007D0325"/>
    <w:rsid w:val="007D0596"/>
    <w:rsid w:val="007D0799"/>
    <w:rsid w:val="007D07B2"/>
    <w:rsid w:val="007D0CE3"/>
    <w:rsid w:val="007D2B6F"/>
    <w:rsid w:val="007D2F80"/>
    <w:rsid w:val="007D4083"/>
    <w:rsid w:val="007D423A"/>
    <w:rsid w:val="007D4AF5"/>
    <w:rsid w:val="007D6322"/>
    <w:rsid w:val="007D6739"/>
    <w:rsid w:val="007D702D"/>
    <w:rsid w:val="007E0CEC"/>
    <w:rsid w:val="007E1F0A"/>
    <w:rsid w:val="007E221E"/>
    <w:rsid w:val="007E251C"/>
    <w:rsid w:val="007E32CE"/>
    <w:rsid w:val="007E3A9F"/>
    <w:rsid w:val="007E58BD"/>
    <w:rsid w:val="007E59E7"/>
    <w:rsid w:val="007E5DD2"/>
    <w:rsid w:val="007E6882"/>
    <w:rsid w:val="007E6CF0"/>
    <w:rsid w:val="007E72FE"/>
    <w:rsid w:val="007E7EF6"/>
    <w:rsid w:val="007F029E"/>
    <w:rsid w:val="007F07DC"/>
    <w:rsid w:val="007F1258"/>
    <w:rsid w:val="007F1E57"/>
    <w:rsid w:val="007F3349"/>
    <w:rsid w:val="007F419A"/>
    <w:rsid w:val="007F4CCD"/>
    <w:rsid w:val="007F5D30"/>
    <w:rsid w:val="007F5FFB"/>
    <w:rsid w:val="007F68DF"/>
    <w:rsid w:val="007F6B79"/>
    <w:rsid w:val="007F7DD3"/>
    <w:rsid w:val="007F7EFD"/>
    <w:rsid w:val="008003AD"/>
    <w:rsid w:val="00800BE5"/>
    <w:rsid w:val="00801BE2"/>
    <w:rsid w:val="008022E0"/>
    <w:rsid w:val="008025EF"/>
    <w:rsid w:val="0080286F"/>
    <w:rsid w:val="008029C7"/>
    <w:rsid w:val="00802BB4"/>
    <w:rsid w:val="00803649"/>
    <w:rsid w:val="008039E8"/>
    <w:rsid w:val="0080431B"/>
    <w:rsid w:val="008044B5"/>
    <w:rsid w:val="008049FF"/>
    <w:rsid w:val="00804C28"/>
    <w:rsid w:val="00805306"/>
    <w:rsid w:val="00805E0E"/>
    <w:rsid w:val="00805E62"/>
    <w:rsid w:val="0080613F"/>
    <w:rsid w:val="0080622E"/>
    <w:rsid w:val="008066EF"/>
    <w:rsid w:val="00806C4F"/>
    <w:rsid w:val="00806DBC"/>
    <w:rsid w:val="00810149"/>
    <w:rsid w:val="00812094"/>
    <w:rsid w:val="008121E6"/>
    <w:rsid w:val="0081243F"/>
    <w:rsid w:val="008129DE"/>
    <w:rsid w:val="00814EB7"/>
    <w:rsid w:val="00815756"/>
    <w:rsid w:val="00815A52"/>
    <w:rsid w:val="00816BC7"/>
    <w:rsid w:val="00817761"/>
    <w:rsid w:val="00817827"/>
    <w:rsid w:val="00817B60"/>
    <w:rsid w:val="00817B96"/>
    <w:rsid w:val="00817C4D"/>
    <w:rsid w:val="00817D6C"/>
    <w:rsid w:val="00820074"/>
    <w:rsid w:val="0082016C"/>
    <w:rsid w:val="00821B39"/>
    <w:rsid w:val="00822CBD"/>
    <w:rsid w:val="00822FBC"/>
    <w:rsid w:val="00823187"/>
    <w:rsid w:val="00823527"/>
    <w:rsid w:val="00824518"/>
    <w:rsid w:val="00824FC5"/>
    <w:rsid w:val="008250FE"/>
    <w:rsid w:val="008258ED"/>
    <w:rsid w:val="00825F6D"/>
    <w:rsid w:val="0082638C"/>
    <w:rsid w:val="00826E52"/>
    <w:rsid w:val="008304B0"/>
    <w:rsid w:val="00830882"/>
    <w:rsid w:val="00831CB6"/>
    <w:rsid w:val="00831CBD"/>
    <w:rsid w:val="00832CA8"/>
    <w:rsid w:val="00832FD6"/>
    <w:rsid w:val="008336E4"/>
    <w:rsid w:val="00833964"/>
    <w:rsid w:val="0083396A"/>
    <w:rsid w:val="00833DF8"/>
    <w:rsid w:val="008350AE"/>
    <w:rsid w:val="008352C4"/>
    <w:rsid w:val="00835AE5"/>
    <w:rsid w:val="00835D9A"/>
    <w:rsid w:val="00836EB0"/>
    <w:rsid w:val="00840350"/>
    <w:rsid w:val="0084075F"/>
    <w:rsid w:val="00840E8E"/>
    <w:rsid w:val="008414C0"/>
    <w:rsid w:val="00841998"/>
    <w:rsid w:val="008419E9"/>
    <w:rsid w:val="00841EE1"/>
    <w:rsid w:val="00842EE2"/>
    <w:rsid w:val="0084401A"/>
    <w:rsid w:val="008443C2"/>
    <w:rsid w:val="00845894"/>
    <w:rsid w:val="00845F77"/>
    <w:rsid w:val="00846B69"/>
    <w:rsid w:val="00846C8E"/>
    <w:rsid w:val="0084716B"/>
    <w:rsid w:val="00847731"/>
    <w:rsid w:val="008516FF"/>
    <w:rsid w:val="00853426"/>
    <w:rsid w:val="008538B8"/>
    <w:rsid w:val="00854910"/>
    <w:rsid w:val="008559A9"/>
    <w:rsid w:val="00856AD9"/>
    <w:rsid w:val="00857113"/>
    <w:rsid w:val="0085752D"/>
    <w:rsid w:val="00857B14"/>
    <w:rsid w:val="00857B87"/>
    <w:rsid w:val="00860CD6"/>
    <w:rsid w:val="00860EC7"/>
    <w:rsid w:val="008611ED"/>
    <w:rsid w:val="00861383"/>
    <w:rsid w:val="008615F2"/>
    <w:rsid w:val="00861B1B"/>
    <w:rsid w:val="00861C52"/>
    <w:rsid w:val="0086208A"/>
    <w:rsid w:val="00862B23"/>
    <w:rsid w:val="00862C38"/>
    <w:rsid w:val="00863185"/>
    <w:rsid w:val="00863581"/>
    <w:rsid w:val="008639D8"/>
    <w:rsid w:val="00863AED"/>
    <w:rsid w:val="008650C9"/>
    <w:rsid w:val="008651F7"/>
    <w:rsid w:val="008657C3"/>
    <w:rsid w:val="00865DB7"/>
    <w:rsid w:val="008672EA"/>
    <w:rsid w:val="0086786C"/>
    <w:rsid w:val="00867D26"/>
    <w:rsid w:val="0087016C"/>
    <w:rsid w:val="00870BDC"/>
    <w:rsid w:val="00870C52"/>
    <w:rsid w:val="00870D25"/>
    <w:rsid w:val="00871337"/>
    <w:rsid w:val="008722E0"/>
    <w:rsid w:val="00872565"/>
    <w:rsid w:val="00872690"/>
    <w:rsid w:val="00872A7C"/>
    <w:rsid w:val="00873988"/>
    <w:rsid w:val="00873D61"/>
    <w:rsid w:val="0087428D"/>
    <w:rsid w:val="00874702"/>
    <w:rsid w:val="00875115"/>
    <w:rsid w:val="00875F6D"/>
    <w:rsid w:val="0087608C"/>
    <w:rsid w:val="00876D3C"/>
    <w:rsid w:val="008779DA"/>
    <w:rsid w:val="008802E1"/>
    <w:rsid w:val="00880A7F"/>
    <w:rsid w:val="00880F6C"/>
    <w:rsid w:val="008819F6"/>
    <w:rsid w:val="00882859"/>
    <w:rsid w:val="00882D4C"/>
    <w:rsid w:val="008832A0"/>
    <w:rsid w:val="008836F5"/>
    <w:rsid w:val="00883BD6"/>
    <w:rsid w:val="00884D9F"/>
    <w:rsid w:val="008858C9"/>
    <w:rsid w:val="008863B3"/>
    <w:rsid w:val="00886D01"/>
    <w:rsid w:val="0088719A"/>
    <w:rsid w:val="00887596"/>
    <w:rsid w:val="008906AA"/>
    <w:rsid w:val="0089125B"/>
    <w:rsid w:val="008912A0"/>
    <w:rsid w:val="008914AE"/>
    <w:rsid w:val="0089175D"/>
    <w:rsid w:val="0089233F"/>
    <w:rsid w:val="00892757"/>
    <w:rsid w:val="00892FFB"/>
    <w:rsid w:val="00893149"/>
    <w:rsid w:val="0089392F"/>
    <w:rsid w:val="00893E8D"/>
    <w:rsid w:val="008941BE"/>
    <w:rsid w:val="0089474E"/>
    <w:rsid w:val="00895159"/>
    <w:rsid w:val="00895B3C"/>
    <w:rsid w:val="00897AF6"/>
    <w:rsid w:val="00897C28"/>
    <w:rsid w:val="008A01F2"/>
    <w:rsid w:val="008A04D9"/>
    <w:rsid w:val="008A0A31"/>
    <w:rsid w:val="008A0E2E"/>
    <w:rsid w:val="008A199F"/>
    <w:rsid w:val="008A26E0"/>
    <w:rsid w:val="008A3BB0"/>
    <w:rsid w:val="008A422B"/>
    <w:rsid w:val="008A4AB8"/>
    <w:rsid w:val="008A5F82"/>
    <w:rsid w:val="008A61F0"/>
    <w:rsid w:val="008A67F5"/>
    <w:rsid w:val="008A7186"/>
    <w:rsid w:val="008A79D9"/>
    <w:rsid w:val="008A7E6B"/>
    <w:rsid w:val="008B0825"/>
    <w:rsid w:val="008B0B26"/>
    <w:rsid w:val="008B13A2"/>
    <w:rsid w:val="008B1DD8"/>
    <w:rsid w:val="008B1F72"/>
    <w:rsid w:val="008B24A6"/>
    <w:rsid w:val="008B2A62"/>
    <w:rsid w:val="008B31A0"/>
    <w:rsid w:val="008B4233"/>
    <w:rsid w:val="008B5315"/>
    <w:rsid w:val="008B5C15"/>
    <w:rsid w:val="008B6468"/>
    <w:rsid w:val="008B7493"/>
    <w:rsid w:val="008B7681"/>
    <w:rsid w:val="008B7CBA"/>
    <w:rsid w:val="008C07D6"/>
    <w:rsid w:val="008C0CC1"/>
    <w:rsid w:val="008C148E"/>
    <w:rsid w:val="008C19C8"/>
    <w:rsid w:val="008C1D65"/>
    <w:rsid w:val="008C2046"/>
    <w:rsid w:val="008C2301"/>
    <w:rsid w:val="008C311D"/>
    <w:rsid w:val="008C3870"/>
    <w:rsid w:val="008C3A70"/>
    <w:rsid w:val="008C3FD4"/>
    <w:rsid w:val="008C4315"/>
    <w:rsid w:val="008C4560"/>
    <w:rsid w:val="008C4E91"/>
    <w:rsid w:val="008C5A7B"/>
    <w:rsid w:val="008C5DFB"/>
    <w:rsid w:val="008C6171"/>
    <w:rsid w:val="008C62CD"/>
    <w:rsid w:val="008C63ED"/>
    <w:rsid w:val="008C696F"/>
    <w:rsid w:val="008C7859"/>
    <w:rsid w:val="008D094B"/>
    <w:rsid w:val="008D1041"/>
    <w:rsid w:val="008D27EB"/>
    <w:rsid w:val="008D28E6"/>
    <w:rsid w:val="008D2C6B"/>
    <w:rsid w:val="008D5B88"/>
    <w:rsid w:val="008D5E3E"/>
    <w:rsid w:val="008D5F27"/>
    <w:rsid w:val="008D5FC2"/>
    <w:rsid w:val="008D6A8E"/>
    <w:rsid w:val="008D6BBD"/>
    <w:rsid w:val="008D6CC4"/>
    <w:rsid w:val="008D7427"/>
    <w:rsid w:val="008D7656"/>
    <w:rsid w:val="008E074A"/>
    <w:rsid w:val="008E14DF"/>
    <w:rsid w:val="008E1D78"/>
    <w:rsid w:val="008E2075"/>
    <w:rsid w:val="008E4AE3"/>
    <w:rsid w:val="008E4DA9"/>
    <w:rsid w:val="008E69E3"/>
    <w:rsid w:val="008E6AF0"/>
    <w:rsid w:val="008E6DB5"/>
    <w:rsid w:val="008E7346"/>
    <w:rsid w:val="008E775B"/>
    <w:rsid w:val="008E779B"/>
    <w:rsid w:val="008E79DD"/>
    <w:rsid w:val="008E7F0E"/>
    <w:rsid w:val="008F02C5"/>
    <w:rsid w:val="008F1136"/>
    <w:rsid w:val="008F1306"/>
    <w:rsid w:val="008F19E4"/>
    <w:rsid w:val="008F1BC5"/>
    <w:rsid w:val="008F2C1D"/>
    <w:rsid w:val="008F38F0"/>
    <w:rsid w:val="008F3F52"/>
    <w:rsid w:val="008F43CD"/>
    <w:rsid w:val="008F45AE"/>
    <w:rsid w:val="008F566E"/>
    <w:rsid w:val="008F771C"/>
    <w:rsid w:val="008F7ACA"/>
    <w:rsid w:val="009000BD"/>
    <w:rsid w:val="00900ACE"/>
    <w:rsid w:val="0090126C"/>
    <w:rsid w:val="00901605"/>
    <w:rsid w:val="00901878"/>
    <w:rsid w:val="00901B92"/>
    <w:rsid w:val="00901EE3"/>
    <w:rsid w:val="00902176"/>
    <w:rsid w:val="0090252C"/>
    <w:rsid w:val="009029A5"/>
    <w:rsid w:val="00902F73"/>
    <w:rsid w:val="009036CD"/>
    <w:rsid w:val="009039CB"/>
    <w:rsid w:val="00903A9F"/>
    <w:rsid w:val="00903BD2"/>
    <w:rsid w:val="009045D1"/>
    <w:rsid w:val="00905B01"/>
    <w:rsid w:val="00906006"/>
    <w:rsid w:val="00906613"/>
    <w:rsid w:val="00906847"/>
    <w:rsid w:val="00906A6D"/>
    <w:rsid w:val="00906DDD"/>
    <w:rsid w:val="00906E85"/>
    <w:rsid w:val="009076BC"/>
    <w:rsid w:val="00907BF6"/>
    <w:rsid w:val="00910C95"/>
    <w:rsid w:val="00910F32"/>
    <w:rsid w:val="009117FF"/>
    <w:rsid w:val="00911E1D"/>
    <w:rsid w:val="00912D12"/>
    <w:rsid w:val="0091329F"/>
    <w:rsid w:val="0091346B"/>
    <w:rsid w:val="00913ACD"/>
    <w:rsid w:val="00913C62"/>
    <w:rsid w:val="00914292"/>
    <w:rsid w:val="00914317"/>
    <w:rsid w:val="00914575"/>
    <w:rsid w:val="00914F34"/>
    <w:rsid w:val="009154E2"/>
    <w:rsid w:val="00915E20"/>
    <w:rsid w:val="00916B81"/>
    <w:rsid w:val="00917073"/>
    <w:rsid w:val="0092117B"/>
    <w:rsid w:val="00921696"/>
    <w:rsid w:val="0092291F"/>
    <w:rsid w:val="00922FBF"/>
    <w:rsid w:val="00923B66"/>
    <w:rsid w:val="00924168"/>
    <w:rsid w:val="00924C45"/>
    <w:rsid w:val="0092518B"/>
    <w:rsid w:val="00925F7A"/>
    <w:rsid w:val="00926449"/>
    <w:rsid w:val="00926DAC"/>
    <w:rsid w:val="0092710B"/>
    <w:rsid w:val="00927A36"/>
    <w:rsid w:val="00930505"/>
    <w:rsid w:val="009319F7"/>
    <w:rsid w:val="00932650"/>
    <w:rsid w:val="0093274A"/>
    <w:rsid w:val="00932CC6"/>
    <w:rsid w:val="00932E40"/>
    <w:rsid w:val="009337F2"/>
    <w:rsid w:val="009349AF"/>
    <w:rsid w:val="00934CC4"/>
    <w:rsid w:val="00935D30"/>
    <w:rsid w:val="0093600E"/>
    <w:rsid w:val="00936617"/>
    <w:rsid w:val="00937E21"/>
    <w:rsid w:val="0094030D"/>
    <w:rsid w:val="00940508"/>
    <w:rsid w:val="0094051B"/>
    <w:rsid w:val="00940FEA"/>
    <w:rsid w:val="009414CA"/>
    <w:rsid w:val="0094198D"/>
    <w:rsid w:val="00942860"/>
    <w:rsid w:val="00942D2A"/>
    <w:rsid w:val="00943079"/>
    <w:rsid w:val="0094394E"/>
    <w:rsid w:val="00946266"/>
    <w:rsid w:val="00946782"/>
    <w:rsid w:val="009470F3"/>
    <w:rsid w:val="0094728F"/>
    <w:rsid w:val="00947C57"/>
    <w:rsid w:val="0095008B"/>
    <w:rsid w:val="009504AB"/>
    <w:rsid w:val="00950B6C"/>
    <w:rsid w:val="00950CCB"/>
    <w:rsid w:val="00951022"/>
    <w:rsid w:val="00951279"/>
    <w:rsid w:val="0095184F"/>
    <w:rsid w:val="00952C71"/>
    <w:rsid w:val="00953BD1"/>
    <w:rsid w:val="00953D11"/>
    <w:rsid w:val="00955D32"/>
    <w:rsid w:val="00956277"/>
    <w:rsid w:val="00956A54"/>
    <w:rsid w:val="0096005E"/>
    <w:rsid w:val="009601C7"/>
    <w:rsid w:val="0096046D"/>
    <w:rsid w:val="00960B17"/>
    <w:rsid w:val="00960E1C"/>
    <w:rsid w:val="00960F55"/>
    <w:rsid w:val="0096159E"/>
    <w:rsid w:val="00961AD6"/>
    <w:rsid w:val="00964540"/>
    <w:rsid w:val="009646AE"/>
    <w:rsid w:val="009658E9"/>
    <w:rsid w:val="00965A43"/>
    <w:rsid w:val="00966473"/>
    <w:rsid w:val="00966D4F"/>
    <w:rsid w:val="0096718B"/>
    <w:rsid w:val="009671BE"/>
    <w:rsid w:val="0097017A"/>
    <w:rsid w:val="0097108B"/>
    <w:rsid w:val="00971339"/>
    <w:rsid w:val="00971E24"/>
    <w:rsid w:val="00972194"/>
    <w:rsid w:val="0097225A"/>
    <w:rsid w:val="00972831"/>
    <w:rsid w:val="00973157"/>
    <w:rsid w:val="00973571"/>
    <w:rsid w:val="009736BD"/>
    <w:rsid w:val="0097520E"/>
    <w:rsid w:val="009753C8"/>
    <w:rsid w:val="0097549B"/>
    <w:rsid w:val="00976095"/>
    <w:rsid w:val="00976595"/>
    <w:rsid w:val="009767A2"/>
    <w:rsid w:val="009779F1"/>
    <w:rsid w:val="009800F4"/>
    <w:rsid w:val="009804BD"/>
    <w:rsid w:val="00980F31"/>
    <w:rsid w:val="009822DB"/>
    <w:rsid w:val="00982999"/>
    <w:rsid w:val="0098315A"/>
    <w:rsid w:val="00983E85"/>
    <w:rsid w:val="00983ECA"/>
    <w:rsid w:val="00984E32"/>
    <w:rsid w:val="00985AF3"/>
    <w:rsid w:val="00986281"/>
    <w:rsid w:val="00987548"/>
    <w:rsid w:val="00987684"/>
    <w:rsid w:val="00990D2E"/>
    <w:rsid w:val="00990DFB"/>
    <w:rsid w:val="00992C4E"/>
    <w:rsid w:val="00992E34"/>
    <w:rsid w:val="0099424B"/>
    <w:rsid w:val="009956DD"/>
    <w:rsid w:val="00995710"/>
    <w:rsid w:val="00996258"/>
    <w:rsid w:val="009968AF"/>
    <w:rsid w:val="00996AAA"/>
    <w:rsid w:val="009977EE"/>
    <w:rsid w:val="00997EF1"/>
    <w:rsid w:val="009A0666"/>
    <w:rsid w:val="009A3212"/>
    <w:rsid w:val="009A352F"/>
    <w:rsid w:val="009A3BAF"/>
    <w:rsid w:val="009A4236"/>
    <w:rsid w:val="009A4F3E"/>
    <w:rsid w:val="009A5573"/>
    <w:rsid w:val="009A5EDA"/>
    <w:rsid w:val="009A6BCC"/>
    <w:rsid w:val="009A7417"/>
    <w:rsid w:val="009A771E"/>
    <w:rsid w:val="009B034F"/>
    <w:rsid w:val="009B0355"/>
    <w:rsid w:val="009B0489"/>
    <w:rsid w:val="009B0F02"/>
    <w:rsid w:val="009B0FA9"/>
    <w:rsid w:val="009B126A"/>
    <w:rsid w:val="009B279C"/>
    <w:rsid w:val="009B3237"/>
    <w:rsid w:val="009B3B4C"/>
    <w:rsid w:val="009B426C"/>
    <w:rsid w:val="009B52E9"/>
    <w:rsid w:val="009B71B0"/>
    <w:rsid w:val="009B7E7A"/>
    <w:rsid w:val="009C092D"/>
    <w:rsid w:val="009C0A85"/>
    <w:rsid w:val="009C1554"/>
    <w:rsid w:val="009C1C35"/>
    <w:rsid w:val="009C20A2"/>
    <w:rsid w:val="009C2B54"/>
    <w:rsid w:val="009C3628"/>
    <w:rsid w:val="009C394B"/>
    <w:rsid w:val="009C43D3"/>
    <w:rsid w:val="009C4B04"/>
    <w:rsid w:val="009C4DA0"/>
    <w:rsid w:val="009C5449"/>
    <w:rsid w:val="009C5D3D"/>
    <w:rsid w:val="009C65F2"/>
    <w:rsid w:val="009C66B7"/>
    <w:rsid w:val="009C7964"/>
    <w:rsid w:val="009C7B9F"/>
    <w:rsid w:val="009D1D0F"/>
    <w:rsid w:val="009D1E29"/>
    <w:rsid w:val="009D28B6"/>
    <w:rsid w:val="009D409E"/>
    <w:rsid w:val="009D42DC"/>
    <w:rsid w:val="009D48E9"/>
    <w:rsid w:val="009D51EC"/>
    <w:rsid w:val="009D556E"/>
    <w:rsid w:val="009D5579"/>
    <w:rsid w:val="009D5627"/>
    <w:rsid w:val="009D5DE7"/>
    <w:rsid w:val="009D6384"/>
    <w:rsid w:val="009D73BF"/>
    <w:rsid w:val="009E0B9E"/>
    <w:rsid w:val="009E12C8"/>
    <w:rsid w:val="009E19B8"/>
    <w:rsid w:val="009E289D"/>
    <w:rsid w:val="009E334F"/>
    <w:rsid w:val="009E412D"/>
    <w:rsid w:val="009E4F45"/>
    <w:rsid w:val="009E5071"/>
    <w:rsid w:val="009E5601"/>
    <w:rsid w:val="009E560D"/>
    <w:rsid w:val="009E6079"/>
    <w:rsid w:val="009E657F"/>
    <w:rsid w:val="009E659C"/>
    <w:rsid w:val="009E795B"/>
    <w:rsid w:val="009E7AF1"/>
    <w:rsid w:val="009F00E8"/>
    <w:rsid w:val="009F072A"/>
    <w:rsid w:val="009F077C"/>
    <w:rsid w:val="009F0A38"/>
    <w:rsid w:val="009F1142"/>
    <w:rsid w:val="009F1B7A"/>
    <w:rsid w:val="009F3468"/>
    <w:rsid w:val="009F4B21"/>
    <w:rsid w:val="009F4CFA"/>
    <w:rsid w:val="009F6DC5"/>
    <w:rsid w:val="009F6F81"/>
    <w:rsid w:val="009F77FC"/>
    <w:rsid w:val="00A0053F"/>
    <w:rsid w:val="00A01CFC"/>
    <w:rsid w:val="00A02018"/>
    <w:rsid w:val="00A024C1"/>
    <w:rsid w:val="00A02997"/>
    <w:rsid w:val="00A02F5D"/>
    <w:rsid w:val="00A039B7"/>
    <w:rsid w:val="00A043BE"/>
    <w:rsid w:val="00A05F44"/>
    <w:rsid w:val="00A069DA"/>
    <w:rsid w:val="00A06CEB"/>
    <w:rsid w:val="00A06FE0"/>
    <w:rsid w:val="00A07BFE"/>
    <w:rsid w:val="00A1026E"/>
    <w:rsid w:val="00A10D9E"/>
    <w:rsid w:val="00A10F8C"/>
    <w:rsid w:val="00A11BCC"/>
    <w:rsid w:val="00A11FD3"/>
    <w:rsid w:val="00A1231C"/>
    <w:rsid w:val="00A12448"/>
    <w:rsid w:val="00A12EFE"/>
    <w:rsid w:val="00A13271"/>
    <w:rsid w:val="00A13289"/>
    <w:rsid w:val="00A136E0"/>
    <w:rsid w:val="00A13C1B"/>
    <w:rsid w:val="00A14B1D"/>
    <w:rsid w:val="00A157E2"/>
    <w:rsid w:val="00A158C1"/>
    <w:rsid w:val="00A16069"/>
    <w:rsid w:val="00A16E9F"/>
    <w:rsid w:val="00A21406"/>
    <w:rsid w:val="00A21471"/>
    <w:rsid w:val="00A229EC"/>
    <w:rsid w:val="00A2415E"/>
    <w:rsid w:val="00A243DC"/>
    <w:rsid w:val="00A24989"/>
    <w:rsid w:val="00A24D47"/>
    <w:rsid w:val="00A24D8D"/>
    <w:rsid w:val="00A25907"/>
    <w:rsid w:val="00A25A2A"/>
    <w:rsid w:val="00A27683"/>
    <w:rsid w:val="00A30346"/>
    <w:rsid w:val="00A30516"/>
    <w:rsid w:val="00A30DB7"/>
    <w:rsid w:val="00A328BA"/>
    <w:rsid w:val="00A3298A"/>
    <w:rsid w:val="00A3347D"/>
    <w:rsid w:val="00A33F95"/>
    <w:rsid w:val="00A34754"/>
    <w:rsid w:val="00A349ED"/>
    <w:rsid w:val="00A3512B"/>
    <w:rsid w:val="00A36C92"/>
    <w:rsid w:val="00A36CC7"/>
    <w:rsid w:val="00A373F8"/>
    <w:rsid w:val="00A37BE3"/>
    <w:rsid w:val="00A37DC7"/>
    <w:rsid w:val="00A4043E"/>
    <w:rsid w:val="00A406C9"/>
    <w:rsid w:val="00A40C7E"/>
    <w:rsid w:val="00A40EB0"/>
    <w:rsid w:val="00A41706"/>
    <w:rsid w:val="00A42D51"/>
    <w:rsid w:val="00A43224"/>
    <w:rsid w:val="00A438F5"/>
    <w:rsid w:val="00A44099"/>
    <w:rsid w:val="00A451F6"/>
    <w:rsid w:val="00A45E71"/>
    <w:rsid w:val="00A468DA"/>
    <w:rsid w:val="00A47220"/>
    <w:rsid w:val="00A510AF"/>
    <w:rsid w:val="00A51456"/>
    <w:rsid w:val="00A519D9"/>
    <w:rsid w:val="00A527F0"/>
    <w:rsid w:val="00A52947"/>
    <w:rsid w:val="00A52BA4"/>
    <w:rsid w:val="00A52BF6"/>
    <w:rsid w:val="00A52DCC"/>
    <w:rsid w:val="00A53740"/>
    <w:rsid w:val="00A53B7A"/>
    <w:rsid w:val="00A53CEA"/>
    <w:rsid w:val="00A54162"/>
    <w:rsid w:val="00A545B3"/>
    <w:rsid w:val="00A547E0"/>
    <w:rsid w:val="00A54AC1"/>
    <w:rsid w:val="00A551B1"/>
    <w:rsid w:val="00A553C2"/>
    <w:rsid w:val="00A55671"/>
    <w:rsid w:val="00A5574C"/>
    <w:rsid w:val="00A55BB2"/>
    <w:rsid w:val="00A5606B"/>
    <w:rsid w:val="00A56F72"/>
    <w:rsid w:val="00A57EB0"/>
    <w:rsid w:val="00A605E9"/>
    <w:rsid w:val="00A6181D"/>
    <w:rsid w:val="00A61907"/>
    <w:rsid w:val="00A63571"/>
    <w:rsid w:val="00A63B81"/>
    <w:rsid w:val="00A6467A"/>
    <w:rsid w:val="00A654AB"/>
    <w:rsid w:val="00A655D3"/>
    <w:rsid w:val="00A65AA0"/>
    <w:rsid w:val="00A65E6D"/>
    <w:rsid w:val="00A66A94"/>
    <w:rsid w:val="00A67307"/>
    <w:rsid w:val="00A67969"/>
    <w:rsid w:val="00A703F4"/>
    <w:rsid w:val="00A70A72"/>
    <w:rsid w:val="00A70D78"/>
    <w:rsid w:val="00A70EBB"/>
    <w:rsid w:val="00A7120B"/>
    <w:rsid w:val="00A7145F"/>
    <w:rsid w:val="00A72868"/>
    <w:rsid w:val="00A73257"/>
    <w:rsid w:val="00A738D3"/>
    <w:rsid w:val="00A73BC4"/>
    <w:rsid w:val="00A73EC8"/>
    <w:rsid w:val="00A741E6"/>
    <w:rsid w:val="00A75674"/>
    <w:rsid w:val="00A76462"/>
    <w:rsid w:val="00A76624"/>
    <w:rsid w:val="00A76B51"/>
    <w:rsid w:val="00A76E74"/>
    <w:rsid w:val="00A76F7F"/>
    <w:rsid w:val="00A77332"/>
    <w:rsid w:val="00A80207"/>
    <w:rsid w:val="00A829B6"/>
    <w:rsid w:val="00A845E3"/>
    <w:rsid w:val="00A854EA"/>
    <w:rsid w:val="00A858AC"/>
    <w:rsid w:val="00A85FB3"/>
    <w:rsid w:val="00A86F05"/>
    <w:rsid w:val="00A8756D"/>
    <w:rsid w:val="00A87671"/>
    <w:rsid w:val="00A87A9C"/>
    <w:rsid w:val="00A87BD0"/>
    <w:rsid w:val="00A87E02"/>
    <w:rsid w:val="00A87FC8"/>
    <w:rsid w:val="00A900BE"/>
    <w:rsid w:val="00A90576"/>
    <w:rsid w:val="00A916E1"/>
    <w:rsid w:val="00A917A3"/>
    <w:rsid w:val="00A93FB3"/>
    <w:rsid w:val="00A95374"/>
    <w:rsid w:val="00A954D3"/>
    <w:rsid w:val="00A96C2A"/>
    <w:rsid w:val="00A97822"/>
    <w:rsid w:val="00AA0086"/>
    <w:rsid w:val="00AA0175"/>
    <w:rsid w:val="00AA064D"/>
    <w:rsid w:val="00AA096E"/>
    <w:rsid w:val="00AA101C"/>
    <w:rsid w:val="00AA162D"/>
    <w:rsid w:val="00AA1AAD"/>
    <w:rsid w:val="00AA1C14"/>
    <w:rsid w:val="00AA263C"/>
    <w:rsid w:val="00AA3527"/>
    <w:rsid w:val="00AA3F13"/>
    <w:rsid w:val="00AA446A"/>
    <w:rsid w:val="00AA48CD"/>
    <w:rsid w:val="00AA5723"/>
    <w:rsid w:val="00AA6B56"/>
    <w:rsid w:val="00AA6D1F"/>
    <w:rsid w:val="00AA7682"/>
    <w:rsid w:val="00AA7FE5"/>
    <w:rsid w:val="00AB21B5"/>
    <w:rsid w:val="00AB4021"/>
    <w:rsid w:val="00AB431A"/>
    <w:rsid w:val="00AB471A"/>
    <w:rsid w:val="00AB49E8"/>
    <w:rsid w:val="00AB4D14"/>
    <w:rsid w:val="00AB526C"/>
    <w:rsid w:val="00AB680E"/>
    <w:rsid w:val="00AB70E5"/>
    <w:rsid w:val="00AC04EE"/>
    <w:rsid w:val="00AC10C5"/>
    <w:rsid w:val="00AC13A3"/>
    <w:rsid w:val="00AC1EFD"/>
    <w:rsid w:val="00AC269C"/>
    <w:rsid w:val="00AC2A67"/>
    <w:rsid w:val="00AC32CF"/>
    <w:rsid w:val="00AC34C7"/>
    <w:rsid w:val="00AC367C"/>
    <w:rsid w:val="00AC3729"/>
    <w:rsid w:val="00AC39EA"/>
    <w:rsid w:val="00AC3D51"/>
    <w:rsid w:val="00AC4D65"/>
    <w:rsid w:val="00AC4D86"/>
    <w:rsid w:val="00AC504B"/>
    <w:rsid w:val="00AC544A"/>
    <w:rsid w:val="00AC5BFB"/>
    <w:rsid w:val="00AC641E"/>
    <w:rsid w:val="00AC6469"/>
    <w:rsid w:val="00AC6F48"/>
    <w:rsid w:val="00AC71F6"/>
    <w:rsid w:val="00AC782C"/>
    <w:rsid w:val="00AC7D68"/>
    <w:rsid w:val="00AC7F11"/>
    <w:rsid w:val="00AD0AB4"/>
    <w:rsid w:val="00AD1918"/>
    <w:rsid w:val="00AD1C79"/>
    <w:rsid w:val="00AD1EA5"/>
    <w:rsid w:val="00AD2289"/>
    <w:rsid w:val="00AD26FE"/>
    <w:rsid w:val="00AD2931"/>
    <w:rsid w:val="00AD2B9F"/>
    <w:rsid w:val="00AD2BE6"/>
    <w:rsid w:val="00AD32F6"/>
    <w:rsid w:val="00AD333D"/>
    <w:rsid w:val="00AD3379"/>
    <w:rsid w:val="00AD5B06"/>
    <w:rsid w:val="00AD700A"/>
    <w:rsid w:val="00AD7215"/>
    <w:rsid w:val="00AD7985"/>
    <w:rsid w:val="00AE02FE"/>
    <w:rsid w:val="00AE1572"/>
    <w:rsid w:val="00AE1B71"/>
    <w:rsid w:val="00AE214C"/>
    <w:rsid w:val="00AE22FC"/>
    <w:rsid w:val="00AE24A6"/>
    <w:rsid w:val="00AE2B07"/>
    <w:rsid w:val="00AE3392"/>
    <w:rsid w:val="00AE3BE6"/>
    <w:rsid w:val="00AE404C"/>
    <w:rsid w:val="00AE43D6"/>
    <w:rsid w:val="00AE5414"/>
    <w:rsid w:val="00AE56B9"/>
    <w:rsid w:val="00AE6FF8"/>
    <w:rsid w:val="00AE72AB"/>
    <w:rsid w:val="00AE778E"/>
    <w:rsid w:val="00AE7ED8"/>
    <w:rsid w:val="00AF0005"/>
    <w:rsid w:val="00AF0285"/>
    <w:rsid w:val="00AF1BB4"/>
    <w:rsid w:val="00AF1BCB"/>
    <w:rsid w:val="00AF2B5B"/>
    <w:rsid w:val="00AF2E92"/>
    <w:rsid w:val="00AF2ED0"/>
    <w:rsid w:val="00AF318D"/>
    <w:rsid w:val="00AF3E4B"/>
    <w:rsid w:val="00AF41BF"/>
    <w:rsid w:val="00AF4234"/>
    <w:rsid w:val="00AF44A4"/>
    <w:rsid w:val="00AF4BD2"/>
    <w:rsid w:val="00AF6FD5"/>
    <w:rsid w:val="00AF7A7E"/>
    <w:rsid w:val="00B00B21"/>
    <w:rsid w:val="00B0189A"/>
    <w:rsid w:val="00B01D3A"/>
    <w:rsid w:val="00B02070"/>
    <w:rsid w:val="00B03DC8"/>
    <w:rsid w:val="00B04440"/>
    <w:rsid w:val="00B0456A"/>
    <w:rsid w:val="00B04F51"/>
    <w:rsid w:val="00B050E1"/>
    <w:rsid w:val="00B05263"/>
    <w:rsid w:val="00B05777"/>
    <w:rsid w:val="00B113AA"/>
    <w:rsid w:val="00B1213D"/>
    <w:rsid w:val="00B13055"/>
    <w:rsid w:val="00B131DA"/>
    <w:rsid w:val="00B137B5"/>
    <w:rsid w:val="00B14345"/>
    <w:rsid w:val="00B15B02"/>
    <w:rsid w:val="00B16930"/>
    <w:rsid w:val="00B16C86"/>
    <w:rsid w:val="00B16F3C"/>
    <w:rsid w:val="00B170F0"/>
    <w:rsid w:val="00B170F4"/>
    <w:rsid w:val="00B20A58"/>
    <w:rsid w:val="00B20C70"/>
    <w:rsid w:val="00B20FF1"/>
    <w:rsid w:val="00B212B7"/>
    <w:rsid w:val="00B2160A"/>
    <w:rsid w:val="00B21847"/>
    <w:rsid w:val="00B21AB0"/>
    <w:rsid w:val="00B22074"/>
    <w:rsid w:val="00B22339"/>
    <w:rsid w:val="00B22BF1"/>
    <w:rsid w:val="00B2322A"/>
    <w:rsid w:val="00B2360A"/>
    <w:rsid w:val="00B238A7"/>
    <w:rsid w:val="00B24552"/>
    <w:rsid w:val="00B24660"/>
    <w:rsid w:val="00B25D8B"/>
    <w:rsid w:val="00B25FC5"/>
    <w:rsid w:val="00B260A2"/>
    <w:rsid w:val="00B26672"/>
    <w:rsid w:val="00B26A9E"/>
    <w:rsid w:val="00B27A52"/>
    <w:rsid w:val="00B30D1D"/>
    <w:rsid w:val="00B31621"/>
    <w:rsid w:val="00B33CAA"/>
    <w:rsid w:val="00B35704"/>
    <w:rsid w:val="00B35A00"/>
    <w:rsid w:val="00B35B18"/>
    <w:rsid w:val="00B3661E"/>
    <w:rsid w:val="00B36687"/>
    <w:rsid w:val="00B36EC1"/>
    <w:rsid w:val="00B40B49"/>
    <w:rsid w:val="00B40F19"/>
    <w:rsid w:val="00B42D7D"/>
    <w:rsid w:val="00B43447"/>
    <w:rsid w:val="00B43E9F"/>
    <w:rsid w:val="00B440B8"/>
    <w:rsid w:val="00B44372"/>
    <w:rsid w:val="00B45E7C"/>
    <w:rsid w:val="00B47C89"/>
    <w:rsid w:val="00B501C9"/>
    <w:rsid w:val="00B50A29"/>
    <w:rsid w:val="00B50A75"/>
    <w:rsid w:val="00B51562"/>
    <w:rsid w:val="00B51BE1"/>
    <w:rsid w:val="00B51CA9"/>
    <w:rsid w:val="00B51D7E"/>
    <w:rsid w:val="00B52245"/>
    <w:rsid w:val="00B532CC"/>
    <w:rsid w:val="00B53A0A"/>
    <w:rsid w:val="00B53E1A"/>
    <w:rsid w:val="00B554B5"/>
    <w:rsid w:val="00B55A2A"/>
    <w:rsid w:val="00B55E62"/>
    <w:rsid w:val="00B575F3"/>
    <w:rsid w:val="00B5763D"/>
    <w:rsid w:val="00B577A5"/>
    <w:rsid w:val="00B57B72"/>
    <w:rsid w:val="00B57FB8"/>
    <w:rsid w:val="00B601C1"/>
    <w:rsid w:val="00B6033F"/>
    <w:rsid w:val="00B60482"/>
    <w:rsid w:val="00B62E0D"/>
    <w:rsid w:val="00B6321F"/>
    <w:rsid w:val="00B64EB5"/>
    <w:rsid w:val="00B6613A"/>
    <w:rsid w:val="00B67CD7"/>
    <w:rsid w:val="00B67E2B"/>
    <w:rsid w:val="00B704D4"/>
    <w:rsid w:val="00B7265F"/>
    <w:rsid w:val="00B7269B"/>
    <w:rsid w:val="00B73E62"/>
    <w:rsid w:val="00B73E67"/>
    <w:rsid w:val="00B74778"/>
    <w:rsid w:val="00B74CE9"/>
    <w:rsid w:val="00B75266"/>
    <w:rsid w:val="00B76697"/>
    <w:rsid w:val="00B7688B"/>
    <w:rsid w:val="00B76BA8"/>
    <w:rsid w:val="00B7739A"/>
    <w:rsid w:val="00B77CAE"/>
    <w:rsid w:val="00B80873"/>
    <w:rsid w:val="00B80F79"/>
    <w:rsid w:val="00B81558"/>
    <w:rsid w:val="00B81DC7"/>
    <w:rsid w:val="00B81E0A"/>
    <w:rsid w:val="00B8297F"/>
    <w:rsid w:val="00B840AC"/>
    <w:rsid w:val="00B84D1C"/>
    <w:rsid w:val="00B85613"/>
    <w:rsid w:val="00B85DEA"/>
    <w:rsid w:val="00B86744"/>
    <w:rsid w:val="00B8683C"/>
    <w:rsid w:val="00B87C87"/>
    <w:rsid w:val="00B87E62"/>
    <w:rsid w:val="00B90DBB"/>
    <w:rsid w:val="00B90FC9"/>
    <w:rsid w:val="00B91990"/>
    <w:rsid w:val="00B92A30"/>
    <w:rsid w:val="00B939F8"/>
    <w:rsid w:val="00B93E21"/>
    <w:rsid w:val="00B95D57"/>
    <w:rsid w:val="00B962D9"/>
    <w:rsid w:val="00B96641"/>
    <w:rsid w:val="00B96AC2"/>
    <w:rsid w:val="00B9728F"/>
    <w:rsid w:val="00B97BF3"/>
    <w:rsid w:val="00BA0B8C"/>
    <w:rsid w:val="00BA0BF8"/>
    <w:rsid w:val="00BA3D98"/>
    <w:rsid w:val="00BA4B8B"/>
    <w:rsid w:val="00BA4C8C"/>
    <w:rsid w:val="00BA585B"/>
    <w:rsid w:val="00BA691B"/>
    <w:rsid w:val="00BA6A71"/>
    <w:rsid w:val="00BA6B03"/>
    <w:rsid w:val="00BA6D36"/>
    <w:rsid w:val="00BA7C12"/>
    <w:rsid w:val="00BB0D3A"/>
    <w:rsid w:val="00BB0DB5"/>
    <w:rsid w:val="00BB1875"/>
    <w:rsid w:val="00BB1C30"/>
    <w:rsid w:val="00BB1D06"/>
    <w:rsid w:val="00BB2783"/>
    <w:rsid w:val="00BB2BDC"/>
    <w:rsid w:val="00BB2CC1"/>
    <w:rsid w:val="00BB2DAA"/>
    <w:rsid w:val="00BB3D5B"/>
    <w:rsid w:val="00BB47FC"/>
    <w:rsid w:val="00BB491E"/>
    <w:rsid w:val="00BB49D1"/>
    <w:rsid w:val="00BB538F"/>
    <w:rsid w:val="00BB5838"/>
    <w:rsid w:val="00BB5AA9"/>
    <w:rsid w:val="00BB5C88"/>
    <w:rsid w:val="00BB6309"/>
    <w:rsid w:val="00BB67D0"/>
    <w:rsid w:val="00BB6E9F"/>
    <w:rsid w:val="00BC00CE"/>
    <w:rsid w:val="00BC0DD7"/>
    <w:rsid w:val="00BC0FAF"/>
    <w:rsid w:val="00BC10FA"/>
    <w:rsid w:val="00BC23C4"/>
    <w:rsid w:val="00BC290F"/>
    <w:rsid w:val="00BC3359"/>
    <w:rsid w:val="00BC374A"/>
    <w:rsid w:val="00BC392E"/>
    <w:rsid w:val="00BC5368"/>
    <w:rsid w:val="00BC59FF"/>
    <w:rsid w:val="00BC6546"/>
    <w:rsid w:val="00BC6872"/>
    <w:rsid w:val="00BC6B20"/>
    <w:rsid w:val="00BD0D59"/>
    <w:rsid w:val="00BD0DCB"/>
    <w:rsid w:val="00BD1196"/>
    <w:rsid w:val="00BD1D37"/>
    <w:rsid w:val="00BD2367"/>
    <w:rsid w:val="00BD24CD"/>
    <w:rsid w:val="00BD2605"/>
    <w:rsid w:val="00BD2CF6"/>
    <w:rsid w:val="00BD6C61"/>
    <w:rsid w:val="00BD6DC3"/>
    <w:rsid w:val="00BD732F"/>
    <w:rsid w:val="00BD773D"/>
    <w:rsid w:val="00BE0F9B"/>
    <w:rsid w:val="00BE2731"/>
    <w:rsid w:val="00BE2AF2"/>
    <w:rsid w:val="00BE301D"/>
    <w:rsid w:val="00BE3051"/>
    <w:rsid w:val="00BE30FA"/>
    <w:rsid w:val="00BE32C9"/>
    <w:rsid w:val="00BE375B"/>
    <w:rsid w:val="00BE3B96"/>
    <w:rsid w:val="00BE4227"/>
    <w:rsid w:val="00BE4468"/>
    <w:rsid w:val="00BE4DCC"/>
    <w:rsid w:val="00BE5FE9"/>
    <w:rsid w:val="00BE66C2"/>
    <w:rsid w:val="00BE6980"/>
    <w:rsid w:val="00BE6F4B"/>
    <w:rsid w:val="00BE7610"/>
    <w:rsid w:val="00BE7842"/>
    <w:rsid w:val="00BE7A8E"/>
    <w:rsid w:val="00BE7EDB"/>
    <w:rsid w:val="00BE7F31"/>
    <w:rsid w:val="00BF0A1F"/>
    <w:rsid w:val="00BF0C86"/>
    <w:rsid w:val="00BF1149"/>
    <w:rsid w:val="00BF18FF"/>
    <w:rsid w:val="00BF20D4"/>
    <w:rsid w:val="00BF22B1"/>
    <w:rsid w:val="00BF29E3"/>
    <w:rsid w:val="00BF3984"/>
    <w:rsid w:val="00BF44AA"/>
    <w:rsid w:val="00BF50CE"/>
    <w:rsid w:val="00BF5A63"/>
    <w:rsid w:val="00BF64A4"/>
    <w:rsid w:val="00BF6FE1"/>
    <w:rsid w:val="00C01E33"/>
    <w:rsid w:val="00C022AE"/>
    <w:rsid w:val="00C034D7"/>
    <w:rsid w:val="00C0359B"/>
    <w:rsid w:val="00C03688"/>
    <w:rsid w:val="00C0408D"/>
    <w:rsid w:val="00C04C67"/>
    <w:rsid w:val="00C05170"/>
    <w:rsid w:val="00C054E0"/>
    <w:rsid w:val="00C05921"/>
    <w:rsid w:val="00C05E18"/>
    <w:rsid w:val="00C05FC6"/>
    <w:rsid w:val="00C05FF1"/>
    <w:rsid w:val="00C06E7D"/>
    <w:rsid w:val="00C0702F"/>
    <w:rsid w:val="00C07783"/>
    <w:rsid w:val="00C100F1"/>
    <w:rsid w:val="00C10AC9"/>
    <w:rsid w:val="00C10ACB"/>
    <w:rsid w:val="00C110A1"/>
    <w:rsid w:val="00C127A6"/>
    <w:rsid w:val="00C13A5E"/>
    <w:rsid w:val="00C1429F"/>
    <w:rsid w:val="00C148E8"/>
    <w:rsid w:val="00C15C7C"/>
    <w:rsid w:val="00C21A7D"/>
    <w:rsid w:val="00C21B17"/>
    <w:rsid w:val="00C21B55"/>
    <w:rsid w:val="00C21BEA"/>
    <w:rsid w:val="00C228FC"/>
    <w:rsid w:val="00C22984"/>
    <w:rsid w:val="00C2364F"/>
    <w:rsid w:val="00C25049"/>
    <w:rsid w:val="00C26244"/>
    <w:rsid w:val="00C2635C"/>
    <w:rsid w:val="00C2649A"/>
    <w:rsid w:val="00C26C85"/>
    <w:rsid w:val="00C270F4"/>
    <w:rsid w:val="00C2798F"/>
    <w:rsid w:val="00C309DE"/>
    <w:rsid w:val="00C310C4"/>
    <w:rsid w:val="00C3128B"/>
    <w:rsid w:val="00C31567"/>
    <w:rsid w:val="00C31C5A"/>
    <w:rsid w:val="00C3230D"/>
    <w:rsid w:val="00C328F0"/>
    <w:rsid w:val="00C32E07"/>
    <w:rsid w:val="00C335A1"/>
    <w:rsid w:val="00C343B2"/>
    <w:rsid w:val="00C3465C"/>
    <w:rsid w:val="00C35578"/>
    <w:rsid w:val="00C36448"/>
    <w:rsid w:val="00C364D1"/>
    <w:rsid w:val="00C36E29"/>
    <w:rsid w:val="00C37CBA"/>
    <w:rsid w:val="00C40572"/>
    <w:rsid w:val="00C43A10"/>
    <w:rsid w:val="00C44280"/>
    <w:rsid w:val="00C444F0"/>
    <w:rsid w:val="00C4506F"/>
    <w:rsid w:val="00C45251"/>
    <w:rsid w:val="00C45662"/>
    <w:rsid w:val="00C45B1E"/>
    <w:rsid w:val="00C4626D"/>
    <w:rsid w:val="00C468BE"/>
    <w:rsid w:val="00C46A4C"/>
    <w:rsid w:val="00C50938"/>
    <w:rsid w:val="00C50F5D"/>
    <w:rsid w:val="00C5117E"/>
    <w:rsid w:val="00C51490"/>
    <w:rsid w:val="00C51A69"/>
    <w:rsid w:val="00C52180"/>
    <w:rsid w:val="00C52BB8"/>
    <w:rsid w:val="00C52EA5"/>
    <w:rsid w:val="00C53123"/>
    <w:rsid w:val="00C531CE"/>
    <w:rsid w:val="00C537A0"/>
    <w:rsid w:val="00C55C7F"/>
    <w:rsid w:val="00C56B1F"/>
    <w:rsid w:val="00C573B0"/>
    <w:rsid w:val="00C5768E"/>
    <w:rsid w:val="00C61311"/>
    <w:rsid w:val="00C614E7"/>
    <w:rsid w:val="00C62031"/>
    <w:rsid w:val="00C62D58"/>
    <w:rsid w:val="00C632F7"/>
    <w:rsid w:val="00C634AC"/>
    <w:rsid w:val="00C63B34"/>
    <w:rsid w:val="00C63F67"/>
    <w:rsid w:val="00C647B5"/>
    <w:rsid w:val="00C65389"/>
    <w:rsid w:val="00C668FF"/>
    <w:rsid w:val="00C67B92"/>
    <w:rsid w:val="00C67EDB"/>
    <w:rsid w:val="00C706C9"/>
    <w:rsid w:val="00C7122E"/>
    <w:rsid w:val="00C712A8"/>
    <w:rsid w:val="00C72358"/>
    <w:rsid w:val="00C7325B"/>
    <w:rsid w:val="00C73B08"/>
    <w:rsid w:val="00C73DBF"/>
    <w:rsid w:val="00C73F16"/>
    <w:rsid w:val="00C74A71"/>
    <w:rsid w:val="00C755C7"/>
    <w:rsid w:val="00C76716"/>
    <w:rsid w:val="00C76D59"/>
    <w:rsid w:val="00C77095"/>
    <w:rsid w:val="00C802D5"/>
    <w:rsid w:val="00C805B5"/>
    <w:rsid w:val="00C80A1B"/>
    <w:rsid w:val="00C80DE3"/>
    <w:rsid w:val="00C80F14"/>
    <w:rsid w:val="00C8180A"/>
    <w:rsid w:val="00C82AF1"/>
    <w:rsid w:val="00C82E6D"/>
    <w:rsid w:val="00C84DE3"/>
    <w:rsid w:val="00C85E16"/>
    <w:rsid w:val="00C862AA"/>
    <w:rsid w:val="00C865CB"/>
    <w:rsid w:val="00C86656"/>
    <w:rsid w:val="00C87679"/>
    <w:rsid w:val="00C9083F"/>
    <w:rsid w:val="00C90EA0"/>
    <w:rsid w:val="00C91C8A"/>
    <w:rsid w:val="00C9271C"/>
    <w:rsid w:val="00C92E9F"/>
    <w:rsid w:val="00C93199"/>
    <w:rsid w:val="00C932C1"/>
    <w:rsid w:val="00C933ED"/>
    <w:rsid w:val="00C94E3E"/>
    <w:rsid w:val="00C94E51"/>
    <w:rsid w:val="00C9553A"/>
    <w:rsid w:val="00C95FAE"/>
    <w:rsid w:val="00C96BD5"/>
    <w:rsid w:val="00C973C1"/>
    <w:rsid w:val="00C975D7"/>
    <w:rsid w:val="00CA046F"/>
    <w:rsid w:val="00CA04BC"/>
    <w:rsid w:val="00CA0994"/>
    <w:rsid w:val="00CA0E86"/>
    <w:rsid w:val="00CA194E"/>
    <w:rsid w:val="00CA37AA"/>
    <w:rsid w:val="00CA3907"/>
    <w:rsid w:val="00CA3AF4"/>
    <w:rsid w:val="00CA4073"/>
    <w:rsid w:val="00CA4A01"/>
    <w:rsid w:val="00CA5478"/>
    <w:rsid w:val="00CA5622"/>
    <w:rsid w:val="00CA590C"/>
    <w:rsid w:val="00CA7114"/>
    <w:rsid w:val="00CA774B"/>
    <w:rsid w:val="00CB0366"/>
    <w:rsid w:val="00CB124A"/>
    <w:rsid w:val="00CB215C"/>
    <w:rsid w:val="00CB4B7A"/>
    <w:rsid w:val="00CB4CAF"/>
    <w:rsid w:val="00CB4D2D"/>
    <w:rsid w:val="00CB53FF"/>
    <w:rsid w:val="00CB550B"/>
    <w:rsid w:val="00CC019C"/>
    <w:rsid w:val="00CC037C"/>
    <w:rsid w:val="00CC056B"/>
    <w:rsid w:val="00CC0858"/>
    <w:rsid w:val="00CC08E1"/>
    <w:rsid w:val="00CC1754"/>
    <w:rsid w:val="00CC1C46"/>
    <w:rsid w:val="00CC20C3"/>
    <w:rsid w:val="00CC25B1"/>
    <w:rsid w:val="00CC2FFE"/>
    <w:rsid w:val="00CC392C"/>
    <w:rsid w:val="00CC3E51"/>
    <w:rsid w:val="00CC4097"/>
    <w:rsid w:val="00CC48F0"/>
    <w:rsid w:val="00CC4A13"/>
    <w:rsid w:val="00CC4D83"/>
    <w:rsid w:val="00CC5103"/>
    <w:rsid w:val="00CC5719"/>
    <w:rsid w:val="00CC62D0"/>
    <w:rsid w:val="00CC6CE5"/>
    <w:rsid w:val="00CC7298"/>
    <w:rsid w:val="00CD05D3"/>
    <w:rsid w:val="00CD0651"/>
    <w:rsid w:val="00CD0C57"/>
    <w:rsid w:val="00CD12A5"/>
    <w:rsid w:val="00CD196B"/>
    <w:rsid w:val="00CD1E66"/>
    <w:rsid w:val="00CD2811"/>
    <w:rsid w:val="00CD2A50"/>
    <w:rsid w:val="00CD39F8"/>
    <w:rsid w:val="00CD3C38"/>
    <w:rsid w:val="00CD4876"/>
    <w:rsid w:val="00CD496A"/>
    <w:rsid w:val="00CD4E89"/>
    <w:rsid w:val="00CD51F3"/>
    <w:rsid w:val="00CD5FCB"/>
    <w:rsid w:val="00CD65C1"/>
    <w:rsid w:val="00CD68C4"/>
    <w:rsid w:val="00CD7982"/>
    <w:rsid w:val="00CD7BE8"/>
    <w:rsid w:val="00CE081B"/>
    <w:rsid w:val="00CE1C05"/>
    <w:rsid w:val="00CE1EFC"/>
    <w:rsid w:val="00CE43A2"/>
    <w:rsid w:val="00CE4CB9"/>
    <w:rsid w:val="00CE4CE5"/>
    <w:rsid w:val="00CE4E43"/>
    <w:rsid w:val="00CE58CD"/>
    <w:rsid w:val="00CE63F1"/>
    <w:rsid w:val="00CE6461"/>
    <w:rsid w:val="00CE69B6"/>
    <w:rsid w:val="00CF11B3"/>
    <w:rsid w:val="00CF2D38"/>
    <w:rsid w:val="00CF36F2"/>
    <w:rsid w:val="00CF3B74"/>
    <w:rsid w:val="00CF3C29"/>
    <w:rsid w:val="00CF4365"/>
    <w:rsid w:val="00CF4CDA"/>
    <w:rsid w:val="00CF554D"/>
    <w:rsid w:val="00CF567E"/>
    <w:rsid w:val="00CF5DD4"/>
    <w:rsid w:val="00CF5F4C"/>
    <w:rsid w:val="00CF7293"/>
    <w:rsid w:val="00CF7484"/>
    <w:rsid w:val="00D003C5"/>
    <w:rsid w:val="00D0059A"/>
    <w:rsid w:val="00D0093F"/>
    <w:rsid w:val="00D00DA4"/>
    <w:rsid w:val="00D01835"/>
    <w:rsid w:val="00D027C4"/>
    <w:rsid w:val="00D027FE"/>
    <w:rsid w:val="00D03459"/>
    <w:rsid w:val="00D04BEE"/>
    <w:rsid w:val="00D052CA"/>
    <w:rsid w:val="00D0713D"/>
    <w:rsid w:val="00D074AE"/>
    <w:rsid w:val="00D07CB0"/>
    <w:rsid w:val="00D07F3D"/>
    <w:rsid w:val="00D10BF7"/>
    <w:rsid w:val="00D1109D"/>
    <w:rsid w:val="00D11CEC"/>
    <w:rsid w:val="00D1321B"/>
    <w:rsid w:val="00D13BC6"/>
    <w:rsid w:val="00D13D68"/>
    <w:rsid w:val="00D145F3"/>
    <w:rsid w:val="00D14FDA"/>
    <w:rsid w:val="00D1523D"/>
    <w:rsid w:val="00D1574D"/>
    <w:rsid w:val="00D15A4C"/>
    <w:rsid w:val="00D15D58"/>
    <w:rsid w:val="00D16790"/>
    <w:rsid w:val="00D16910"/>
    <w:rsid w:val="00D17D28"/>
    <w:rsid w:val="00D2014A"/>
    <w:rsid w:val="00D203E3"/>
    <w:rsid w:val="00D204A3"/>
    <w:rsid w:val="00D206B1"/>
    <w:rsid w:val="00D21E02"/>
    <w:rsid w:val="00D2202D"/>
    <w:rsid w:val="00D228B5"/>
    <w:rsid w:val="00D22DE1"/>
    <w:rsid w:val="00D2342C"/>
    <w:rsid w:val="00D2493C"/>
    <w:rsid w:val="00D24F19"/>
    <w:rsid w:val="00D25242"/>
    <w:rsid w:val="00D253EC"/>
    <w:rsid w:val="00D2617B"/>
    <w:rsid w:val="00D269DB"/>
    <w:rsid w:val="00D26A36"/>
    <w:rsid w:val="00D26EA2"/>
    <w:rsid w:val="00D27045"/>
    <w:rsid w:val="00D27EDC"/>
    <w:rsid w:val="00D30B83"/>
    <w:rsid w:val="00D31737"/>
    <w:rsid w:val="00D31E6A"/>
    <w:rsid w:val="00D31F37"/>
    <w:rsid w:val="00D3217C"/>
    <w:rsid w:val="00D32C03"/>
    <w:rsid w:val="00D33882"/>
    <w:rsid w:val="00D34244"/>
    <w:rsid w:val="00D3487B"/>
    <w:rsid w:val="00D34C35"/>
    <w:rsid w:val="00D35927"/>
    <w:rsid w:val="00D35B09"/>
    <w:rsid w:val="00D35C44"/>
    <w:rsid w:val="00D369E0"/>
    <w:rsid w:val="00D36B10"/>
    <w:rsid w:val="00D37569"/>
    <w:rsid w:val="00D41C1F"/>
    <w:rsid w:val="00D42310"/>
    <w:rsid w:val="00D42C9F"/>
    <w:rsid w:val="00D4397C"/>
    <w:rsid w:val="00D449E1"/>
    <w:rsid w:val="00D456ED"/>
    <w:rsid w:val="00D459CD"/>
    <w:rsid w:val="00D46642"/>
    <w:rsid w:val="00D468C8"/>
    <w:rsid w:val="00D470B5"/>
    <w:rsid w:val="00D472E4"/>
    <w:rsid w:val="00D47371"/>
    <w:rsid w:val="00D47B78"/>
    <w:rsid w:val="00D47E11"/>
    <w:rsid w:val="00D5087E"/>
    <w:rsid w:val="00D50D51"/>
    <w:rsid w:val="00D50E59"/>
    <w:rsid w:val="00D51022"/>
    <w:rsid w:val="00D51C59"/>
    <w:rsid w:val="00D52E35"/>
    <w:rsid w:val="00D52F2E"/>
    <w:rsid w:val="00D53011"/>
    <w:rsid w:val="00D53B08"/>
    <w:rsid w:val="00D54364"/>
    <w:rsid w:val="00D548A3"/>
    <w:rsid w:val="00D5533A"/>
    <w:rsid w:val="00D55884"/>
    <w:rsid w:val="00D55BAE"/>
    <w:rsid w:val="00D55CB7"/>
    <w:rsid w:val="00D56571"/>
    <w:rsid w:val="00D56687"/>
    <w:rsid w:val="00D56837"/>
    <w:rsid w:val="00D56FD1"/>
    <w:rsid w:val="00D57C4B"/>
    <w:rsid w:val="00D60DED"/>
    <w:rsid w:val="00D613C6"/>
    <w:rsid w:val="00D62520"/>
    <w:rsid w:val="00D62832"/>
    <w:rsid w:val="00D6295E"/>
    <w:rsid w:val="00D6321F"/>
    <w:rsid w:val="00D63404"/>
    <w:rsid w:val="00D63B50"/>
    <w:rsid w:val="00D63E93"/>
    <w:rsid w:val="00D642C5"/>
    <w:rsid w:val="00D64620"/>
    <w:rsid w:val="00D64C4E"/>
    <w:rsid w:val="00D64E33"/>
    <w:rsid w:val="00D64EF7"/>
    <w:rsid w:val="00D66D32"/>
    <w:rsid w:val="00D67090"/>
    <w:rsid w:val="00D67234"/>
    <w:rsid w:val="00D6759A"/>
    <w:rsid w:val="00D67737"/>
    <w:rsid w:val="00D67C88"/>
    <w:rsid w:val="00D70638"/>
    <w:rsid w:val="00D70727"/>
    <w:rsid w:val="00D71557"/>
    <w:rsid w:val="00D71740"/>
    <w:rsid w:val="00D73D2B"/>
    <w:rsid w:val="00D74BF6"/>
    <w:rsid w:val="00D74DF3"/>
    <w:rsid w:val="00D750E9"/>
    <w:rsid w:val="00D77D5D"/>
    <w:rsid w:val="00D80442"/>
    <w:rsid w:val="00D829A5"/>
    <w:rsid w:val="00D83730"/>
    <w:rsid w:val="00D8431F"/>
    <w:rsid w:val="00D8474E"/>
    <w:rsid w:val="00D85172"/>
    <w:rsid w:val="00D8526A"/>
    <w:rsid w:val="00D85600"/>
    <w:rsid w:val="00D85FBE"/>
    <w:rsid w:val="00D8715F"/>
    <w:rsid w:val="00D876CB"/>
    <w:rsid w:val="00D87773"/>
    <w:rsid w:val="00D8781C"/>
    <w:rsid w:val="00D87936"/>
    <w:rsid w:val="00D87B98"/>
    <w:rsid w:val="00D90438"/>
    <w:rsid w:val="00D90C5C"/>
    <w:rsid w:val="00D90D10"/>
    <w:rsid w:val="00D93A5B"/>
    <w:rsid w:val="00D94B92"/>
    <w:rsid w:val="00D97721"/>
    <w:rsid w:val="00D978B6"/>
    <w:rsid w:val="00D97C85"/>
    <w:rsid w:val="00D97DAB"/>
    <w:rsid w:val="00DA0828"/>
    <w:rsid w:val="00DA140B"/>
    <w:rsid w:val="00DA15B7"/>
    <w:rsid w:val="00DA1939"/>
    <w:rsid w:val="00DA20BF"/>
    <w:rsid w:val="00DA2BE2"/>
    <w:rsid w:val="00DA2EB2"/>
    <w:rsid w:val="00DA2F4B"/>
    <w:rsid w:val="00DA2FA9"/>
    <w:rsid w:val="00DA34CF"/>
    <w:rsid w:val="00DA36AE"/>
    <w:rsid w:val="00DA3F7D"/>
    <w:rsid w:val="00DA4957"/>
    <w:rsid w:val="00DA4C04"/>
    <w:rsid w:val="00DA5038"/>
    <w:rsid w:val="00DA50C8"/>
    <w:rsid w:val="00DA53BB"/>
    <w:rsid w:val="00DA5CD1"/>
    <w:rsid w:val="00DA61BD"/>
    <w:rsid w:val="00DA61CF"/>
    <w:rsid w:val="00DA6DF4"/>
    <w:rsid w:val="00DA6E0F"/>
    <w:rsid w:val="00DA73A4"/>
    <w:rsid w:val="00DA76F6"/>
    <w:rsid w:val="00DA7790"/>
    <w:rsid w:val="00DA7DC3"/>
    <w:rsid w:val="00DB04E3"/>
    <w:rsid w:val="00DB0993"/>
    <w:rsid w:val="00DB1082"/>
    <w:rsid w:val="00DB1356"/>
    <w:rsid w:val="00DB1C5F"/>
    <w:rsid w:val="00DB1EB2"/>
    <w:rsid w:val="00DB2956"/>
    <w:rsid w:val="00DB3063"/>
    <w:rsid w:val="00DB44AE"/>
    <w:rsid w:val="00DB44DF"/>
    <w:rsid w:val="00DB464E"/>
    <w:rsid w:val="00DB4806"/>
    <w:rsid w:val="00DB6979"/>
    <w:rsid w:val="00DB7EA6"/>
    <w:rsid w:val="00DB7EE0"/>
    <w:rsid w:val="00DC11FE"/>
    <w:rsid w:val="00DC2D6D"/>
    <w:rsid w:val="00DC319F"/>
    <w:rsid w:val="00DC39BA"/>
    <w:rsid w:val="00DC3BF3"/>
    <w:rsid w:val="00DC5341"/>
    <w:rsid w:val="00DC550A"/>
    <w:rsid w:val="00DC553D"/>
    <w:rsid w:val="00DC5E7C"/>
    <w:rsid w:val="00DC62C8"/>
    <w:rsid w:val="00DC64C1"/>
    <w:rsid w:val="00DC6ACD"/>
    <w:rsid w:val="00DD07D7"/>
    <w:rsid w:val="00DD0AA1"/>
    <w:rsid w:val="00DD0F6F"/>
    <w:rsid w:val="00DD14C0"/>
    <w:rsid w:val="00DD20F4"/>
    <w:rsid w:val="00DD27A4"/>
    <w:rsid w:val="00DD2B47"/>
    <w:rsid w:val="00DD2E76"/>
    <w:rsid w:val="00DD3A4E"/>
    <w:rsid w:val="00DD5F6F"/>
    <w:rsid w:val="00DD6285"/>
    <w:rsid w:val="00DD6BD0"/>
    <w:rsid w:val="00DE0195"/>
    <w:rsid w:val="00DE0861"/>
    <w:rsid w:val="00DE0D3D"/>
    <w:rsid w:val="00DE0DC6"/>
    <w:rsid w:val="00DE0EB4"/>
    <w:rsid w:val="00DE0F51"/>
    <w:rsid w:val="00DE1518"/>
    <w:rsid w:val="00DE17B2"/>
    <w:rsid w:val="00DE234B"/>
    <w:rsid w:val="00DE2543"/>
    <w:rsid w:val="00DE2BBD"/>
    <w:rsid w:val="00DE2E0A"/>
    <w:rsid w:val="00DE31B0"/>
    <w:rsid w:val="00DE3735"/>
    <w:rsid w:val="00DE47A5"/>
    <w:rsid w:val="00DE64D0"/>
    <w:rsid w:val="00DE672B"/>
    <w:rsid w:val="00DE684F"/>
    <w:rsid w:val="00DE701B"/>
    <w:rsid w:val="00DE70AA"/>
    <w:rsid w:val="00DE7F0C"/>
    <w:rsid w:val="00DE7F63"/>
    <w:rsid w:val="00DF0419"/>
    <w:rsid w:val="00DF2171"/>
    <w:rsid w:val="00DF23A5"/>
    <w:rsid w:val="00DF34BC"/>
    <w:rsid w:val="00DF4C64"/>
    <w:rsid w:val="00DF59C3"/>
    <w:rsid w:val="00DF75CD"/>
    <w:rsid w:val="00DF7622"/>
    <w:rsid w:val="00DF7906"/>
    <w:rsid w:val="00E00972"/>
    <w:rsid w:val="00E00E4B"/>
    <w:rsid w:val="00E01079"/>
    <w:rsid w:val="00E01A5A"/>
    <w:rsid w:val="00E01B00"/>
    <w:rsid w:val="00E0399B"/>
    <w:rsid w:val="00E03B9B"/>
    <w:rsid w:val="00E03C26"/>
    <w:rsid w:val="00E03EE9"/>
    <w:rsid w:val="00E04303"/>
    <w:rsid w:val="00E04D6F"/>
    <w:rsid w:val="00E04E2C"/>
    <w:rsid w:val="00E056C3"/>
    <w:rsid w:val="00E05838"/>
    <w:rsid w:val="00E05AEB"/>
    <w:rsid w:val="00E06EB1"/>
    <w:rsid w:val="00E077AE"/>
    <w:rsid w:val="00E07FA9"/>
    <w:rsid w:val="00E114AB"/>
    <w:rsid w:val="00E11F1D"/>
    <w:rsid w:val="00E11FC8"/>
    <w:rsid w:val="00E1251E"/>
    <w:rsid w:val="00E129A5"/>
    <w:rsid w:val="00E136EC"/>
    <w:rsid w:val="00E13BB2"/>
    <w:rsid w:val="00E1423B"/>
    <w:rsid w:val="00E14C06"/>
    <w:rsid w:val="00E15116"/>
    <w:rsid w:val="00E16373"/>
    <w:rsid w:val="00E16429"/>
    <w:rsid w:val="00E167B9"/>
    <w:rsid w:val="00E17AEB"/>
    <w:rsid w:val="00E17BE6"/>
    <w:rsid w:val="00E17E7C"/>
    <w:rsid w:val="00E217D4"/>
    <w:rsid w:val="00E21954"/>
    <w:rsid w:val="00E22321"/>
    <w:rsid w:val="00E22C13"/>
    <w:rsid w:val="00E22E40"/>
    <w:rsid w:val="00E22E96"/>
    <w:rsid w:val="00E2344C"/>
    <w:rsid w:val="00E23F48"/>
    <w:rsid w:val="00E26382"/>
    <w:rsid w:val="00E2686D"/>
    <w:rsid w:val="00E30255"/>
    <w:rsid w:val="00E30B3D"/>
    <w:rsid w:val="00E319D4"/>
    <w:rsid w:val="00E31F12"/>
    <w:rsid w:val="00E32B52"/>
    <w:rsid w:val="00E33164"/>
    <w:rsid w:val="00E3397A"/>
    <w:rsid w:val="00E341F6"/>
    <w:rsid w:val="00E3548C"/>
    <w:rsid w:val="00E35802"/>
    <w:rsid w:val="00E35CB8"/>
    <w:rsid w:val="00E35D20"/>
    <w:rsid w:val="00E36B69"/>
    <w:rsid w:val="00E40E86"/>
    <w:rsid w:val="00E419C7"/>
    <w:rsid w:val="00E41A1D"/>
    <w:rsid w:val="00E42218"/>
    <w:rsid w:val="00E4341E"/>
    <w:rsid w:val="00E437D8"/>
    <w:rsid w:val="00E438F1"/>
    <w:rsid w:val="00E44329"/>
    <w:rsid w:val="00E443BF"/>
    <w:rsid w:val="00E44BD6"/>
    <w:rsid w:val="00E44ED4"/>
    <w:rsid w:val="00E44FF4"/>
    <w:rsid w:val="00E45F95"/>
    <w:rsid w:val="00E46C3D"/>
    <w:rsid w:val="00E50275"/>
    <w:rsid w:val="00E5041F"/>
    <w:rsid w:val="00E50C92"/>
    <w:rsid w:val="00E51497"/>
    <w:rsid w:val="00E51A4D"/>
    <w:rsid w:val="00E51C11"/>
    <w:rsid w:val="00E51D55"/>
    <w:rsid w:val="00E52B01"/>
    <w:rsid w:val="00E53583"/>
    <w:rsid w:val="00E543E8"/>
    <w:rsid w:val="00E549BE"/>
    <w:rsid w:val="00E54F91"/>
    <w:rsid w:val="00E55B76"/>
    <w:rsid w:val="00E56160"/>
    <w:rsid w:val="00E56ECA"/>
    <w:rsid w:val="00E57783"/>
    <w:rsid w:val="00E57B84"/>
    <w:rsid w:val="00E57DF5"/>
    <w:rsid w:val="00E57F52"/>
    <w:rsid w:val="00E601AC"/>
    <w:rsid w:val="00E61011"/>
    <w:rsid w:val="00E61356"/>
    <w:rsid w:val="00E6175B"/>
    <w:rsid w:val="00E6176A"/>
    <w:rsid w:val="00E62143"/>
    <w:rsid w:val="00E635A1"/>
    <w:rsid w:val="00E6401A"/>
    <w:rsid w:val="00E64546"/>
    <w:rsid w:val="00E645C8"/>
    <w:rsid w:val="00E64876"/>
    <w:rsid w:val="00E64A47"/>
    <w:rsid w:val="00E6583C"/>
    <w:rsid w:val="00E658D1"/>
    <w:rsid w:val="00E66105"/>
    <w:rsid w:val="00E6668F"/>
    <w:rsid w:val="00E6708D"/>
    <w:rsid w:val="00E670F2"/>
    <w:rsid w:val="00E67259"/>
    <w:rsid w:val="00E70209"/>
    <w:rsid w:val="00E70452"/>
    <w:rsid w:val="00E72EE4"/>
    <w:rsid w:val="00E731CD"/>
    <w:rsid w:val="00E73461"/>
    <w:rsid w:val="00E73681"/>
    <w:rsid w:val="00E73B79"/>
    <w:rsid w:val="00E7579D"/>
    <w:rsid w:val="00E758C7"/>
    <w:rsid w:val="00E76A12"/>
    <w:rsid w:val="00E76D18"/>
    <w:rsid w:val="00E8266A"/>
    <w:rsid w:val="00E82E78"/>
    <w:rsid w:val="00E83BF7"/>
    <w:rsid w:val="00E84843"/>
    <w:rsid w:val="00E85812"/>
    <w:rsid w:val="00E85C3D"/>
    <w:rsid w:val="00E862F6"/>
    <w:rsid w:val="00E86464"/>
    <w:rsid w:val="00E86728"/>
    <w:rsid w:val="00E872A8"/>
    <w:rsid w:val="00E8771F"/>
    <w:rsid w:val="00E8782D"/>
    <w:rsid w:val="00E909E0"/>
    <w:rsid w:val="00E90A88"/>
    <w:rsid w:val="00E928B2"/>
    <w:rsid w:val="00E92A83"/>
    <w:rsid w:val="00E9316F"/>
    <w:rsid w:val="00E93B70"/>
    <w:rsid w:val="00E94161"/>
    <w:rsid w:val="00E94E6D"/>
    <w:rsid w:val="00E94F2C"/>
    <w:rsid w:val="00E94F54"/>
    <w:rsid w:val="00E96235"/>
    <w:rsid w:val="00E964B0"/>
    <w:rsid w:val="00E96ADC"/>
    <w:rsid w:val="00E96BE4"/>
    <w:rsid w:val="00E96CA6"/>
    <w:rsid w:val="00E9748E"/>
    <w:rsid w:val="00E9773B"/>
    <w:rsid w:val="00E97A0B"/>
    <w:rsid w:val="00E97D27"/>
    <w:rsid w:val="00E97F12"/>
    <w:rsid w:val="00EA006F"/>
    <w:rsid w:val="00EA032A"/>
    <w:rsid w:val="00EA0E26"/>
    <w:rsid w:val="00EA10B4"/>
    <w:rsid w:val="00EA1615"/>
    <w:rsid w:val="00EA2293"/>
    <w:rsid w:val="00EA4B97"/>
    <w:rsid w:val="00EA4E62"/>
    <w:rsid w:val="00EA526F"/>
    <w:rsid w:val="00EA58B0"/>
    <w:rsid w:val="00EA5A28"/>
    <w:rsid w:val="00EA607C"/>
    <w:rsid w:val="00EA6CFA"/>
    <w:rsid w:val="00EA6D15"/>
    <w:rsid w:val="00EA7ED0"/>
    <w:rsid w:val="00EB1388"/>
    <w:rsid w:val="00EB1A3D"/>
    <w:rsid w:val="00EB1E46"/>
    <w:rsid w:val="00EB2083"/>
    <w:rsid w:val="00EB24AE"/>
    <w:rsid w:val="00EB26F8"/>
    <w:rsid w:val="00EB3022"/>
    <w:rsid w:val="00EB5A64"/>
    <w:rsid w:val="00EB5DF8"/>
    <w:rsid w:val="00EB6847"/>
    <w:rsid w:val="00EB6928"/>
    <w:rsid w:val="00EB7C6F"/>
    <w:rsid w:val="00EB7F2A"/>
    <w:rsid w:val="00EC08E9"/>
    <w:rsid w:val="00EC1505"/>
    <w:rsid w:val="00EC1C2F"/>
    <w:rsid w:val="00EC1D63"/>
    <w:rsid w:val="00EC2867"/>
    <w:rsid w:val="00EC345E"/>
    <w:rsid w:val="00EC4B74"/>
    <w:rsid w:val="00EC4FCF"/>
    <w:rsid w:val="00EC5202"/>
    <w:rsid w:val="00EC539C"/>
    <w:rsid w:val="00EC55CB"/>
    <w:rsid w:val="00EC5A67"/>
    <w:rsid w:val="00EC62BA"/>
    <w:rsid w:val="00EC6364"/>
    <w:rsid w:val="00EC78B0"/>
    <w:rsid w:val="00ED08C0"/>
    <w:rsid w:val="00ED0BF5"/>
    <w:rsid w:val="00ED1773"/>
    <w:rsid w:val="00ED17AB"/>
    <w:rsid w:val="00ED1E52"/>
    <w:rsid w:val="00ED218B"/>
    <w:rsid w:val="00ED2A45"/>
    <w:rsid w:val="00ED4034"/>
    <w:rsid w:val="00ED4873"/>
    <w:rsid w:val="00ED54DB"/>
    <w:rsid w:val="00ED66E9"/>
    <w:rsid w:val="00ED7A74"/>
    <w:rsid w:val="00ED7E47"/>
    <w:rsid w:val="00EE089C"/>
    <w:rsid w:val="00EE22EB"/>
    <w:rsid w:val="00EE2AEF"/>
    <w:rsid w:val="00EE3178"/>
    <w:rsid w:val="00EE3368"/>
    <w:rsid w:val="00EE43A7"/>
    <w:rsid w:val="00EE687E"/>
    <w:rsid w:val="00EE68A9"/>
    <w:rsid w:val="00EE70B9"/>
    <w:rsid w:val="00EE72F6"/>
    <w:rsid w:val="00EF0368"/>
    <w:rsid w:val="00EF0883"/>
    <w:rsid w:val="00EF0C33"/>
    <w:rsid w:val="00EF0F65"/>
    <w:rsid w:val="00EF14DF"/>
    <w:rsid w:val="00EF17D5"/>
    <w:rsid w:val="00EF327B"/>
    <w:rsid w:val="00EF3B00"/>
    <w:rsid w:val="00EF3B44"/>
    <w:rsid w:val="00EF3CC3"/>
    <w:rsid w:val="00EF56C8"/>
    <w:rsid w:val="00EF5A78"/>
    <w:rsid w:val="00EF5C80"/>
    <w:rsid w:val="00EF5E24"/>
    <w:rsid w:val="00EF638F"/>
    <w:rsid w:val="00EF6EE6"/>
    <w:rsid w:val="00F011C5"/>
    <w:rsid w:val="00F0175A"/>
    <w:rsid w:val="00F01CEA"/>
    <w:rsid w:val="00F035DB"/>
    <w:rsid w:val="00F03DBE"/>
    <w:rsid w:val="00F04167"/>
    <w:rsid w:val="00F04379"/>
    <w:rsid w:val="00F05686"/>
    <w:rsid w:val="00F05695"/>
    <w:rsid w:val="00F05D3C"/>
    <w:rsid w:val="00F0609A"/>
    <w:rsid w:val="00F06552"/>
    <w:rsid w:val="00F06759"/>
    <w:rsid w:val="00F06827"/>
    <w:rsid w:val="00F06CE2"/>
    <w:rsid w:val="00F07907"/>
    <w:rsid w:val="00F111BF"/>
    <w:rsid w:val="00F11204"/>
    <w:rsid w:val="00F11AF6"/>
    <w:rsid w:val="00F11B7C"/>
    <w:rsid w:val="00F11FEB"/>
    <w:rsid w:val="00F120B6"/>
    <w:rsid w:val="00F12450"/>
    <w:rsid w:val="00F12AB4"/>
    <w:rsid w:val="00F1323D"/>
    <w:rsid w:val="00F13566"/>
    <w:rsid w:val="00F13D41"/>
    <w:rsid w:val="00F13EF1"/>
    <w:rsid w:val="00F13FE0"/>
    <w:rsid w:val="00F14902"/>
    <w:rsid w:val="00F14B6F"/>
    <w:rsid w:val="00F15270"/>
    <w:rsid w:val="00F15A42"/>
    <w:rsid w:val="00F16BD3"/>
    <w:rsid w:val="00F17625"/>
    <w:rsid w:val="00F20053"/>
    <w:rsid w:val="00F201FA"/>
    <w:rsid w:val="00F202B0"/>
    <w:rsid w:val="00F20960"/>
    <w:rsid w:val="00F20FD7"/>
    <w:rsid w:val="00F2279E"/>
    <w:rsid w:val="00F229D9"/>
    <w:rsid w:val="00F22BA7"/>
    <w:rsid w:val="00F2390D"/>
    <w:rsid w:val="00F23CC0"/>
    <w:rsid w:val="00F2432C"/>
    <w:rsid w:val="00F24FE8"/>
    <w:rsid w:val="00F255DE"/>
    <w:rsid w:val="00F25DBD"/>
    <w:rsid w:val="00F2638C"/>
    <w:rsid w:val="00F2689B"/>
    <w:rsid w:val="00F26F9A"/>
    <w:rsid w:val="00F27824"/>
    <w:rsid w:val="00F300A6"/>
    <w:rsid w:val="00F30629"/>
    <w:rsid w:val="00F3095E"/>
    <w:rsid w:val="00F30CAD"/>
    <w:rsid w:val="00F31044"/>
    <w:rsid w:val="00F31B14"/>
    <w:rsid w:val="00F31BB1"/>
    <w:rsid w:val="00F3260B"/>
    <w:rsid w:val="00F32789"/>
    <w:rsid w:val="00F32F80"/>
    <w:rsid w:val="00F35659"/>
    <w:rsid w:val="00F357E2"/>
    <w:rsid w:val="00F370FB"/>
    <w:rsid w:val="00F37C34"/>
    <w:rsid w:val="00F37FCE"/>
    <w:rsid w:val="00F41658"/>
    <w:rsid w:val="00F41710"/>
    <w:rsid w:val="00F4176C"/>
    <w:rsid w:val="00F42689"/>
    <w:rsid w:val="00F4365B"/>
    <w:rsid w:val="00F44F9B"/>
    <w:rsid w:val="00F45176"/>
    <w:rsid w:val="00F4552D"/>
    <w:rsid w:val="00F458B5"/>
    <w:rsid w:val="00F461E5"/>
    <w:rsid w:val="00F468CA"/>
    <w:rsid w:val="00F479F8"/>
    <w:rsid w:val="00F521EB"/>
    <w:rsid w:val="00F528C1"/>
    <w:rsid w:val="00F528DC"/>
    <w:rsid w:val="00F52F74"/>
    <w:rsid w:val="00F5327B"/>
    <w:rsid w:val="00F54495"/>
    <w:rsid w:val="00F54724"/>
    <w:rsid w:val="00F548CA"/>
    <w:rsid w:val="00F567BA"/>
    <w:rsid w:val="00F56B5F"/>
    <w:rsid w:val="00F6050C"/>
    <w:rsid w:val="00F61117"/>
    <w:rsid w:val="00F62B3B"/>
    <w:rsid w:val="00F63336"/>
    <w:rsid w:val="00F63405"/>
    <w:rsid w:val="00F6437A"/>
    <w:rsid w:val="00F64A19"/>
    <w:rsid w:val="00F65D19"/>
    <w:rsid w:val="00F66472"/>
    <w:rsid w:val="00F66633"/>
    <w:rsid w:val="00F6668A"/>
    <w:rsid w:val="00F66FEF"/>
    <w:rsid w:val="00F67184"/>
    <w:rsid w:val="00F673D2"/>
    <w:rsid w:val="00F67D3A"/>
    <w:rsid w:val="00F67F91"/>
    <w:rsid w:val="00F70BDC"/>
    <w:rsid w:val="00F71DB9"/>
    <w:rsid w:val="00F72388"/>
    <w:rsid w:val="00F72CCB"/>
    <w:rsid w:val="00F74BA2"/>
    <w:rsid w:val="00F74EB9"/>
    <w:rsid w:val="00F75738"/>
    <w:rsid w:val="00F75755"/>
    <w:rsid w:val="00F7576B"/>
    <w:rsid w:val="00F75BAC"/>
    <w:rsid w:val="00F76029"/>
    <w:rsid w:val="00F77297"/>
    <w:rsid w:val="00F77A04"/>
    <w:rsid w:val="00F77A50"/>
    <w:rsid w:val="00F80F5B"/>
    <w:rsid w:val="00F81023"/>
    <w:rsid w:val="00F81596"/>
    <w:rsid w:val="00F8215C"/>
    <w:rsid w:val="00F827BE"/>
    <w:rsid w:val="00F83D54"/>
    <w:rsid w:val="00F841EE"/>
    <w:rsid w:val="00F84A9C"/>
    <w:rsid w:val="00F84DB1"/>
    <w:rsid w:val="00F8550D"/>
    <w:rsid w:val="00F85555"/>
    <w:rsid w:val="00F85FEA"/>
    <w:rsid w:val="00F860A1"/>
    <w:rsid w:val="00F86F2B"/>
    <w:rsid w:val="00F87E07"/>
    <w:rsid w:val="00F900C0"/>
    <w:rsid w:val="00F920B6"/>
    <w:rsid w:val="00F926AD"/>
    <w:rsid w:val="00F92FA7"/>
    <w:rsid w:val="00F93052"/>
    <w:rsid w:val="00F93356"/>
    <w:rsid w:val="00F939E7"/>
    <w:rsid w:val="00F94B8E"/>
    <w:rsid w:val="00F94D0C"/>
    <w:rsid w:val="00F952DD"/>
    <w:rsid w:val="00F96014"/>
    <w:rsid w:val="00F9618F"/>
    <w:rsid w:val="00F96A9C"/>
    <w:rsid w:val="00F970F2"/>
    <w:rsid w:val="00FA033B"/>
    <w:rsid w:val="00FA0618"/>
    <w:rsid w:val="00FA1270"/>
    <w:rsid w:val="00FA19BB"/>
    <w:rsid w:val="00FA1AA4"/>
    <w:rsid w:val="00FA2397"/>
    <w:rsid w:val="00FA23D7"/>
    <w:rsid w:val="00FA33A1"/>
    <w:rsid w:val="00FA374D"/>
    <w:rsid w:val="00FA5BEA"/>
    <w:rsid w:val="00FA5BEB"/>
    <w:rsid w:val="00FA5D8E"/>
    <w:rsid w:val="00FA6271"/>
    <w:rsid w:val="00FA63CC"/>
    <w:rsid w:val="00FA6AB8"/>
    <w:rsid w:val="00FA6BA2"/>
    <w:rsid w:val="00FA6BCC"/>
    <w:rsid w:val="00FB1605"/>
    <w:rsid w:val="00FB1800"/>
    <w:rsid w:val="00FB2EFD"/>
    <w:rsid w:val="00FB3AA4"/>
    <w:rsid w:val="00FB49BC"/>
    <w:rsid w:val="00FB4F9E"/>
    <w:rsid w:val="00FB5D15"/>
    <w:rsid w:val="00FB6056"/>
    <w:rsid w:val="00FB7859"/>
    <w:rsid w:val="00FC00FB"/>
    <w:rsid w:val="00FC01DF"/>
    <w:rsid w:val="00FC0414"/>
    <w:rsid w:val="00FC0523"/>
    <w:rsid w:val="00FC069A"/>
    <w:rsid w:val="00FC089F"/>
    <w:rsid w:val="00FC0E45"/>
    <w:rsid w:val="00FC2176"/>
    <w:rsid w:val="00FC21CE"/>
    <w:rsid w:val="00FC2319"/>
    <w:rsid w:val="00FC4A73"/>
    <w:rsid w:val="00FC4A75"/>
    <w:rsid w:val="00FC56B0"/>
    <w:rsid w:val="00FC5A95"/>
    <w:rsid w:val="00FC5D23"/>
    <w:rsid w:val="00FC6D14"/>
    <w:rsid w:val="00FC6F79"/>
    <w:rsid w:val="00FC7AB7"/>
    <w:rsid w:val="00FC7BFA"/>
    <w:rsid w:val="00FD0CBB"/>
    <w:rsid w:val="00FD1EBF"/>
    <w:rsid w:val="00FD2371"/>
    <w:rsid w:val="00FD2601"/>
    <w:rsid w:val="00FD2978"/>
    <w:rsid w:val="00FD2E0E"/>
    <w:rsid w:val="00FD2F6E"/>
    <w:rsid w:val="00FD36F3"/>
    <w:rsid w:val="00FD37D5"/>
    <w:rsid w:val="00FD3E43"/>
    <w:rsid w:val="00FD4900"/>
    <w:rsid w:val="00FD5109"/>
    <w:rsid w:val="00FD5111"/>
    <w:rsid w:val="00FD61BC"/>
    <w:rsid w:val="00FD620A"/>
    <w:rsid w:val="00FD73D3"/>
    <w:rsid w:val="00FD776C"/>
    <w:rsid w:val="00FD778D"/>
    <w:rsid w:val="00FE03F6"/>
    <w:rsid w:val="00FE118D"/>
    <w:rsid w:val="00FE268C"/>
    <w:rsid w:val="00FE39FB"/>
    <w:rsid w:val="00FE3C2B"/>
    <w:rsid w:val="00FE4448"/>
    <w:rsid w:val="00FE46BA"/>
    <w:rsid w:val="00FE4A92"/>
    <w:rsid w:val="00FE5244"/>
    <w:rsid w:val="00FE52D7"/>
    <w:rsid w:val="00FE59F7"/>
    <w:rsid w:val="00FE60A4"/>
    <w:rsid w:val="00FE613E"/>
    <w:rsid w:val="00FE6483"/>
    <w:rsid w:val="00FE655C"/>
    <w:rsid w:val="00FE69F6"/>
    <w:rsid w:val="00FE7D73"/>
    <w:rsid w:val="00FE7DC1"/>
    <w:rsid w:val="00FF061F"/>
    <w:rsid w:val="00FF1073"/>
    <w:rsid w:val="00FF111A"/>
    <w:rsid w:val="00FF1216"/>
    <w:rsid w:val="00FF1624"/>
    <w:rsid w:val="00FF21D7"/>
    <w:rsid w:val="00FF240C"/>
    <w:rsid w:val="00FF2C42"/>
    <w:rsid w:val="00FF3F00"/>
    <w:rsid w:val="00FF440F"/>
    <w:rsid w:val="00FF4F1D"/>
    <w:rsid w:val="00FF510C"/>
    <w:rsid w:val="00FF5509"/>
    <w:rsid w:val="00FF5545"/>
    <w:rsid w:val="00FF7959"/>
    <w:rsid w:val="00FF7EC0"/>
    <w:rsid w:val="06DC7B9F"/>
    <w:rsid w:val="3C2D3EE1"/>
    <w:rsid w:val="723D5F0C"/>
    <w:rsid w:val="7FF6AC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6D0772-6C21-E148-A6BE-03703535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footnote reference" w:qFormat="1"/>
    <w:lsdException w:name="annotation reference" w:qFormat="1"/>
    <w:lsdException w:name="pag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pPr>
      <w:widowControl w:val="0"/>
      <w:spacing w:after="160" w:line="278" w:lineRule="auto"/>
    </w:pPr>
    <w:rPr>
      <w:rFonts w:asciiTheme="majorHAnsi" w:eastAsia="SimHei" w:hAnsiTheme="majorHAnsi" w:cstheme="majorBidi"/>
      <w:kern w:val="2"/>
      <w:sz w:val="20"/>
      <w:szCs w:val="20"/>
      <w14:ligatures w14:val="standardContextual"/>
    </w:rPr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widowControl w:val="0"/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1">
    <w:name w:val="修订1"/>
    <w:hidden/>
    <w:uiPriority w:val="99"/>
    <w:unhideWhenUsed/>
    <w:qFormat/>
    <w:rPr>
      <w:rFonts w:eastAsia="SimSun"/>
      <w:kern w:val="2"/>
      <w:sz w:val="21"/>
      <w:szCs w:val="22"/>
    </w:rPr>
  </w:style>
  <w:style w:type="paragraph" w:customStyle="1" w:styleId="cur">
    <w:name w:val="cur"/>
    <w:basedOn w:val="Normal"/>
    <w:qFormat/>
    <w:pPr>
      <w:spacing w:before="100" w:beforeAutospacing="1" w:after="100" w:afterAutospacing="1" w:line="278" w:lineRule="auto"/>
    </w:pPr>
    <w:rPr>
      <w:rFonts w:eastAsiaTheme="minorEastAsia"/>
      <w14:ligatures w14:val="standardContextual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after="160" w:line="278" w:lineRule="auto"/>
      <w:jc w:val="center"/>
    </w:pPr>
    <w:rPr>
      <w:rFonts w:ascii="Calibri" w:eastAsiaTheme="minorEastAsia" w:hAnsi="Calibri" w:cs="Calibri"/>
      <w:kern w:val="2"/>
      <w:sz w:val="20"/>
      <w14:ligatures w14:val="standardContextual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Calibri"/>
      <w:kern w:val="2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after="160"/>
    </w:pPr>
    <w:rPr>
      <w:rFonts w:ascii="Calibri" w:eastAsiaTheme="minorEastAsia" w:hAnsi="Calibri" w:cs="Calibri"/>
      <w:kern w:val="2"/>
      <w:sz w:val="20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Calibri"/>
      <w:kern w:val="2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unhideWhenUsed/>
    <w:qFormat/>
    <w:rPr>
      <w:color w:val="808080"/>
    </w:rPr>
  </w:style>
  <w:style w:type="paragraph" w:styleId="ListParagraph">
    <w:name w:val="List Paragraph"/>
    <w:basedOn w:val="Normal"/>
    <w:uiPriority w:val="99"/>
    <w:unhideWhenUsed/>
    <w:qFormat/>
    <w:pPr>
      <w:widowControl w:val="0"/>
      <w:spacing w:after="160" w:line="278" w:lineRule="auto"/>
      <w:ind w:firstLineChars="200" w:firstLine="420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table" w:customStyle="1" w:styleId="a">
    <w:name w:val="三线表"/>
    <w:basedOn w:val="TableNormal"/>
    <w:uiPriority w:val="99"/>
    <w:qFormat/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noteTextChar">
    <w:name w:val="Footnote Text Char"/>
    <w:basedOn w:val="DefaultParagraphFont"/>
    <w:link w:val="FootnoteText"/>
    <w:qFormat/>
    <w:rPr>
      <w:kern w:val="2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ascii="SimSun" w:eastAsia="SimSun" w:hAnsi="SimSun" w:cs="SimSun"/>
      <w:sz w:val="24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qFormat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SimSun" w:eastAsia="SimSun" w:hAnsi="SimSun" w:cs="SimSun"/>
      <w:sz w:val="18"/>
      <w:szCs w:val="18"/>
    </w:rPr>
  </w:style>
  <w:style w:type="character" w:customStyle="1" w:styleId="ref-journal">
    <w:name w:val="ref-journal"/>
    <w:basedOn w:val="DefaultParagraphFont"/>
    <w:qFormat/>
  </w:style>
  <w:style w:type="paragraph" w:customStyle="1" w:styleId="3">
    <w:name w:val="修订3"/>
    <w:hidden/>
    <w:uiPriority w:val="99"/>
    <w:unhideWhenUsed/>
    <w:qFormat/>
    <w:rPr>
      <w:rFonts w:ascii="SimSun" w:eastAsia="SimSun" w:hAnsi="SimSun" w:cs="SimSun"/>
      <w:sz w:val="24"/>
      <w:szCs w:val="24"/>
    </w:rPr>
  </w:style>
  <w:style w:type="paragraph" w:styleId="Revision">
    <w:name w:val="Revision"/>
    <w:hidden/>
    <w:uiPriority w:val="99"/>
    <w:unhideWhenUsed/>
    <w:rsid w:val="0094394E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1447</Words>
  <Characters>8249</Characters>
  <Application>Microsoft Office Word</Application>
  <DocSecurity>0</DocSecurity>
  <Lines>68</Lines>
  <Paragraphs>19</Paragraphs>
  <ScaleCrop>false</ScaleCrop>
  <Company/>
  <LinksUpToDate>false</LinksUpToDate>
  <CharactersWithSpaces>9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2118A</dc:creator>
  <cp:lastModifiedBy>Revathi   Thangaraj</cp:lastModifiedBy>
  <cp:revision>2915</cp:revision>
  <cp:lastPrinted>2024-09-02T11:06:00Z</cp:lastPrinted>
  <dcterms:created xsi:type="dcterms:W3CDTF">2024-05-16T07:32:00Z</dcterms:created>
  <dcterms:modified xsi:type="dcterms:W3CDTF">2025-04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03CBA85D26943180BFF9676B0D9A61_43</vt:lpwstr>
  </property>
  <property fmtid="{D5CDD505-2E9C-101B-9397-08002B2CF9AE}" pid="3" name="KSOProductBuildVer">
    <vt:lpwstr>2052-6.10.1.8873</vt:lpwstr>
  </property>
</Properties>
</file>